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423A0" w14:textId="7D359F1A" w:rsidR="005F4F47" w:rsidRDefault="005F4F47" w:rsidP="004107F3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orting Information</w:t>
      </w:r>
    </w:p>
    <w:p w14:paraId="2D974C12" w14:textId="5590511B" w:rsidR="005F4F47" w:rsidRDefault="005F4F47" w:rsidP="004107F3">
      <w:pPr>
        <w:spacing w:line="360" w:lineRule="auto"/>
        <w:jc w:val="both"/>
        <w:rPr>
          <w:color w:val="000000"/>
        </w:rPr>
      </w:pPr>
    </w:p>
    <w:p w14:paraId="1C845426" w14:textId="5CFAF363" w:rsidR="00B3041C" w:rsidRPr="00675AF4" w:rsidRDefault="00B3041C" w:rsidP="004107F3">
      <w:pPr>
        <w:spacing w:line="360" w:lineRule="auto"/>
        <w:jc w:val="both"/>
        <w:rPr>
          <w:b/>
          <w:bCs/>
          <w:color w:val="000000"/>
        </w:rPr>
      </w:pPr>
      <w:r w:rsidRPr="00675AF4">
        <w:rPr>
          <w:b/>
          <w:bCs/>
          <w:color w:val="000000"/>
        </w:rPr>
        <w:t>Experimental Procedures</w:t>
      </w:r>
    </w:p>
    <w:p w14:paraId="575C9550" w14:textId="77777777" w:rsidR="003B0189" w:rsidRPr="00B060FE" w:rsidRDefault="003B0189" w:rsidP="003B0189">
      <w:pPr>
        <w:spacing w:line="360" w:lineRule="auto"/>
        <w:jc w:val="both"/>
      </w:pPr>
      <w:r w:rsidRPr="00B060FE">
        <w:rPr>
          <w:b/>
        </w:rPr>
        <w:t xml:space="preserve">Antibodies </w:t>
      </w:r>
    </w:p>
    <w:p w14:paraId="15D90D2F" w14:textId="3AEEE695" w:rsidR="003B0189" w:rsidRDefault="003B0189" w:rsidP="003B0189">
      <w:pPr>
        <w:spacing w:line="360" w:lineRule="auto"/>
        <w:jc w:val="both"/>
      </w:pPr>
      <w:r w:rsidRPr="00B060FE">
        <w:rPr>
          <w:i/>
        </w:rPr>
        <w:t>Confocal Imaging</w:t>
      </w:r>
      <w:r w:rsidRPr="00B060FE">
        <w:t>: Primary Antibodies: Bcl-6 (</w:t>
      </w:r>
      <w:proofErr w:type="spellStart"/>
      <w:r w:rsidRPr="00B060FE">
        <w:t>Dako</w:t>
      </w:r>
      <w:proofErr w:type="spellEnd"/>
      <w:r w:rsidRPr="00B060FE">
        <w:t>,</w:t>
      </w:r>
      <w:r>
        <w:t xml:space="preserve"> PG-B6p</w:t>
      </w:r>
      <w:r w:rsidRPr="00B060FE">
        <w:t>), I</w:t>
      </w:r>
      <w:r>
        <w:t>L</w:t>
      </w:r>
      <w:r w:rsidRPr="00B060FE">
        <w:t xml:space="preserve">-21 (Abcam, </w:t>
      </w:r>
      <w:r>
        <w:t xml:space="preserve">polyclonal, </w:t>
      </w:r>
      <w:r w:rsidRPr="00B060FE">
        <w:t xml:space="preserve">Rabbit IgG), PD-1 (R&amp;D, </w:t>
      </w:r>
      <w:r>
        <w:t xml:space="preserve">polyclonal, </w:t>
      </w:r>
      <w:r w:rsidRPr="00B060FE">
        <w:t>Goat IgG), CD68 (</w:t>
      </w:r>
      <w:proofErr w:type="spellStart"/>
      <w:r w:rsidRPr="00B060FE">
        <w:t>Dako</w:t>
      </w:r>
      <w:proofErr w:type="spellEnd"/>
      <w:r w:rsidRPr="00B060FE">
        <w:t>, KP1), MPO (</w:t>
      </w:r>
      <w:proofErr w:type="spellStart"/>
      <w:r w:rsidRPr="00B060FE">
        <w:t>Dako</w:t>
      </w:r>
      <w:proofErr w:type="spellEnd"/>
      <w:r w:rsidRPr="00B060FE">
        <w:t xml:space="preserve">, </w:t>
      </w:r>
      <w:r>
        <w:t xml:space="preserve">polyclonal, </w:t>
      </w:r>
      <w:r w:rsidRPr="00B060FE">
        <w:t xml:space="preserve">Rabbit IgG). PD-1 (Abcam, </w:t>
      </w:r>
      <w:r>
        <w:t>EPR4877</w:t>
      </w:r>
      <w:r w:rsidRPr="00B060FE">
        <w:t xml:space="preserve">), Lag3 (R&amp;D, </w:t>
      </w:r>
      <w:r>
        <w:t xml:space="preserve">polyclonal, </w:t>
      </w:r>
      <w:r w:rsidRPr="00B060FE">
        <w:t>Goat IgG), CD3 (</w:t>
      </w:r>
      <w:proofErr w:type="spellStart"/>
      <w:r w:rsidRPr="00B060FE">
        <w:t>Dako</w:t>
      </w:r>
      <w:proofErr w:type="spellEnd"/>
      <w:r w:rsidRPr="00B060FE">
        <w:t xml:space="preserve">, F7.2.38), IBA1(Wako, </w:t>
      </w:r>
      <w:r>
        <w:t xml:space="preserve">polyclonal, </w:t>
      </w:r>
      <w:r w:rsidRPr="00B060FE">
        <w:t xml:space="preserve">Rabbit IgG), Secondary Antibodies: Donkey </w:t>
      </w:r>
      <w:r>
        <w:t>anti-</w:t>
      </w:r>
      <w:r w:rsidRPr="00B060FE">
        <w:t>Mouse IgG Alexa 546 (</w:t>
      </w:r>
      <w:proofErr w:type="spellStart"/>
      <w:r w:rsidRPr="00B060FE">
        <w:t>ThermoFisher</w:t>
      </w:r>
      <w:proofErr w:type="spellEnd"/>
      <w:r w:rsidRPr="00B060FE">
        <w:t xml:space="preserve"> Scientific), Chicken x Goat IgG Alexa 647 (</w:t>
      </w:r>
      <w:proofErr w:type="spellStart"/>
      <w:r w:rsidRPr="00B060FE">
        <w:t>ThermoFisher</w:t>
      </w:r>
      <w:proofErr w:type="spellEnd"/>
      <w:r w:rsidRPr="00B060FE">
        <w:t xml:space="preserve"> Scientific), Donkey</w:t>
      </w:r>
      <w:r>
        <w:t xml:space="preserve"> anti-</w:t>
      </w:r>
      <w:r w:rsidRPr="00B060FE">
        <w:t>Rabbit IgG BV421 (</w:t>
      </w:r>
      <w:proofErr w:type="spellStart"/>
      <w:r w:rsidRPr="00B060FE">
        <w:t>Biolegend</w:t>
      </w:r>
      <w:proofErr w:type="spellEnd"/>
      <w:r w:rsidRPr="00B060FE">
        <w:t xml:space="preserve">), Donkey x Goat IgG Alexa 546 (Life Technologies), Goat </w:t>
      </w:r>
      <w:r>
        <w:t>anti-</w:t>
      </w:r>
      <w:r w:rsidRPr="00B060FE">
        <w:t>Mouse IgG1 Alexa 546 (</w:t>
      </w:r>
      <w:proofErr w:type="spellStart"/>
      <w:r w:rsidRPr="00B060FE">
        <w:t>LifeTechnologies</w:t>
      </w:r>
      <w:proofErr w:type="spellEnd"/>
      <w:r w:rsidRPr="00B060FE">
        <w:t>). Primary/Conjugated: CD4 Alexa 488 (R&amp;D, Goat Polyclonal), CD20 eFluor615 (</w:t>
      </w:r>
      <w:proofErr w:type="spellStart"/>
      <w:r w:rsidRPr="00B060FE">
        <w:t>eBio</w:t>
      </w:r>
      <w:proofErr w:type="spellEnd"/>
      <w:r w:rsidRPr="00B060FE">
        <w:t>), Ki67 BV510 (</w:t>
      </w:r>
      <w:proofErr w:type="spellStart"/>
      <w:r w:rsidRPr="00B060FE">
        <w:t>Biolegend</w:t>
      </w:r>
      <w:proofErr w:type="spellEnd"/>
      <w:r w:rsidRPr="00B060FE">
        <w:t>), CD163 Alexa 700 (Novus), FoxP3 (</w:t>
      </w:r>
      <w:proofErr w:type="spellStart"/>
      <w:r w:rsidRPr="00B060FE">
        <w:t>Biolegend</w:t>
      </w:r>
      <w:proofErr w:type="spellEnd"/>
      <w:r w:rsidRPr="00B060FE">
        <w:t>)</w:t>
      </w:r>
      <w:r w:rsidR="00E364B7">
        <w:t>.</w:t>
      </w:r>
    </w:p>
    <w:p w14:paraId="3F149379" w14:textId="77777777" w:rsidR="001E5A2F" w:rsidRDefault="001E5A2F" w:rsidP="001E5A2F">
      <w:pPr>
        <w:spacing w:line="360" w:lineRule="auto"/>
        <w:jc w:val="both"/>
        <w:rPr>
          <w:i/>
          <w:iCs/>
        </w:rPr>
      </w:pPr>
    </w:p>
    <w:p w14:paraId="2F18A4D3" w14:textId="2875824D" w:rsidR="00E364B7" w:rsidRPr="001E5A2F" w:rsidRDefault="00E364B7" w:rsidP="001E5A2F">
      <w:pPr>
        <w:spacing w:line="360" w:lineRule="auto"/>
        <w:jc w:val="both"/>
      </w:pPr>
      <w:r w:rsidRPr="001E5A2F">
        <w:rPr>
          <w:i/>
          <w:iCs/>
        </w:rPr>
        <w:t>Flow cytometry:</w:t>
      </w:r>
      <w:r w:rsidRPr="001E5A2F">
        <w:t xml:space="preserve"> CXCR5 FITC (Nonhuman Primate </w:t>
      </w:r>
      <w:proofErr w:type="spellStart"/>
      <w:r w:rsidRPr="001E5A2F">
        <w:t>Regeant</w:t>
      </w:r>
      <w:proofErr w:type="spellEnd"/>
      <w:r w:rsidRPr="001E5A2F">
        <w:t xml:space="preserve"> Resource</w:t>
      </w:r>
      <w:r w:rsidR="001E5A2F" w:rsidRPr="001E5A2F">
        <w:t xml:space="preserve">, </w:t>
      </w:r>
      <w:r w:rsidR="001E5A2F" w:rsidRPr="001E5A2F">
        <w:rPr>
          <w:color w:val="000000"/>
        </w:rPr>
        <w:t>710D82.1</w:t>
      </w:r>
      <w:r w:rsidRPr="001E5A2F">
        <w:t>), CD3 PerCP-Cy5.5 (BD</w:t>
      </w:r>
      <w:r w:rsidR="001E5A2F" w:rsidRPr="001E5A2F">
        <w:t xml:space="preserve">, </w:t>
      </w:r>
      <w:r w:rsidR="001E5A2F" w:rsidRPr="001E5A2F">
        <w:rPr>
          <w:color w:val="000000"/>
        </w:rPr>
        <w:t>SP34-2</w:t>
      </w:r>
      <w:r w:rsidRPr="001E5A2F">
        <w:t>), IL-21R APC (</w:t>
      </w:r>
      <w:proofErr w:type="spellStart"/>
      <w:r w:rsidRPr="001E5A2F">
        <w:t>Biolegend</w:t>
      </w:r>
      <w:proofErr w:type="spellEnd"/>
      <w:r w:rsidR="001E5A2F" w:rsidRPr="001E5A2F">
        <w:t xml:space="preserve">, </w:t>
      </w:r>
      <w:r w:rsidR="001E5A2F" w:rsidRPr="001E5A2F">
        <w:rPr>
          <w:color w:val="000000"/>
        </w:rPr>
        <w:t>2G1-K12</w:t>
      </w:r>
      <w:r w:rsidRPr="001E5A2F">
        <w:t>), HLA-DR APC-Cy7 (</w:t>
      </w:r>
      <w:proofErr w:type="spellStart"/>
      <w:r w:rsidRPr="001E5A2F">
        <w:t>Biolegend</w:t>
      </w:r>
      <w:proofErr w:type="spellEnd"/>
      <w:r w:rsidR="001E5A2F" w:rsidRPr="001E5A2F">
        <w:t xml:space="preserve">, </w:t>
      </w:r>
      <w:r w:rsidR="001E5A2F" w:rsidRPr="001E5A2F">
        <w:rPr>
          <w:color w:val="000000"/>
        </w:rPr>
        <w:t>L243</w:t>
      </w:r>
      <w:r w:rsidRPr="001E5A2F">
        <w:t>), CCR7 Alexa 700 (R&amp;D Systems</w:t>
      </w:r>
      <w:r w:rsidR="001E5A2F" w:rsidRPr="001E5A2F">
        <w:t xml:space="preserve">, </w:t>
      </w:r>
      <w:r w:rsidR="001E5A2F" w:rsidRPr="001E5A2F">
        <w:rPr>
          <w:color w:val="000000"/>
        </w:rPr>
        <w:t>150503</w:t>
      </w:r>
      <w:r w:rsidRPr="001E5A2F">
        <w:t>), PD1 BV605 (</w:t>
      </w:r>
      <w:proofErr w:type="spellStart"/>
      <w:r w:rsidRPr="001E5A2F">
        <w:t>Biolegend</w:t>
      </w:r>
      <w:proofErr w:type="spellEnd"/>
      <w:r w:rsidR="001E5A2F" w:rsidRPr="001E5A2F">
        <w:t xml:space="preserve">, </w:t>
      </w:r>
      <w:r w:rsidR="001E5A2F" w:rsidRPr="001E5A2F">
        <w:rPr>
          <w:color w:val="000000"/>
        </w:rPr>
        <w:t>EH12.2H7</w:t>
      </w:r>
      <w:r w:rsidRPr="001E5A2F">
        <w:t>), BTLA BV650 (BD</w:t>
      </w:r>
      <w:r w:rsidR="001E5A2F" w:rsidRPr="001E5A2F">
        <w:t xml:space="preserve">, </w:t>
      </w:r>
      <w:r w:rsidR="001E5A2F" w:rsidRPr="001E5A2F">
        <w:rPr>
          <w:color w:val="000000"/>
        </w:rPr>
        <w:t>J168-540</w:t>
      </w:r>
      <w:r w:rsidRPr="001E5A2F">
        <w:t>), CD4 BV711 (BD</w:t>
      </w:r>
      <w:r w:rsidR="001E5A2F" w:rsidRPr="001E5A2F">
        <w:t xml:space="preserve">, </w:t>
      </w:r>
      <w:r w:rsidR="001E5A2F" w:rsidRPr="001E5A2F">
        <w:rPr>
          <w:color w:val="000000"/>
        </w:rPr>
        <w:t>L200</w:t>
      </w:r>
      <w:r w:rsidRPr="001E5A2F">
        <w:t>), CD150 PE (BD</w:t>
      </w:r>
      <w:r w:rsidR="001E5A2F" w:rsidRPr="001E5A2F">
        <w:t xml:space="preserve">, </w:t>
      </w:r>
      <w:r w:rsidR="001E5A2F" w:rsidRPr="001E5A2F">
        <w:rPr>
          <w:color w:val="000000"/>
        </w:rPr>
        <w:t>A12</w:t>
      </w:r>
      <w:r w:rsidRPr="001E5A2F">
        <w:t>), CD95 PE-CF594 (BD</w:t>
      </w:r>
      <w:r w:rsidR="001E5A2F" w:rsidRPr="001E5A2F">
        <w:t xml:space="preserve">, </w:t>
      </w:r>
      <w:r w:rsidR="001E5A2F" w:rsidRPr="001E5A2F">
        <w:rPr>
          <w:color w:val="000000"/>
        </w:rPr>
        <w:t>DX2</w:t>
      </w:r>
      <w:r w:rsidRPr="001E5A2F">
        <w:t>), CD28 PE-Cy5 (</w:t>
      </w:r>
      <w:proofErr w:type="spellStart"/>
      <w:r w:rsidRPr="001E5A2F">
        <w:t>Biolegend</w:t>
      </w:r>
      <w:proofErr w:type="spellEnd"/>
      <w:r w:rsidR="001E5A2F" w:rsidRPr="001E5A2F">
        <w:t xml:space="preserve">, </w:t>
      </w:r>
      <w:r w:rsidR="001E5A2F" w:rsidRPr="001E5A2F">
        <w:rPr>
          <w:color w:val="000000"/>
        </w:rPr>
        <w:t>CD28.2</w:t>
      </w:r>
      <w:r w:rsidRPr="001E5A2F">
        <w:t>), ICOS PE-Cy7 (</w:t>
      </w:r>
      <w:proofErr w:type="spellStart"/>
      <w:r w:rsidRPr="001E5A2F">
        <w:t>Biolegend</w:t>
      </w:r>
      <w:proofErr w:type="spellEnd"/>
      <w:r w:rsidR="001E5A2F" w:rsidRPr="001E5A2F">
        <w:t xml:space="preserve">, </w:t>
      </w:r>
      <w:r w:rsidR="001E5A2F" w:rsidRPr="001E5A2F">
        <w:rPr>
          <w:color w:val="000000"/>
        </w:rPr>
        <w:t>C398.4A</w:t>
      </w:r>
      <w:r w:rsidRPr="001E5A2F">
        <w:t>), CD8 V500 (BD</w:t>
      </w:r>
      <w:r w:rsidR="001E5A2F" w:rsidRPr="001E5A2F">
        <w:t xml:space="preserve">, </w:t>
      </w:r>
      <w:r w:rsidR="001E5A2F" w:rsidRPr="001E5A2F">
        <w:rPr>
          <w:color w:val="000000"/>
        </w:rPr>
        <w:t>SK1</w:t>
      </w:r>
      <w:r w:rsidRPr="001E5A2F">
        <w:t>).</w:t>
      </w:r>
    </w:p>
    <w:p w14:paraId="07DFC58A" w14:textId="77777777" w:rsidR="00507C3E" w:rsidRDefault="00507C3E" w:rsidP="003B0189">
      <w:pPr>
        <w:spacing w:line="360" w:lineRule="auto"/>
        <w:jc w:val="both"/>
      </w:pPr>
    </w:p>
    <w:p w14:paraId="7015C855" w14:textId="77777777" w:rsidR="00021A32" w:rsidRPr="007C19F7" w:rsidRDefault="00021A32" w:rsidP="00021A32">
      <w:pPr>
        <w:spacing w:before="240" w:line="360" w:lineRule="auto"/>
        <w:jc w:val="both"/>
        <w:rPr>
          <w:color w:val="FF0000"/>
        </w:rPr>
      </w:pPr>
      <w:r w:rsidRPr="007C19F7">
        <w:rPr>
          <w:b/>
          <w:color w:val="FF0000"/>
        </w:rPr>
        <w:t xml:space="preserve">Polychromatic flow cytometry for phenotypic analysis: </w:t>
      </w:r>
      <w:r w:rsidRPr="007C19F7">
        <w:rPr>
          <w:color w:val="FF0000"/>
        </w:rPr>
        <w:t xml:space="preserve">Cells were thawed and rested overnight before further use. Cells were stained with Live/Dead Blue amine viability dye (Life Technologies) and then with titrated amounts of antibodies against surface and intracellular markers. After, surface staining cells were permeabilized using BD </w:t>
      </w:r>
      <w:proofErr w:type="spellStart"/>
      <w:r w:rsidRPr="007C19F7">
        <w:rPr>
          <w:color w:val="FF0000"/>
        </w:rPr>
        <w:t>cytofix</w:t>
      </w:r>
      <w:proofErr w:type="spellEnd"/>
      <w:r w:rsidRPr="007C19F7">
        <w:rPr>
          <w:color w:val="FF0000"/>
        </w:rPr>
        <w:t>/</w:t>
      </w:r>
      <w:proofErr w:type="spellStart"/>
      <w:r w:rsidRPr="007C19F7">
        <w:rPr>
          <w:color w:val="FF0000"/>
        </w:rPr>
        <w:t>cytoperm</w:t>
      </w:r>
      <w:proofErr w:type="spellEnd"/>
      <w:r w:rsidRPr="007C19F7">
        <w:rPr>
          <w:color w:val="FF0000"/>
        </w:rPr>
        <w:t xml:space="preserve"> solutions then stained intracellularly with Ki67. Stained cells were resuspended in 1% paraformaldehyde, acquired on a BD </w:t>
      </w:r>
      <w:proofErr w:type="spellStart"/>
      <w:r w:rsidRPr="007C19F7">
        <w:rPr>
          <w:color w:val="FF0000"/>
        </w:rPr>
        <w:t>LSRFortessa</w:t>
      </w:r>
      <w:proofErr w:type="spellEnd"/>
      <w:r w:rsidRPr="007C19F7">
        <w:rPr>
          <w:color w:val="FF0000"/>
        </w:rPr>
        <w:t xml:space="preserve"> and analyzed by </w:t>
      </w:r>
      <w:proofErr w:type="spellStart"/>
      <w:r w:rsidRPr="007C19F7">
        <w:rPr>
          <w:color w:val="FF0000"/>
        </w:rPr>
        <w:t>FlowJo</w:t>
      </w:r>
      <w:proofErr w:type="spellEnd"/>
      <w:r w:rsidRPr="007C19F7">
        <w:rPr>
          <w:color w:val="FF0000"/>
        </w:rPr>
        <w:t xml:space="preserve"> V10 (Tree Star, CA).</w:t>
      </w:r>
    </w:p>
    <w:p w14:paraId="40BB9B9C" w14:textId="0163BC09" w:rsidR="00021A32" w:rsidRDefault="00021A32" w:rsidP="004107F3">
      <w:pPr>
        <w:spacing w:line="360" w:lineRule="auto"/>
        <w:jc w:val="both"/>
        <w:rPr>
          <w:b/>
        </w:rPr>
      </w:pPr>
    </w:p>
    <w:p w14:paraId="6A315BE4" w14:textId="468FD5D7" w:rsidR="00021A32" w:rsidRDefault="00021A32" w:rsidP="004107F3">
      <w:pPr>
        <w:spacing w:line="360" w:lineRule="auto"/>
        <w:jc w:val="both"/>
        <w:rPr>
          <w:color w:val="FF0000"/>
        </w:rPr>
      </w:pPr>
      <w:r w:rsidRPr="00021A32">
        <w:rPr>
          <w:b/>
          <w:color w:val="FF0000"/>
        </w:rPr>
        <w:t xml:space="preserve">Imaging Studies: </w:t>
      </w:r>
      <w:r w:rsidRPr="00021A32">
        <w:rPr>
          <w:color w:val="FF0000"/>
        </w:rPr>
        <w:t xml:space="preserve">Paraffin tissue blocks were cut into 5 </w:t>
      </w:r>
      <w:r w:rsidRPr="00021A32">
        <w:rPr>
          <w:color w:val="FF0000"/>
        </w:rPr>
        <w:sym w:font="Symbol" w:char="F06D"/>
      </w:r>
      <w:r w:rsidRPr="00021A32">
        <w:rPr>
          <w:color w:val="FF0000"/>
        </w:rPr>
        <w:t>m sections, deparaffinized (heating to 60</w:t>
      </w:r>
      <w:r w:rsidRPr="00021A32">
        <w:rPr>
          <w:color w:val="FF0000"/>
          <w:vertAlign w:val="superscript"/>
        </w:rPr>
        <w:t>o</w:t>
      </w:r>
      <w:r w:rsidRPr="00021A32">
        <w:rPr>
          <w:color w:val="FF0000"/>
        </w:rPr>
        <w:t xml:space="preserve"> C) and washed in serial baths of 100% xylene, 95% ethanol, 80% ethanol, 70% ethanol, and 100% diH</w:t>
      </w:r>
      <w:r w:rsidRPr="00021A32">
        <w:rPr>
          <w:color w:val="FF0000"/>
          <w:vertAlign w:val="subscript"/>
        </w:rPr>
        <w:t>2</w:t>
      </w:r>
      <w:r w:rsidRPr="00021A32">
        <w:rPr>
          <w:color w:val="FF0000"/>
        </w:rPr>
        <w:t xml:space="preserve">O. Antigen retrieval was performed (Borg </w:t>
      </w:r>
      <w:proofErr w:type="spellStart"/>
      <w:r w:rsidRPr="00021A32">
        <w:rPr>
          <w:color w:val="FF0000"/>
        </w:rPr>
        <w:t>decloaker</w:t>
      </w:r>
      <w:proofErr w:type="spellEnd"/>
      <w:r w:rsidRPr="00021A32">
        <w:rPr>
          <w:color w:val="FF0000"/>
        </w:rPr>
        <w:t xml:space="preserve">, </w:t>
      </w:r>
      <w:proofErr w:type="spellStart"/>
      <w:r w:rsidRPr="00021A32">
        <w:rPr>
          <w:color w:val="FF0000"/>
        </w:rPr>
        <w:t>Biocare</w:t>
      </w:r>
      <w:proofErr w:type="spellEnd"/>
      <w:r w:rsidRPr="00021A32">
        <w:rPr>
          <w:color w:val="FF0000"/>
        </w:rPr>
        <w:t xml:space="preserve"> Medical, for 15 mins at </w:t>
      </w:r>
      <w:r w:rsidRPr="00021A32">
        <w:rPr>
          <w:color w:val="FF0000"/>
        </w:rPr>
        <w:lastRenderedPageBreak/>
        <w:t xml:space="preserve">110 C in a decloaking chamber, </w:t>
      </w:r>
      <w:proofErr w:type="spellStart"/>
      <w:r w:rsidRPr="00021A32">
        <w:rPr>
          <w:color w:val="FF0000"/>
        </w:rPr>
        <w:t>Biocare</w:t>
      </w:r>
      <w:proofErr w:type="spellEnd"/>
      <w:r w:rsidRPr="00021A32">
        <w:rPr>
          <w:color w:val="FF0000"/>
        </w:rPr>
        <w:t xml:space="preserve"> Medical. Slides were dipped into 1X PBS to cool, permeabilized/blocked (1h, PBS/bovine albumin/Triton-X). Titrated amounts of primary antibodies were added for overnight staining (4</w:t>
      </w:r>
      <w:r w:rsidRPr="00021A32">
        <w:rPr>
          <w:color w:val="FF0000"/>
          <w:vertAlign w:val="superscript"/>
        </w:rPr>
        <w:t>o</w:t>
      </w:r>
      <w:r w:rsidRPr="00021A32">
        <w:rPr>
          <w:color w:val="FF0000"/>
        </w:rPr>
        <w:t>C). After washing (3 times, 15 minutes each, 1X PBS) titrated amounts of corresponding secondary antibodies were added for 2 hours/RT, followed by 3 more washes in 1X PBS. Tissues were blocked using mouse and/or goat serum (1h), followed by titrated amounts of conjugated antibodies. Following washing (x3, 1X PBS) nuclear stain (</w:t>
      </w:r>
      <w:proofErr w:type="spellStart"/>
      <w:r w:rsidRPr="00021A32">
        <w:rPr>
          <w:color w:val="FF0000"/>
        </w:rPr>
        <w:t>JoPro</w:t>
      </w:r>
      <w:proofErr w:type="spellEnd"/>
      <w:r w:rsidRPr="00021A32">
        <w:rPr>
          <w:color w:val="FF0000"/>
        </w:rPr>
        <w:t>/</w:t>
      </w:r>
      <w:proofErr w:type="spellStart"/>
      <w:r w:rsidRPr="00021A32">
        <w:rPr>
          <w:color w:val="FF0000"/>
        </w:rPr>
        <w:t>ThermoFisher</w:t>
      </w:r>
      <w:proofErr w:type="spellEnd"/>
      <w:r w:rsidRPr="00021A32">
        <w:rPr>
          <w:color w:val="FF0000"/>
        </w:rPr>
        <w:t xml:space="preserve"> Scientific) was added for 15 min. </w:t>
      </w:r>
      <w:proofErr w:type="spellStart"/>
      <w:r w:rsidRPr="00021A32">
        <w:rPr>
          <w:color w:val="FF0000"/>
        </w:rPr>
        <w:t>Fluoromont</w:t>
      </w:r>
      <w:proofErr w:type="spellEnd"/>
      <w:r w:rsidRPr="00021A32">
        <w:rPr>
          <w:color w:val="FF0000"/>
        </w:rPr>
        <w:t xml:space="preserve"> G was used to mount the tissues with a glass coverslip.</w:t>
      </w:r>
    </w:p>
    <w:p w14:paraId="170B7C8A" w14:textId="2EB56F09" w:rsidR="002068FC" w:rsidRDefault="002068FC" w:rsidP="004107F3">
      <w:pPr>
        <w:spacing w:line="360" w:lineRule="auto"/>
        <w:jc w:val="both"/>
        <w:rPr>
          <w:color w:val="FF0000"/>
        </w:rPr>
      </w:pPr>
    </w:p>
    <w:p w14:paraId="76D1A447" w14:textId="4169F8A4" w:rsidR="002068FC" w:rsidRPr="002068FC" w:rsidRDefault="002068FC" w:rsidP="002068FC">
      <w:pPr>
        <w:spacing w:line="360" w:lineRule="auto"/>
        <w:jc w:val="both"/>
        <w:rPr>
          <w:color w:val="FF0000"/>
        </w:rPr>
      </w:pPr>
      <w:proofErr w:type="spellStart"/>
      <w:r w:rsidRPr="002068FC">
        <w:rPr>
          <w:b/>
          <w:color w:val="FF0000"/>
        </w:rPr>
        <w:t>Histocytometry</w:t>
      </w:r>
      <w:proofErr w:type="spellEnd"/>
      <w:r w:rsidRPr="002068FC">
        <w:rPr>
          <w:b/>
          <w:color w:val="FF0000"/>
        </w:rPr>
        <w:t xml:space="preserve">: </w:t>
      </w:r>
      <w:r w:rsidRPr="002068FC">
        <w:rPr>
          <w:color w:val="FF0000"/>
        </w:rPr>
        <w:t xml:space="preserve">The confocal image was imported into </w:t>
      </w:r>
      <w:proofErr w:type="spellStart"/>
      <w:r w:rsidRPr="002068FC">
        <w:rPr>
          <w:color w:val="FF0000"/>
        </w:rPr>
        <w:t>Imaris</w:t>
      </w:r>
      <w:proofErr w:type="spellEnd"/>
      <w:r w:rsidRPr="002068FC">
        <w:rPr>
          <w:color w:val="FF0000"/>
        </w:rPr>
        <w:t xml:space="preserve"> for quantification. 3-dimensional segmented surfaces (based on nuclear signal) of spillover corrected images were generated via the Surface Creation module. After surface creation, mean intensity statistics for each marker were exported into a comma separated values (.CSV) file. The CSV file was imported into </w:t>
      </w:r>
      <w:proofErr w:type="spellStart"/>
      <w:r w:rsidRPr="002068FC">
        <w:rPr>
          <w:color w:val="FF0000"/>
        </w:rPr>
        <w:t>FlowJo</w:t>
      </w:r>
      <w:proofErr w:type="spellEnd"/>
      <w:r w:rsidRPr="002068FC">
        <w:rPr>
          <w:color w:val="FF0000"/>
        </w:rPr>
        <w:t xml:space="preserve"> (version 10) for further quantitative analysis (relative cell frequencies and size of imaged area). </w:t>
      </w:r>
    </w:p>
    <w:p w14:paraId="017168E4" w14:textId="77777777" w:rsidR="002068FC" w:rsidRPr="00021A32" w:rsidRDefault="002068FC" w:rsidP="004107F3">
      <w:pPr>
        <w:spacing w:line="360" w:lineRule="auto"/>
        <w:jc w:val="both"/>
        <w:rPr>
          <w:b/>
          <w:color w:val="FF0000"/>
        </w:rPr>
      </w:pPr>
    </w:p>
    <w:p w14:paraId="51100ED4" w14:textId="77777777" w:rsidR="00021A32" w:rsidRDefault="00021A32" w:rsidP="004107F3">
      <w:pPr>
        <w:spacing w:line="360" w:lineRule="auto"/>
        <w:jc w:val="both"/>
        <w:rPr>
          <w:b/>
        </w:rPr>
      </w:pPr>
    </w:p>
    <w:p w14:paraId="5D940189" w14:textId="784D85B9" w:rsidR="00E00F16" w:rsidRDefault="006B18EE" w:rsidP="004107F3">
      <w:pPr>
        <w:spacing w:line="360" w:lineRule="auto"/>
        <w:jc w:val="both"/>
      </w:pPr>
      <w:r w:rsidRPr="00B060FE">
        <w:rPr>
          <w:b/>
        </w:rPr>
        <w:t>Plasma Cytokine analysis</w:t>
      </w:r>
    </w:p>
    <w:p w14:paraId="0F490D73" w14:textId="0554CE89" w:rsidR="005F4F47" w:rsidRPr="00836305" w:rsidRDefault="00E00F16" w:rsidP="004107F3">
      <w:pPr>
        <w:spacing w:line="360" w:lineRule="auto"/>
        <w:jc w:val="both"/>
        <w:rPr>
          <w:color w:val="000000"/>
        </w:rPr>
      </w:pPr>
      <w:r>
        <w:rPr>
          <w:color w:val="000000"/>
        </w:rPr>
        <w:t>P</w:t>
      </w:r>
      <w:r w:rsidR="005F4F47" w:rsidRPr="00B060FE">
        <w:rPr>
          <w:color w:val="000000"/>
        </w:rPr>
        <w:t>lasma samples were thawed, vortexed, and centrifuged at 1,000 </w:t>
      </w:r>
      <w:r w:rsidR="005F4F47" w:rsidRPr="00B060FE">
        <w:rPr>
          <w:iCs/>
          <w:color w:val="000000"/>
        </w:rPr>
        <w:t>g</w:t>
      </w:r>
      <w:r w:rsidR="005F4F47" w:rsidRPr="00B060FE">
        <w:rPr>
          <w:color w:val="000000"/>
        </w:rPr>
        <w:t> for 3 minutes immediately prior to testing. Undiluted plasma was incubated overnight with a mixture of beads specific for IL-1</w:t>
      </w:r>
      <w:r w:rsidR="005F4F47" w:rsidRPr="000571A1">
        <w:rPr>
          <w:rFonts w:ascii="Symbol" w:hAnsi="Symbol"/>
          <w:color w:val="000000"/>
        </w:rPr>
        <w:t></w:t>
      </w:r>
      <w:r w:rsidR="005F4F47" w:rsidRPr="00B060FE">
        <w:rPr>
          <w:color w:val="000000"/>
        </w:rPr>
        <w:t>, IL-2, IL-6, IL-8, IL-10, IL-17A, IFN</w:t>
      </w:r>
      <w:r w:rsidR="005F4F47">
        <w:rPr>
          <w:color w:val="000000"/>
        </w:rPr>
        <w:t>-</w:t>
      </w:r>
      <w:r w:rsidR="005F4F47" w:rsidRPr="000571A1">
        <w:rPr>
          <w:rFonts w:ascii="Symbol" w:hAnsi="Symbol"/>
          <w:color w:val="000000"/>
        </w:rPr>
        <w:t></w:t>
      </w:r>
      <w:r w:rsidR="005F4F47" w:rsidRPr="00B060FE">
        <w:rPr>
          <w:color w:val="000000"/>
        </w:rPr>
        <w:t>, and TNF-</w:t>
      </w:r>
      <w:r w:rsidR="005F4F47">
        <w:rPr>
          <w:rFonts w:ascii="Symbol" w:hAnsi="Symbol"/>
          <w:color w:val="000000"/>
        </w:rPr>
        <w:t></w:t>
      </w:r>
      <w:r w:rsidR="005F4F47" w:rsidRPr="00B060FE">
        <w:rPr>
          <w:color w:val="000000"/>
        </w:rPr>
        <w:t xml:space="preserve"> at 4°C with shaking. After washing, the beads were incubated with biotinylated detection Abs for 1 hour at room temperature. Streptavidin-PE was then added to the wells and allowed to incubate for 30 minutes at room temperature. The beads were then washed and diluted with 150 </w:t>
      </w:r>
      <w:proofErr w:type="spellStart"/>
      <w:r w:rsidR="005F4F47" w:rsidRPr="00B060FE">
        <w:rPr>
          <w:color w:val="000000"/>
        </w:rPr>
        <w:t>μl</w:t>
      </w:r>
      <w:proofErr w:type="spellEnd"/>
      <w:r w:rsidR="005F4F47" w:rsidRPr="00B060FE">
        <w:rPr>
          <w:color w:val="000000"/>
        </w:rPr>
        <w:t xml:space="preserve"> Sheath Fluid before acquisition on a MAGPIX instrument (Luminex Corporation). The mean fluorescence intensity (MFI) data were analyzed with MILLIPLEX Analyst Software V.3.5 (EMD Millipore). Cytokine concentrations were determined based on standard curves and expressed in </w:t>
      </w:r>
      <w:proofErr w:type="spellStart"/>
      <w:r w:rsidR="005F4F47" w:rsidRPr="00B060FE">
        <w:rPr>
          <w:color w:val="000000"/>
        </w:rPr>
        <w:t>pg</w:t>
      </w:r>
      <w:proofErr w:type="spellEnd"/>
      <w:r w:rsidR="005F4F47" w:rsidRPr="00B060FE">
        <w:rPr>
          <w:color w:val="000000"/>
        </w:rPr>
        <w:t xml:space="preserve">/ml. </w:t>
      </w:r>
      <w:r w:rsidR="005F4F47" w:rsidRPr="00B060FE">
        <w:t xml:space="preserve">Plasma Cytokines were determined by </w:t>
      </w:r>
      <w:proofErr w:type="spellStart"/>
      <w:r w:rsidR="005F4F47" w:rsidRPr="00B060FE">
        <w:t>Magpix</w:t>
      </w:r>
      <w:proofErr w:type="spellEnd"/>
      <w:r w:rsidR="005F4F47" w:rsidRPr="00B060FE">
        <w:t xml:space="preserve"> non-human primate cytokine magnetic bead panel (Millipore) according to manufacturer protocol.</w:t>
      </w:r>
    </w:p>
    <w:p w14:paraId="0B9A4BB6" w14:textId="5FE5BB37" w:rsidR="006B18EE" w:rsidRDefault="006B18EE" w:rsidP="004107F3">
      <w:pPr>
        <w:spacing w:line="360" w:lineRule="auto"/>
        <w:jc w:val="both"/>
      </w:pPr>
    </w:p>
    <w:p w14:paraId="18382CAD" w14:textId="77777777" w:rsidR="007C19F7" w:rsidRDefault="007C19F7" w:rsidP="006B18EE">
      <w:pPr>
        <w:pStyle w:val="NormalWeb"/>
        <w:shd w:val="clear" w:color="auto" w:fill="FFFFFF"/>
        <w:spacing w:line="360" w:lineRule="auto"/>
        <w:jc w:val="both"/>
        <w:rPr>
          <w:rStyle w:val="level-4"/>
          <w:b/>
          <w:iCs/>
          <w:color w:val="000000"/>
        </w:rPr>
      </w:pPr>
    </w:p>
    <w:p w14:paraId="7F6AFEBB" w14:textId="3E59DB20" w:rsidR="00E00F16" w:rsidRDefault="006B18EE" w:rsidP="006B18EE">
      <w:pPr>
        <w:pStyle w:val="NormalWeb"/>
        <w:shd w:val="clear" w:color="auto" w:fill="FFFFFF"/>
        <w:spacing w:line="360" w:lineRule="auto"/>
        <w:jc w:val="both"/>
        <w:rPr>
          <w:rStyle w:val="level-4"/>
          <w:iCs/>
          <w:color w:val="000000"/>
        </w:rPr>
      </w:pPr>
      <w:r w:rsidRPr="00B060FE">
        <w:rPr>
          <w:rStyle w:val="level-4"/>
          <w:b/>
          <w:iCs/>
          <w:color w:val="000000"/>
        </w:rPr>
        <w:lastRenderedPageBreak/>
        <w:t>LPS measurement</w:t>
      </w:r>
    </w:p>
    <w:p w14:paraId="7F18D32C" w14:textId="7FA24C78" w:rsidR="006B18EE" w:rsidRDefault="006B18EE" w:rsidP="006B18EE">
      <w:pPr>
        <w:pStyle w:val="NormalWeb"/>
        <w:shd w:val="clear" w:color="auto" w:fill="FFFFFF"/>
        <w:spacing w:line="360" w:lineRule="auto"/>
        <w:jc w:val="both"/>
        <w:rPr>
          <w:color w:val="000000"/>
        </w:rPr>
      </w:pPr>
      <w:r w:rsidRPr="00B060FE">
        <w:rPr>
          <w:color w:val="000000"/>
        </w:rPr>
        <w:t>LPS levels were measured in plasma samples by the use of the Limulus amebocyte lysate chromogenic endpoint assay (Lonza Group Ltd) according to the manufacturer’s recommendations</w:t>
      </w:r>
      <w:r>
        <w:rPr>
          <w:color w:val="000000"/>
        </w:rPr>
        <w:t xml:space="preserve">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ADDIN EN.CITE &lt;EndNote&gt;&lt;Cite&gt;&lt;Author&gt;Pallikkuth&lt;/Author&gt;&lt;Year&gt;2013&lt;/Year&gt;&lt;RecNum&gt;106&lt;/RecNum&gt;&lt;DisplayText&gt;(Pallikkuth et al., 2013)&lt;/DisplayText&gt;&lt;record&gt;&lt;rec-number&gt;106&lt;/rec-number&gt;&lt;foreign-keys&gt;&lt;key app="EN" db-id="es2dfse2655d2hedsrq5p5vjaapxasd9szpx" timestamp="1559157534" guid="5e8f66bc-0c96-4626-8133-4e5dfa5179c0"&gt;106&lt;/key&gt;&lt;/foreign-keys&gt;&lt;ref-type name="Journal Article"&gt;17&lt;/ref-type&gt;&lt;contributors&gt;&lt;authors&gt;&lt;author&gt;Pallikkuth, Suresh&lt;/author&gt;&lt;author&gt;Micci, Luca&lt;/author&gt;&lt;author&gt;Ende, Zachary S&lt;/author&gt;&lt;author&gt;Iriele, Robin I&lt;/author&gt;&lt;author&gt;Cervasi, Barbara&lt;/author&gt;&lt;author&gt;LAwson, Benton&lt;/author&gt;&lt;author&gt;McGary, Colleen S&lt;/author&gt;&lt;author&gt;Rogers, Kenneth A&lt;/author&gt;&lt;author&gt;Else, James G&lt;/author&gt;&lt;author&gt;Silvestri, Guido&lt;/author&gt;&lt;author&gt;Easley, Kirk&lt;/author&gt;&lt;author&gt;Estes, Jacob D&lt;/author&gt;&lt;author&gt;Villinger, Francois&lt;/author&gt;&lt;author&gt;Pahwa, Savita&lt;/author&gt;&lt;author&gt;Paiardini, Mirko&lt;/author&gt;&lt;/authors&gt;&lt;/contributors&gt;&lt;titles&gt;&lt;title&gt;Maintenance of Intestinal Th17 Cells and Reduced Microbial Translocation in SIV-infected Rhesus Macaques Treated with Interleukin (IL)-21&lt;/title&gt;&lt;secondary-title&gt;PLoS Pathog&lt;/secondary-title&gt;&lt;/titles&gt;&lt;periodical&gt;&lt;full-title&gt;PLoS Pathog&lt;/full-title&gt;&lt;/periodical&gt;&lt;pages&gt;e1003471&lt;/pages&gt;&lt;volume&gt;9&lt;/volume&gt;&lt;number&gt;7&lt;/number&gt;&lt;edition&gt;4 July 2013&lt;/edition&gt;&lt;dates&gt;&lt;year&gt;2013&lt;/year&gt;&lt;/dates&gt;&lt;urls&gt;&lt;/urls&gt;&lt;/record&gt;&lt;/Cite&gt;&lt;/EndNote&gt;</w:instrText>
      </w:r>
      <w:r>
        <w:rPr>
          <w:color w:val="000000"/>
        </w:rPr>
        <w:fldChar w:fldCharType="separate"/>
      </w:r>
      <w:r>
        <w:rPr>
          <w:noProof/>
          <w:color w:val="000000"/>
        </w:rPr>
        <w:t>(</w:t>
      </w:r>
      <w:hyperlink w:anchor="_ENREF_33" w:tooltip="Pallikkuth, 2013 #106" w:history="1">
        <w:r w:rsidR="006B1345">
          <w:rPr>
            <w:noProof/>
            <w:color w:val="000000"/>
          </w:rPr>
          <w:t>Pallikkuth et al., 2013</w:t>
        </w:r>
      </w:hyperlink>
      <w:r>
        <w:rPr>
          <w:noProof/>
          <w:color w:val="000000"/>
        </w:rPr>
        <w:t>)</w:t>
      </w:r>
      <w:r>
        <w:rPr>
          <w:color w:val="000000"/>
        </w:rPr>
        <w:fldChar w:fldCharType="end"/>
      </w:r>
      <w:r w:rsidRPr="00B060FE">
        <w:rPr>
          <w:color w:val="000000"/>
        </w:rPr>
        <w:t>. Samples were diluted 1:5 in endotoxin-free water and heat inactivated at 80°C for 10 minutes prior to the assay. LPS concentration in the samples was calculated in relation to an </w:t>
      </w:r>
      <w:r w:rsidRPr="00B060FE">
        <w:rPr>
          <w:iCs/>
          <w:color w:val="000000"/>
        </w:rPr>
        <w:t>E</w:t>
      </w:r>
      <w:r w:rsidRPr="00B060FE">
        <w:rPr>
          <w:color w:val="000000"/>
        </w:rPr>
        <w:t>. </w:t>
      </w:r>
      <w:r w:rsidRPr="00B060FE">
        <w:rPr>
          <w:iCs/>
          <w:color w:val="000000"/>
        </w:rPr>
        <w:t>coli</w:t>
      </w:r>
      <w:r w:rsidRPr="00B060FE">
        <w:rPr>
          <w:color w:val="000000"/>
        </w:rPr>
        <w:t xml:space="preserve"> endotoxin standard and expressed in </w:t>
      </w:r>
      <w:proofErr w:type="spellStart"/>
      <w:r w:rsidRPr="00B060FE">
        <w:rPr>
          <w:color w:val="000000"/>
        </w:rPr>
        <w:t>pg</w:t>
      </w:r>
      <w:proofErr w:type="spellEnd"/>
      <w:r w:rsidRPr="00B060FE">
        <w:rPr>
          <w:color w:val="000000"/>
        </w:rPr>
        <w:t>/ml.</w:t>
      </w:r>
    </w:p>
    <w:p w14:paraId="3E2BC69F" w14:textId="19CB951B" w:rsidR="00BF10CB" w:rsidRPr="003F7518" w:rsidRDefault="00BF10CB" w:rsidP="006B18EE">
      <w:pPr>
        <w:pStyle w:val="NormalWeb"/>
        <w:shd w:val="clear" w:color="auto" w:fill="FFFFFF"/>
        <w:spacing w:line="360" w:lineRule="auto"/>
        <w:jc w:val="both"/>
        <w:rPr>
          <w:b/>
          <w:bCs/>
          <w:color w:val="FF0000"/>
        </w:rPr>
      </w:pPr>
      <w:r w:rsidRPr="003F7518">
        <w:rPr>
          <w:b/>
          <w:bCs/>
          <w:color w:val="FF0000"/>
        </w:rPr>
        <w:t>Data presentation</w:t>
      </w:r>
    </w:p>
    <w:p w14:paraId="3223EFA5" w14:textId="4CB3EAE6" w:rsidR="00BF10CB" w:rsidRPr="003F7518" w:rsidRDefault="00F12B83" w:rsidP="003F7518">
      <w:pPr>
        <w:spacing w:line="360" w:lineRule="auto"/>
        <w:jc w:val="both"/>
        <w:rPr>
          <w:color w:val="FF0000"/>
          <w:shd w:val="clear" w:color="auto" w:fill="FFFFFF"/>
        </w:rPr>
      </w:pPr>
      <w:r>
        <w:rPr>
          <w:iCs/>
          <w:color w:val="FF0000"/>
        </w:rPr>
        <w:t>D</w:t>
      </w:r>
      <w:r w:rsidR="00BF10CB" w:rsidRPr="003F7518">
        <w:rPr>
          <w:iCs/>
          <w:color w:val="FF0000"/>
        </w:rPr>
        <w:t xml:space="preserve">ata showing the dynamics of relevant cell populations using </w:t>
      </w:r>
      <w:proofErr w:type="spellStart"/>
      <w:r w:rsidR="00BF10CB" w:rsidRPr="003F7518">
        <w:rPr>
          <w:iCs/>
          <w:color w:val="FF0000"/>
        </w:rPr>
        <w:t>histocytometry</w:t>
      </w:r>
      <w:proofErr w:type="spellEnd"/>
      <w:r w:rsidR="00BF10CB" w:rsidRPr="003F7518">
        <w:rPr>
          <w:iCs/>
          <w:color w:val="FF0000"/>
        </w:rPr>
        <w:t xml:space="preserve"> and a GLMM for their statistical analysis were pre</w:t>
      </w:r>
      <w:r w:rsidR="005D6938">
        <w:rPr>
          <w:iCs/>
          <w:color w:val="FF0000"/>
        </w:rPr>
        <w:t>s</w:t>
      </w:r>
      <w:r w:rsidR="00BF10CB" w:rsidRPr="003F7518">
        <w:rPr>
          <w:iCs/>
          <w:color w:val="FF0000"/>
        </w:rPr>
        <w:t xml:space="preserve">ented using “violin” shapes. </w:t>
      </w:r>
      <w:r w:rsidR="00BF10CB" w:rsidRPr="003F7518">
        <w:rPr>
          <w:color w:val="FF0000"/>
          <w:shd w:val="clear" w:color="auto" w:fill="FFFFFF"/>
        </w:rPr>
        <w:t xml:space="preserve">A violin plot is a mirrored density plot displayed in the same way as a boxplot. On each side of the boxplot is a kernel density estimation to show the distribution shape of the data. Wider sections of the violin plot represent a higher probability that members of the population will take on the given value; the skinnier sections represent a lower probability. </w:t>
      </w:r>
      <w:r>
        <w:rPr>
          <w:color w:val="FF0000"/>
          <w:shd w:val="clear" w:color="auto" w:fill="FFFFFF"/>
        </w:rPr>
        <w:t>T</w:t>
      </w:r>
      <w:r w:rsidR="00BF10CB" w:rsidRPr="003F7518">
        <w:rPr>
          <w:color w:val="FF0000"/>
          <w:shd w:val="clear" w:color="auto" w:fill="FFFFFF"/>
        </w:rPr>
        <w:t>ails of the violins were trimmed to the range of the data</w:t>
      </w:r>
      <w:r>
        <w:rPr>
          <w:color w:val="FF0000"/>
          <w:shd w:val="clear" w:color="auto" w:fill="FFFFFF"/>
        </w:rPr>
        <w:t>.</w:t>
      </w:r>
    </w:p>
    <w:p w14:paraId="43E9B851" w14:textId="3EC8F488" w:rsidR="007806D4" w:rsidRPr="003F7518" w:rsidRDefault="00F276AF" w:rsidP="006B18EE">
      <w:pPr>
        <w:pStyle w:val="NormalWeb"/>
        <w:shd w:val="clear" w:color="auto" w:fill="FFFFFF"/>
        <w:spacing w:line="360" w:lineRule="auto"/>
        <w:jc w:val="both"/>
        <w:rPr>
          <w:color w:val="FF0000"/>
        </w:rPr>
      </w:pPr>
      <w:r w:rsidRPr="00E1389E">
        <w:rPr>
          <w:b/>
          <w:bCs/>
          <w:color w:val="000000"/>
        </w:rPr>
        <w:t>Statistics: </w:t>
      </w:r>
      <w:r w:rsidRPr="00472CAC">
        <w:rPr>
          <w:rFonts w:eastAsiaTheme="minorEastAsia"/>
          <w:color w:val="000000" w:themeColor="text1"/>
          <w:kern w:val="24"/>
        </w:rPr>
        <w:t xml:space="preserve">Cell frequency was estimated by adding </w:t>
      </w:r>
      <w:r w:rsidRPr="00675FB7">
        <w:rPr>
          <w:rFonts w:eastAsiaTheme="minorEastAsia"/>
          <w:color w:val="FF0000"/>
          <w:kern w:val="24"/>
        </w:rPr>
        <w:t xml:space="preserve">the follicular area as an </w:t>
      </w:r>
      <w:r w:rsidRPr="00472CAC">
        <w:rPr>
          <w:rFonts w:eastAsiaTheme="minorEastAsia"/>
          <w:color w:val="000000" w:themeColor="text1"/>
          <w:kern w:val="24"/>
        </w:rPr>
        <w:t xml:space="preserve">offset while fitting GLMM via negative binomial with log link by R “lme4” package. </w:t>
      </w:r>
      <w:r w:rsidRPr="00D3010C">
        <w:rPr>
          <w:rFonts w:eastAsiaTheme="minorEastAsia"/>
          <w:color w:val="FF0000"/>
          <w:kern w:val="24"/>
        </w:rPr>
        <w:t>The o</w:t>
      </w:r>
      <w:r w:rsidRPr="00472CAC">
        <w:rPr>
          <w:rFonts w:eastAsiaTheme="minorEastAsia"/>
          <w:color w:val="000000" w:themeColor="text1"/>
          <w:kern w:val="24"/>
        </w:rPr>
        <w:t>utcome was interpreted as estimated cell frequency per unit area. Cell density was estimated by fitting GLMM via Penalized Quasi-Likelihood (PQL) with log link by R “MASS” package.</w:t>
      </w:r>
      <w:r>
        <w:rPr>
          <w:rFonts w:eastAsiaTheme="minorEastAsia"/>
          <w:color w:val="000000" w:themeColor="text1"/>
          <w:kern w:val="24"/>
        </w:rPr>
        <w:t xml:space="preserve"> For the analysis of FoxP3 subp</w:t>
      </w:r>
      <w:r w:rsidRPr="00D3010C">
        <w:rPr>
          <w:rFonts w:eastAsiaTheme="minorEastAsia"/>
          <w:color w:val="FF0000"/>
          <w:kern w:val="24"/>
        </w:rPr>
        <w:t>o</w:t>
      </w:r>
      <w:r>
        <w:rPr>
          <w:rFonts w:eastAsiaTheme="minorEastAsia"/>
          <w:color w:val="000000" w:themeColor="text1"/>
          <w:kern w:val="24"/>
        </w:rPr>
        <w:t xml:space="preserve">pulations </w:t>
      </w:r>
      <w:r w:rsidRPr="00566C3A">
        <w:rPr>
          <w:rFonts w:eastAsiaTheme="minorEastAsia"/>
          <w:color w:val="000000" w:themeColor="text1"/>
          <w:kern w:val="24"/>
        </w:rPr>
        <w:t>total cell density (total cell frequency / total area of follicles)</w:t>
      </w:r>
      <w:r>
        <w:rPr>
          <w:rFonts w:eastAsiaTheme="minorEastAsia"/>
          <w:color w:val="000000" w:themeColor="text1"/>
          <w:kern w:val="24"/>
        </w:rPr>
        <w:t>,</w:t>
      </w:r>
      <w:r w:rsidRPr="00675FB7">
        <w:rPr>
          <w:rFonts w:eastAsiaTheme="minorEastAsia"/>
          <w:color w:val="FF0000"/>
          <w:kern w:val="24"/>
        </w:rPr>
        <w:t xml:space="preserve"> the </w:t>
      </w:r>
      <w:r w:rsidRPr="00566C3A">
        <w:rPr>
          <w:rFonts w:eastAsiaTheme="minorEastAsia"/>
          <w:color w:val="000000" w:themeColor="text1"/>
          <w:kern w:val="24"/>
        </w:rPr>
        <w:t xml:space="preserve">difference in </w:t>
      </w:r>
      <w:r>
        <w:rPr>
          <w:rFonts w:eastAsiaTheme="minorEastAsia"/>
          <w:color w:val="000000" w:themeColor="text1"/>
          <w:kern w:val="24"/>
        </w:rPr>
        <w:t xml:space="preserve">the two </w:t>
      </w:r>
      <w:r w:rsidRPr="00566C3A">
        <w:rPr>
          <w:rFonts w:eastAsiaTheme="minorEastAsia"/>
          <w:color w:val="000000" w:themeColor="text1"/>
          <w:kern w:val="24"/>
        </w:rPr>
        <w:t>ag</w:t>
      </w:r>
      <w:r>
        <w:rPr>
          <w:rFonts w:eastAsiaTheme="minorEastAsia"/>
          <w:color w:val="000000" w:themeColor="text1"/>
          <w:kern w:val="24"/>
        </w:rPr>
        <w:t>e</w:t>
      </w:r>
      <w:r w:rsidRPr="00566C3A">
        <w:rPr>
          <w:rFonts w:eastAsiaTheme="minorEastAsia"/>
          <w:color w:val="000000" w:themeColor="text1"/>
          <w:kern w:val="24"/>
        </w:rPr>
        <w:t xml:space="preserve"> groups w</w:t>
      </w:r>
      <w:r w:rsidRPr="00D3010C">
        <w:rPr>
          <w:rFonts w:eastAsiaTheme="minorEastAsia"/>
          <w:color w:val="FF0000"/>
          <w:kern w:val="24"/>
        </w:rPr>
        <w:t>as</w:t>
      </w:r>
      <w:r>
        <w:rPr>
          <w:rFonts w:eastAsiaTheme="minorEastAsia"/>
          <w:color w:val="000000" w:themeColor="text1"/>
          <w:kern w:val="24"/>
        </w:rPr>
        <w:t xml:space="preserve"> </w:t>
      </w:r>
      <w:r w:rsidRPr="00566C3A">
        <w:rPr>
          <w:rFonts w:eastAsiaTheme="minorEastAsia"/>
          <w:color w:val="000000" w:themeColor="text1"/>
          <w:kern w:val="24"/>
        </w:rPr>
        <w:t>analyzed using t-test by R “stat” package</w:t>
      </w:r>
      <w:r>
        <w:rPr>
          <w:rFonts w:eastAsiaTheme="minorEastAsia"/>
          <w:color w:val="000000" w:themeColor="text1"/>
          <w:kern w:val="24"/>
        </w:rPr>
        <w:t xml:space="preserve"> (</w:t>
      </w:r>
      <w:r w:rsidRPr="00566C3A">
        <w:rPr>
          <w:rFonts w:eastAsiaTheme="minorEastAsia"/>
          <w:color w:val="000000" w:themeColor="text1"/>
          <w:kern w:val="24"/>
        </w:rPr>
        <w:t>Welch two sample t-test for FoxP3</w:t>
      </w:r>
      <w:r w:rsidRPr="00566C3A">
        <w:rPr>
          <w:rFonts w:eastAsiaTheme="minorEastAsia"/>
          <w:color w:val="000000" w:themeColor="text1"/>
          <w:kern w:val="24"/>
          <w:vertAlign w:val="superscript"/>
        </w:rPr>
        <w:t>hi</w:t>
      </w:r>
      <w:r w:rsidRPr="00566C3A">
        <w:rPr>
          <w:rFonts w:eastAsiaTheme="minorEastAsia"/>
          <w:color w:val="000000" w:themeColor="text1"/>
          <w:kern w:val="24"/>
        </w:rPr>
        <w:t>Lag3</w:t>
      </w:r>
      <w:r w:rsidRPr="00566C3A">
        <w:rPr>
          <w:rFonts w:eastAsiaTheme="minorEastAsia"/>
          <w:color w:val="000000" w:themeColor="text1"/>
          <w:kern w:val="24"/>
          <w:vertAlign w:val="superscript"/>
        </w:rPr>
        <w:t>hi</w:t>
      </w:r>
      <w:r w:rsidRPr="00566C3A">
        <w:rPr>
          <w:rFonts w:eastAsiaTheme="minorEastAsia"/>
          <w:color w:val="000000" w:themeColor="text1"/>
          <w:kern w:val="24"/>
        </w:rPr>
        <w:t xml:space="preserve"> and two sample t-test for FoxP3</w:t>
      </w:r>
      <w:r w:rsidRPr="00566C3A">
        <w:rPr>
          <w:rFonts w:eastAsiaTheme="minorEastAsia"/>
          <w:color w:val="000000" w:themeColor="text1"/>
          <w:kern w:val="24"/>
          <w:vertAlign w:val="superscript"/>
        </w:rPr>
        <w:t>hi</w:t>
      </w:r>
      <w:r w:rsidRPr="00566C3A">
        <w:rPr>
          <w:rFonts w:eastAsiaTheme="minorEastAsia"/>
          <w:color w:val="000000" w:themeColor="text1"/>
          <w:kern w:val="24"/>
        </w:rPr>
        <w:t>PD-1</w:t>
      </w:r>
      <w:r w:rsidRPr="00566C3A">
        <w:rPr>
          <w:rFonts w:eastAsiaTheme="minorEastAsia"/>
          <w:color w:val="000000" w:themeColor="text1"/>
          <w:kern w:val="24"/>
          <w:vertAlign w:val="superscript"/>
        </w:rPr>
        <w:t>hi</w:t>
      </w:r>
      <w:r w:rsidRPr="00566C3A">
        <w:rPr>
          <w:rFonts w:eastAsiaTheme="minorEastAsia"/>
          <w:color w:val="000000" w:themeColor="text1"/>
          <w:kern w:val="24"/>
        </w:rPr>
        <w:t xml:space="preserve"> population</w:t>
      </w:r>
      <w:r>
        <w:rPr>
          <w:rFonts w:eastAsiaTheme="minorEastAsia"/>
          <w:color w:val="000000" w:themeColor="text1"/>
          <w:kern w:val="24"/>
        </w:rPr>
        <w:t xml:space="preserve">). </w:t>
      </w:r>
      <w:r w:rsidRPr="00675FB7">
        <w:rPr>
          <w:rFonts w:eastAsiaTheme="minorEastAsia"/>
          <w:color w:val="FF0000"/>
          <w:kern w:val="24"/>
        </w:rPr>
        <w:t xml:space="preserve">The difference in cell </w:t>
      </w:r>
      <w:r w:rsidRPr="00B34469">
        <w:rPr>
          <w:rFonts w:eastAsiaTheme="minorEastAsia"/>
          <w:color w:val="000000" w:themeColor="text1"/>
          <w:kern w:val="24"/>
        </w:rPr>
        <w:t>density ratio (follicle/T cell zone) in 2 age groups for CD68, CD163, MPO populations</w:t>
      </w:r>
      <w:r>
        <w:rPr>
          <w:rFonts w:eastAsiaTheme="minorEastAsia"/>
          <w:color w:val="000000" w:themeColor="text1"/>
          <w:kern w:val="24"/>
        </w:rPr>
        <w:t xml:space="preserve"> </w:t>
      </w:r>
      <w:r w:rsidRPr="00B34469">
        <w:rPr>
          <w:rFonts w:eastAsiaTheme="minorEastAsia"/>
          <w:color w:val="000000" w:themeColor="text1"/>
          <w:kern w:val="24"/>
        </w:rPr>
        <w:t>w</w:t>
      </w:r>
      <w:r>
        <w:rPr>
          <w:rFonts w:eastAsiaTheme="minorEastAsia"/>
          <w:color w:val="000000" w:themeColor="text1"/>
          <w:kern w:val="24"/>
        </w:rPr>
        <w:t xml:space="preserve">as </w:t>
      </w:r>
      <w:r w:rsidRPr="00B34469">
        <w:rPr>
          <w:rFonts w:eastAsiaTheme="minorEastAsia"/>
          <w:color w:val="000000" w:themeColor="text1"/>
          <w:kern w:val="24"/>
        </w:rPr>
        <w:t xml:space="preserve">analyzed using </w:t>
      </w:r>
      <w:r w:rsidRPr="00D3010C">
        <w:rPr>
          <w:rFonts w:eastAsiaTheme="minorEastAsia"/>
          <w:color w:val="FF0000"/>
          <w:kern w:val="24"/>
        </w:rPr>
        <w:t>a</w:t>
      </w:r>
      <w:r>
        <w:rPr>
          <w:rFonts w:eastAsiaTheme="minorEastAsia"/>
          <w:color w:val="000000" w:themeColor="text1"/>
          <w:kern w:val="24"/>
        </w:rPr>
        <w:t xml:space="preserve"> </w:t>
      </w:r>
      <w:r w:rsidRPr="00B34469">
        <w:rPr>
          <w:rFonts w:eastAsiaTheme="minorEastAsia"/>
          <w:color w:val="000000" w:themeColor="text1"/>
          <w:kern w:val="24"/>
        </w:rPr>
        <w:t>linear mixed-effects model (LMM) by R “lme4” package.</w:t>
      </w:r>
      <w:r>
        <w:rPr>
          <w:rFonts w:eastAsiaTheme="minorEastAsia"/>
          <w:color w:val="000000" w:themeColor="text1"/>
          <w:kern w:val="24"/>
        </w:rPr>
        <w:t xml:space="preserve"> </w:t>
      </w:r>
      <w:r w:rsidRPr="00B34469">
        <w:rPr>
          <w:rFonts w:eastAsiaTheme="minorEastAsia"/>
          <w:color w:val="000000" w:themeColor="text1"/>
          <w:kern w:val="24"/>
        </w:rPr>
        <w:t xml:space="preserve">Repeated measures correlation analysis was </w:t>
      </w:r>
      <w:proofErr w:type="spellStart"/>
      <w:r w:rsidRPr="00B34469">
        <w:rPr>
          <w:rFonts w:eastAsiaTheme="minorEastAsia"/>
          <w:color w:val="000000" w:themeColor="text1"/>
          <w:kern w:val="24"/>
        </w:rPr>
        <w:t>preformed</w:t>
      </w:r>
      <w:proofErr w:type="spellEnd"/>
      <w:r w:rsidRPr="00B34469">
        <w:rPr>
          <w:rFonts w:eastAsiaTheme="minorEastAsia"/>
          <w:color w:val="000000" w:themeColor="text1"/>
          <w:kern w:val="24"/>
        </w:rPr>
        <w:t xml:space="preserve"> by R “</w:t>
      </w:r>
      <w:proofErr w:type="spellStart"/>
      <w:r w:rsidRPr="00B34469">
        <w:rPr>
          <w:rFonts w:eastAsiaTheme="minorEastAsia"/>
          <w:color w:val="000000" w:themeColor="text1"/>
          <w:kern w:val="24"/>
        </w:rPr>
        <w:t>rmcorr</w:t>
      </w:r>
      <w:proofErr w:type="spellEnd"/>
      <w:r w:rsidRPr="00B34469">
        <w:rPr>
          <w:rFonts w:eastAsiaTheme="minorEastAsia"/>
          <w:color w:val="000000" w:themeColor="text1"/>
          <w:kern w:val="24"/>
        </w:rPr>
        <w:t>” package between individual populations across a single follicle for young and old group</w:t>
      </w:r>
      <w:r w:rsidRPr="00675FB7">
        <w:rPr>
          <w:rFonts w:eastAsiaTheme="minorEastAsia"/>
          <w:color w:val="FF0000"/>
          <w:kern w:val="24"/>
        </w:rPr>
        <w:t xml:space="preserve">s </w:t>
      </w:r>
      <w:r w:rsidRPr="00B34469">
        <w:rPr>
          <w:rFonts w:eastAsiaTheme="minorEastAsia"/>
          <w:color w:val="000000" w:themeColor="text1"/>
          <w:kern w:val="24"/>
        </w:rPr>
        <w:t xml:space="preserve">separately. In order to estimate </w:t>
      </w:r>
      <w:r w:rsidRPr="00D3010C">
        <w:rPr>
          <w:rFonts w:eastAsiaTheme="minorEastAsia"/>
          <w:color w:val="FF0000"/>
          <w:kern w:val="24"/>
        </w:rPr>
        <w:t>the</w:t>
      </w:r>
      <w:r>
        <w:rPr>
          <w:rFonts w:eastAsiaTheme="minorEastAsia"/>
          <w:color w:val="000000" w:themeColor="text1"/>
          <w:kern w:val="24"/>
        </w:rPr>
        <w:t xml:space="preserve"> </w:t>
      </w:r>
      <w:r w:rsidRPr="00B34469">
        <w:rPr>
          <w:rFonts w:eastAsiaTheme="minorEastAsia"/>
          <w:color w:val="000000" w:themeColor="text1"/>
          <w:kern w:val="24"/>
        </w:rPr>
        <w:t xml:space="preserve">possible impact of individual cell populations on the outcome </w:t>
      </w:r>
      <w:r w:rsidRPr="00D3010C">
        <w:rPr>
          <w:rFonts w:eastAsiaTheme="minorEastAsia"/>
          <w:color w:val="FF0000"/>
          <w:kern w:val="24"/>
        </w:rPr>
        <w:t xml:space="preserve">of the </w:t>
      </w:r>
      <w:r w:rsidRPr="00B34469">
        <w:rPr>
          <w:rFonts w:eastAsiaTheme="minorEastAsia"/>
          <w:color w:val="000000" w:themeColor="text1"/>
          <w:kern w:val="24"/>
        </w:rPr>
        <w:t>CD20</w:t>
      </w:r>
      <w:r w:rsidRPr="00B34469">
        <w:rPr>
          <w:rFonts w:eastAsiaTheme="minorEastAsia"/>
          <w:color w:val="000000" w:themeColor="text1"/>
          <w:kern w:val="24"/>
          <w:vertAlign w:val="superscript"/>
        </w:rPr>
        <w:t>hi/dim</w:t>
      </w:r>
      <w:r w:rsidRPr="00B34469">
        <w:rPr>
          <w:rFonts w:eastAsiaTheme="minorEastAsia"/>
          <w:color w:val="000000" w:themeColor="text1"/>
          <w:kern w:val="24"/>
        </w:rPr>
        <w:t>Ki67</w:t>
      </w:r>
      <w:r w:rsidRPr="00B34469">
        <w:rPr>
          <w:rFonts w:eastAsiaTheme="minorEastAsia"/>
          <w:color w:val="000000" w:themeColor="text1"/>
          <w:kern w:val="24"/>
          <w:vertAlign w:val="superscript"/>
        </w:rPr>
        <w:t>hi</w:t>
      </w:r>
      <w:r w:rsidRPr="00B34469">
        <w:rPr>
          <w:rFonts w:eastAsiaTheme="minorEastAsia"/>
          <w:color w:val="000000" w:themeColor="text1"/>
          <w:kern w:val="24"/>
        </w:rPr>
        <w:t xml:space="preserve"> population, fit data by GLMM via Penalized Quasi-Likelihood (PQL) using R “MASS” package, taking </w:t>
      </w:r>
      <w:r w:rsidRPr="00D3010C">
        <w:rPr>
          <w:rFonts w:eastAsiaTheme="minorEastAsia"/>
          <w:color w:val="FF0000"/>
          <w:kern w:val="24"/>
        </w:rPr>
        <w:t>into</w:t>
      </w:r>
      <w:r>
        <w:rPr>
          <w:rFonts w:eastAsiaTheme="minorEastAsia"/>
          <w:color w:val="000000" w:themeColor="text1"/>
          <w:kern w:val="24"/>
        </w:rPr>
        <w:t xml:space="preserve"> </w:t>
      </w:r>
      <w:r w:rsidRPr="00B34469">
        <w:rPr>
          <w:rFonts w:eastAsiaTheme="minorEastAsia"/>
          <w:color w:val="000000" w:themeColor="text1"/>
          <w:kern w:val="24"/>
        </w:rPr>
        <w:t>account</w:t>
      </w:r>
      <w:r>
        <w:rPr>
          <w:rFonts w:eastAsiaTheme="minorEastAsia"/>
          <w:color w:val="000000" w:themeColor="text1"/>
          <w:kern w:val="24"/>
        </w:rPr>
        <w:t xml:space="preserve"> </w:t>
      </w:r>
      <w:r w:rsidRPr="00D3010C">
        <w:rPr>
          <w:rFonts w:eastAsiaTheme="minorEastAsia"/>
          <w:color w:val="FF0000"/>
          <w:kern w:val="24"/>
        </w:rPr>
        <w:t>the</w:t>
      </w:r>
      <w:r w:rsidRPr="00B34469">
        <w:rPr>
          <w:rFonts w:eastAsiaTheme="minorEastAsia"/>
          <w:color w:val="000000" w:themeColor="text1"/>
          <w:kern w:val="24"/>
        </w:rPr>
        <w:t xml:space="preserve"> random effect caused by different</w:t>
      </w:r>
      <w:r>
        <w:rPr>
          <w:rFonts w:eastAsiaTheme="minorEastAsia"/>
          <w:color w:val="000000" w:themeColor="text1"/>
          <w:kern w:val="24"/>
        </w:rPr>
        <w:t xml:space="preserve"> </w:t>
      </w:r>
      <w:r w:rsidRPr="00D3010C">
        <w:rPr>
          <w:rFonts w:eastAsiaTheme="minorEastAsia"/>
          <w:color w:val="FF0000"/>
          <w:kern w:val="24"/>
        </w:rPr>
        <w:t>NHP</w:t>
      </w:r>
      <w:r w:rsidRPr="00B34469">
        <w:rPr>
          <w:rFonts w:eastAsiaTheme="minorEastAsia"/>
          <w:color w:val="000000" w:themeColor="text1"/>
          <w:kern w:val="24"/>
        </w:rPr>
        <w:t xml:space="preserve">s. </w:t>
      </w:r>
      <w:r w:rsidRPr="00F642DE">
        <w:rPr>
          <w:rFonts w:eastAsiaTheme="minorEastAsia"/>
          <w:color w:val="000000" w:themeColor="text1"/>
          <w:kern w:val="24"/>
        </w:rPr>
        <w:t>Start</w:t>
      </w:r>
      <w:r w:rsidRPr="00D3010C">
        <w:rPr>
          <w:rFonts w:eastAsiaTheme="minorEastAsia"/>
          <w:color w:val="FF0000"/>
          <w:kern w:val="24"/>
        </w:rPr>
        <w:t>ing</w:t>
      </w:r>
      <w:r w:rsidRPr="002608B5">
        <w:rPr>
          <w:rFonts w:eastAsiaTheme="minorEastAsia"/>
          <w:color w:val="000000" w:themeColor="text1"/>
          <w:kern w:val="24"/>
        </w:rPr>
        <w:t xml:space="preserve"> </w:t>
      </w:r>
      <w:r w:rsidRPr="00F642DE">
        <w:rPr>
          <w:rFonts w:eastAsiaTheme="minorEastAsia"/>
          <w:color w:val="000000" w:themeColor="text1"/>
          <w:kern w:val="24"/>
        </w:rPr>
        <w:t>with 8 cell populations as fixed effect and follow</w:t>
      </w:r>
      <w:r w:rsidRPr="00D3010C">
        <w:rPr>
          <w:rFonts w:eastAsiaTheme="minorEastAsia"/>
          <w:color w:val="FF0000"/>
          <w:kern w:val="24"/>
        </w:rPr>
        <w:t>ing</w:t>
      </w:r>
      <w:r w:rsidRPr="00F642DE">
        <w:rPr>
          <w:rFonts w:eastAsiaTheme="minorEastAsia"/>
          <w:color w:val="000000" w:themeColor="text1"/>
          <w:kern w:val="24"/>
        </w:rPr>
        <w:t xml:space="preserve"> “Top</w:t>
      </w:r>
      <w:r w:rsidRPr="002608B5">
        <w:rPr>
          <w:rFonts w:eastAsiaTheme="minorEastAsia"/>
          <w:color w:val="000000" w:themeColor="text1"/>
          <w:kern w:val="24"/>
        </w:rPr>
        <w:t xml:space="preserve"> </w:t>
      </w:r>
      <w:r w:rsidRPr="00F642DE">
        <w:rPr>
          <w:rFonts w:eastAsiaTheme="minorEastAsia"/>
          <w:color w:val="000000" w:themeColor="text1"/>
          <w:kern w:val="24"/>
        </w:rPr>
        <w:t>down strategy” in young and old group</w:t>
      </w:r>
      <w:r w:rsidRPr="00D3010C">
        <w:rPr>
          <w:rFonts w:eastAsiaTheme="minorEastAsia"/>
          <w:color w:val="FF0000"/>
          <w:kern w:val="24"/>
        </w:rPr>
        <w:t>s</w:t>
      </w:r>
      <w:r w:rsidRPr="00F642DE">
        <w:rPr>
          <w:rFonts w:eastAsiaTheme="minorEastAsia"/>
          <w:color w:val="000000" w:themeColor="text1"/>
          <w:kern w:val="24"/>
        </w:rPr>
        <w:t xml:space="preserve"> separately, </w:t>
      </w:r>
      <w:r w:rsidRPr="00D3010C">
        <w:rPr>
          <w:rFonts w:eastAsiaTheme="minorEastAsia"/>
          <w:color w:val="FF0000"/>
          <w:kern w:val="24"/>
        </w:rPr>
        <w:t>we</w:t>
      </w:r>
      <w:r w:rsidRPr="00F642DE">
        <w:rPr>
          <w:rFonts w:eastAsiaTheme="minorEastAsia"/>
          <w:color w:val="000000" w:themeColor="text1"/>
          <w:kern w:val="24"/>
        </w:rPr>
        <w:t xml:space="preserve"> delete</w:t>
      </w:r>
      <w:r w:rsidRPr="00D3010C">
        <w:rPr>
          <w:rFonts w:eastAsiaTheme="minorEastAsia"/>
          <w:color w:val="FF0000"/>
          <w:kern w:val="24"/>
        </w:rPr>
        <w:t>d</w:t>
      </w:r>
      <w:r w:rsidRPr="00F642DE">
        <w:rPr>
          <w:rFonts w:eastAsiaTheme="minorEastAsia"/>
          <w:color w:val="000000" w:themeColor="text1"/>
          <w:kern w:val="24"/>
        </w:rPr>
        <w:t xml:space="preserve"> non-significant fixed effect </w:t>
      </w:r>
      <w:r w:rsidRPr="00F642DE">
        <w:rPr>
          <w:rFonts w:eastAsiaTheme="minorEastAsia"/>
          <w:color w:val="000000" w:themeColor="text1"/>
          <w:kern w:val="24"/>
        </w:rPr>
        <w:lastRenderedPageBreak/>
        <w:t xml:space="preserve">until </w:t>
      </w:r>
      <w:r w:rsidRPr="00D3010C">
        <w:rPr>
          <w:rFonts w:eastAsiaTheme="minorEastAsia"/>
          <w:color w:val="FF0000"/>
          <w:kern w:val="24"/>
        </w:rPr>
        <w:t>we</w:t>
      </w:r>
      <w:r w:rsidRPr="00D3010C">
        <w:rPr>
          <w:rFonts w:eastAsiaTheme="minorEastAsia"/>
          <w:color w:val="000000" w:themeColor="text1"/>
          <w:kern w:val="24"/>
        </w:rPr>
        <w:t xml:space="preserve"> </w:t>
      </w:r>
      <w:r w:rsidRPr="00F642DE">
        <w:rPr>
          <w:rFonts w:eastAsiaTheme="minorEastAsia"/>
          <w:color w:val="000000" w:themeColor="text1"/>
          <w:kern w:val="24"/>
        </w:rPr>
        <w:t>reach</w:t>
      </w:r>
      <w:r w:rsidRPr="00675FB7">
        <w:rPr>
          <w:rFonts w:eastAsiaTheme="minorEastAsia"/>
          <w:color w:val="FF0000"/>
          <w:kern w:val="24"/>
        </w:rPr>
        <w:t xml:space="preserve">ed the </w:t>
      </w:r>
      <w:r w:rsidRPr="00F642DE">
        <w:rPr>
          <w:rFonts w:eastAsiaTheme="minorEastAsia"/>
          <w:color w:val="000000" w:themeColor="text1"/>
          <w:kern w:val="24"/>
        </w:rPr>
        <w:t>final model.</w:t>
      </w:r>
      <w:r>
        <w:rPr>
          <w:rFonts w:eastAsiaTheme="minorEastAsia"/>
          <w:color w:val="000000" w:themeColor="text1"/>
          <w:kern w:val="24"/>
        </w:rPr>
        <w:t xml:space="preserve"> </w:t>
      </w:r>
      <w:r w:rsidRPr="00675FB7">
        <w:rPr>
          <w:rFonts w:eastAsiaTheme="minorEastAsia"/>
          <w:color w:val="FF0000"/>
          <w:kern w:val="24"/>
        </w:rPr>
        <w:t>The i</w:t>
      </w:r>
      <w:r w:rsidRPr="00B34469">
        <w:rPr>
          <w:rFonts w:eastAsiaTheme="minorEastAsia"/>
          <w:color w:val="000000" w:themeColor="text1"/>
          <w:kern w:val="24"/>
        </w:rPr>
        <w:t xml:space="preserve">nteraction </w:t>
      </w:r>
      <w:r w:rsidRPr="00D3010C">
        <w:rPr>
          <w:rFonts w:eastAsiaTheme="minorEastAsia"/>
          <w:color w:val="FF0000"/>
          <w:kern w:val="24"/>
        </w:rPr>
        <w:t>between</w:t>
      </w:r>
      <w:r w:rsidRPr="00B34469">
        <w:rPr>
          <w:rFonts w:eastAsiaTheme="minorEastAsia"/>
          <w:color w:val="000000" w:themeColor="text1"/>
          <w:kern w:val="24"/>
        </w:rPr>
        <w:t xml:space="preserve"> age group </w:t>
      </w:r>
      <w:r w:rsidRPr="00D3010C">
        <w:rPr>
          <w:rFonts w:eastAsiaTheme="minorEastAsia"/>
          <w:color w:val="FF0000"/>
          <w:kern w:val="24"/>
        </w:rPr>
        <w:t>and</w:t>
      </w:r>
      <w:r w:rsidRPr="00B34469">
        <w:rPr>
          <w:rFonts w:eastAsiaTheme="minorEastAsia"/>
          <w:color w:val="000000" w:themeColor="text1"/>
          <w:kern w:val="24"/>
        </w:rPr>
        <w:t xml:space="preserve"> each individual population w</w:t>
      </w:r>
      <w:r>
        <w:rPr>
          <w:rFonts w:eastAsiaTheme="minorEastAsia"/>
          <w:color w:val="000000" w:themeColor="text1"/>
          <w:kern w:val="24"/>
        </w:rPr>
        <w:t>as</w:t>
      </w:r>
      <w:r w:rsidRPr="00B34469">
        <w:rPr>
          <w:rFonts w:eastAsiaTheme="minorEastAsia"/>
          <w:color w:val="000000" w:themeColor="text1"/>
          <w:kern w:val="24"/>
        </w:rPr>
        <w:t xml:space="preserve"> also tested. Given that not all follicles/GCs were populated with all cell populations under investigation (total number of follicles n=408, number of follicles with complete measurements n=203), missing values were replaced with multiple imputation by chained equations using R “MICE” package. Three imputation methods, “Random Forest Prediction”, CART (classification and regression trees) and  PMM (predictive mean matching) were tried and returned similar results, thus only </w:t>
      </w:r>
      <w:r w:rsidRPr="00D3010C">
        <w:rPr>
          <w:rFonts w:eastAsiaTheme="minorEastAsia"/>
          <w:color w:val="FF0000"/>
          <w:kern w:val="24"/>
        </w:rPr>
        <w:t>the</w:t>
      </w:r>
      <w:r>
        <w:rPr>
          <w:rFonts w:eastAsiaTheme="minorEastAsia"/>
          <w:color w:val="000000" w:themeColor="text1"/>
          <w:kern w:val="24"/>
        </w:rPr>
        <w:t xml:space="preserve"> </w:t>
      </w:r>
      <w:r w:rsidRPr="00B34469">
        <w:rPr>
          <w:rFonts w:eastAsiaTheme="minorEastAsia"/>
          <w:color w:val="000000" w:themeColor="text1"/>
          <w:kern w:val="24"/>
        </w:rPr>
        <w:t>result</w:t>
      </w:r>
      <w:r w:rsidRPr="00D3010C">
        <w:rPr>
          <w:rFonts w:eastAsiaTheme="minorEastAsia"/>
          <w:color w:val="FF0000"/>
          <w:kern w:val="24"/>
        </w:rPr>
        <w:t>s</w:t>
      </w:r>
      <w:r w:rsidRPr="00B34469">
        <w:rPr>
          <w:rFonts w:eastAsiaTheme="minorEastAsia"/>
          <w:color w:val="000000" w:themeColor="text1"/>
          <w:kern w:val="24"/>
        </w:rPr>
        <w:t xml:space="preserve"> from random forest imputation was presented</w:t>
      </w:r>
    </w:p>
    <w:p w14:paraId="0B4C0998" w14:textId="77777777" w:rsidR="006B18EE" w:rsidRDefault="006B18EE" w:rsidP="004107F3">
      <w:pPr>
        <w:spacing w:line="360" w:lineRule="auto"/>
        <w:jc w:val="both"/>
      </w:pPr>
    </w:p>
    <w:p w14:paraId="4248934D" w14:textId="77777777" w:rsidR="0003590D" w:rsidRDefault="0003590D" w:rsidP="004107F3">
      <w:pPr>
        <w:spacing w:line="360" w:lineRule="auto"/>
        <w:jc w:val="both"/>
        <w:rPr>
          <w:b/>
          <w:bCs/>
        </w:rPr>
      </w:pPr>
    </w:p>
    <w:p w14:paraId="5E4ABE96" w14:textId="77777777" w:rsidR="0003590D" w:rsidRDefault="0003590D" w:rsidP="004107F3">
      <w:pPr>
        <w:spacing w:line="360" w:lineRule="auto"/>
        <w:jc w:val="both"/>
        <w:rPr>
          <w:b/>
          <w:bCs/>
        </w:rPr>
      </w:pPr>
    </w:p>
    <w:p w14:paraId="30F7228C" w14:textId="77777777" w:rsidR="0003590D" w:rsidRDefault="0003590D" w:rsidP="004107F3">
      <w:pPr>
        <w:spacing w:line="360" w:lineRule="auto"/>
        <w:jc w:val="both"/>
        <w:rPr>
          <w:b/>
          <w:bCs/>
        </w:rPr>
      </w:pPr>
    </w:p>
    <w:p w14:paraId="4074D60B" w14:textId="77777777" w:rsidR="0003590D" w:rsidRDefault="0003590D" w:rsidP="004107F3">
      <w:pPr>
        <w:spacing w:line="360" w:lineRule="auto"/>
        <w:jc w:val="both"/>
        <w:rPr>
          <w:b/>
          <w:bCs/>
        </w:rPr>
      </w:pPr>
    </w:p>
    <w:p w14:paraId="1EB74466" w14:textId="77777777" w:rsidR="0003590D" w:rsidRDefault="0003590D" w:rsidP="004107F3">
      <w:pPr>
        <w:spacing w:line="360" w:lineRule="auto"/>
        <w:jc w:val="both"/>
        <w:rPr>
          <w:b/>
          <w:bCs/>
        </w:rPr>
      </w:pPr>
    </w:p>
    <w:p w14:paraId="44AF0D5A" w14:textId="77777777" w:rsidR="0003590D" w:rsidRDefault="0003590D" w:rsidP="004107F3">
      <w:pPr>
        <w:spacing w:line="360" w:lineRule="auto"/>
        <w:jc w:val="both"/>
        <w:rPr>
          <w:b/>
          <w:bCs/>
        </w:rPr>
      </w:pPr>
    </w:p>
    <w:p w14:paraId="75B74815" w14:textId="77777777" w:rsidR="00C04517" w:rsidRDefault="00C04517" w:rsidP="004107F3">
      <w:pPr>
        <w:spacing w:line="360" w:lineRule="auto"/>
        <w:jc w:val="both"/>
        <w:rPr>
          <w:b/>
          <w:bCs/>
        </w:rPr>
      </w:pPr>
    </w:p>
    <w:p w14:paraId="48FCA88B" w14:textId="77777777" w:rsidR="00C04517" w:rsidRDefault="00C04517" w:rsidP="004107F3">
      <w:pPr>
        <w:spacing w:line="360" w:lineRule="auto"/>
        <w:jc w:val="both"/>
        <w:rPr>
          <w:b/>
          <w:bCs/>
        </w:rPr>
      </w:pPr>
    </w:p>
    <w:p w14:paraId="03DF94AF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445B867A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4955C7CE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5649D04A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704C7BE0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49B79ECF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50DDB750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59570608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62D36E4F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615F378F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58772F2C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57636EAB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48C75B3E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71D4983B" w14:textId="77777777" w:rsidR="007C19F7" w:rsidRDefault="007C19F7" w:rsidP="004107F3">
      <w:pPr>
        <w:spacing w:line="360" w:lineRule="auto"/>
        <w:jc w:val="both"/>
        <w:rPr>
          <w:b/>
          <w:bCs/>
        </w:rPr>
      </w:pPr>
    </w:p>
    <w:p w14:paraId="7E3CD025" w14:textId="23042A39" w:rsidR="00117FAE" w:rsidRPr="007E0865" w:rsidRDefault="00B3041C" w:rsidP="004107F3">
      <w:pPr>
        <w:spacing w:line="360" w:lineRule="auto"/>
        <w:jc w:val="both"/>
      </w:pPr>
      <w:bookmarkStart w:id="0" w:name="_GoBack"/>
      <w:bookmarkEnd w:id="0"/>
      <w:r w:rsidRPr="00117FAE">
        <w:rPr>
          <w:b/>
          <w:bCs/>
        </w:rPr>
        <w:lastRenderedPageBreak/>
        <w:t>Supp</w:t>
      </w:r>
      <w:r>
        <w:rPr>
          <w:b/>
          <w:bCs/>
        </w:rPr>
        <w:t>orting</w:t>
      </w:r>
      <w:r w:rsidRPr="00117FAE">
        <w:rPr>
          <w:b/>
          <w:bCs/>
        </w:rPr>
        <w:t xml:space="preserve"> </w:t>
      </w:r>
      <w:r w:rsidR="00117FAE" w:rsidRPr="00117FAE">
        <w:rPr>
          <w:b/>
          <w:bCs/>
        </w:rPr>
        <w:t xml:space="preserve">Figure 1. </w:t>
      </w:r>
      <w:r w:rsidR="00117FAE" w:rsidRPr="004107F3">
        <w:t xml:space="preserve">(A) Flow cytometry gating scheme for the identification of CD4 T cell subsets is shown. </w:t>
      </w:r>
      <w:r w:rsidR="005D6938">
        <w:t xml:space="preserve">(B) </w:t>
      </w:r>
      <w:r w:rsidR="00117FAE" w:rsidRPr="004107F3">
        <w:t xml:space="preserve">The relative frequencies, determined by flow cytometry, of circulating and LN derived CD8 T cell subsets in young (8) and old (16) </w:t>
      </w:r>
      <w:r w:rsidR="0023413F" w:rsidRPr="004107F3">
        <w:t>animals</w:t>
      </w:r>
      <w:r w:rsidR="009A4A2E" w:rsidRPr="007E0865">
        <w:rPr>
          <w:color w:val="FF0000"/>
        </w:rPr>
        <w:t xml:space="preserve">, </w:t>
      </w:r>
      <w:r w:rsidR="005D6938">
        <w:rPr>
          <w:color w:val="FF0000"/>
        </w:rPr>
        <w:t xml:space="preserve">(C) </w:t>
      </w:r>
      <w:r w:rsidR="009A4A2E" w:rsidRPr="007E0865">
        <w:rPr>
          <w:color w:val="FF0000"/>
        </w:rPr>
        <w:t>circulating</w:t>
      </w:r>
      <w:r w:rsidR="0023413F" w:rsidRPr="007E0865">
        <w:rPr>
          <w:color w:val="FF0000"/>
        </w:rPr>
        <w:t xml:space="preserve"> CXCR5</w:t>
      </w:r>
      <w:r w:rsidR="0023413F" w:rsidRPr="007E0865">
        <w:rPr>
          <w:color w:val="FF0000"/>
          <w:vertAlign w:val="superscript"/>
        </w:rPr>
        <w:t>hi</w:t>
      </w:r>
      <w:r w:rsidR="0023413F" w:rsidRPr="007E0865">
        <w:rPr>
          <w:color w:val="FF0000"/>
        </w:rPr>
        <w:t>HLA-DR</w:t>
      </w:r>
      <w:r w:rsidR="0023413F" w:rsidRPr="007E0865">
        <w:rPr>
          <w:color w:val="FF0000"/>
          <w:vertAlign w:val="superscript"/>
        </w:rPr>
        <w:t>hi</w:t>
      </w:r>
      <w:r w:rsidR="0023413F" w:rsidRPr="007E0865">
        <w:rPr>
          <w:color w:val="FF0000"/>
        </w:rPr>
        <w:t xml:space="preserve"> or PD-1</w:t>
      </w:r>
      <w:r w:rsidR="0023413F" w:rsidRPr="007E0865">
        <w:rPr>
          <w:color w:val="FF0000"/>
          <w:vertAlign w:val="superscript"/>
        </w:rPr>
        <w:t>hi</w:t>
      </w:r>
      <w:r w:rsidR="0023413F" w:rsidRPr="007E0865">
        <w:rPr>
          <w:color w:val="FF0000"/>
        </w:rPr>
        <w:t xml:space="preserve"> CD4 T cells and</w:t>
      </w:r>
      <w:r w:rsidR="005D6938">
        <w:rPr>
          <w:color w:val="FF0000"/>
        </w:rPr>
        <w:t xml:space="preserve"> (D)</w:t>
      </w:r>
      <w:r w:rsidR="0023413F" w:rsidRPr="007E0865">
        <w:rPr>
          <w:color w:val="FF0000"/>
        </w:rPr>
        <w:t xml:space="preserve"> circulating total and memory B cell subsets</w:t>
      </w:r>
      <w:r w:rsidR="009A4A2E" w:rsidRPr="007E0865">
        <w:rPr>
          <w:color w:val="FF0000"/>
        </w:rPr>
        <w:t xml:space="preserve"> </w:t>
      </w:r>
      <w:r w:rsidR="00117FAE" w:rsidRPr="007E0865">
        <w:rPr>
          <w:color w:val="FF0000"/>
        </w:rPr>
        <w:t>are shown</w:t>
      </w:r>
      <w:r w:rsidR="00117FAE" w:rsidRPr="004107F3">
        <w:t>.</w:t>
      </w:r>
      <w:r w:rsidR="009A4A2E">
        <w:t xml:space="preserve"> </w:t>
      </w:r>
      <w:r w:rsidR="00117FAE" w:rsidRPr="004107F3">
        <w:t xml:space="preserve">*p&lt;0.05 and ** p &lt;0.01. The Student’s unpaired t test </w:t>
      </w:r>
      <w:proofErr w:type="spellStart"/>
      <w:r w:rsidR="00117FAE" w:rsidRPr="004107F3">
        <w:t>test</w:t>
      </w:r>
      <w:proofErr w:type="spellEnd"/>
      <w:r w:rsidR="00117FAE" w:rsidRPr="004107F3">
        <w:t xml:space="preserve"> used for the statistical analysis.</w:t>
      </w:r>
    </w:p>
    <w:p w14:paraId="1BC1DAE0" w14:textId="4D6F9C72" w:rsidR="00117FAE" w:rsidRDefault="00117FAE" w:rsidP="004107F3">
      <w:pPr>
        <w:spacing w:line="360" w:lineRule="auto"/>
        <w:jc w:val="both"/>
        <w:rPr>
          <w:b/>
        </w:rPr>
      </w:pPr>
    </w:p>
    <w:p w14:paraId="287B3CCB" w14:textId="52588B1A" w:rsidR="004571D8" w:rsidRPr="004107F3" w:rsidRDefault="00B3041C" w:rsidP="004107F3">
      <w:pPr>
        <w:spacing w:line="360" w:lineRule="auto"/>
        <w:jc w:val="both"/>
      </w:pPr>
      <w:r w:rsidRPr="00117FAE">
        <w:rPr>
          <w:b/>
          <w:bCs/>
        </w:rPr>
        <w:t>Supp</w:t>
      </w:r>
      <w:r>
        <w:rPr>
          <w:b/>
          <w:bCs/>
        </w:rPr>
        <w:t>orting</w:t>
      </w:r>
      <w:r w:rsidRPr="004571D8" w:rsidDel="00B3041C">
        <w:rPr>
          <w:b/>
          <w:bCs/>
        </w:rPr>
        <w:t xml:space="preserve"> </w:t>
      </w:r>
      <w:r w:rsidR="004571D8" w:rsidRPr="004571D8">
        <w:rPr>
          <w:b/>
          <w:bCs/>
        </w:rPr>
        <w:t xml:space="preserve"> Figure 2. </w:t>
      </w:r>
      <w:r w:rsidR="004571D8" w:rsidRPr="004107F3">
        <w:t xml:space="preserve">A) Confocal image (40x) of an inguinal LN from one young (A11R088, scale bar: 500 µm) and one old (93N145, scale bar: </w:t>
      </w:r>
      <w:r w:rsidR="00DE3EBB" w:rsidRPr="00DE3EBB">
        <w:rPr>
          <w:color w:val="FF0000"/>
        </w:rPr>
        <w:t>500</w:t>
      </w:r>
      <w:r w:rsidR="00DE3EBB" w:rsidRPr="004107F3">
        <w:t xml:space="preserve"> </w:t>
      </w:r>
      <w:r w:rsidR="004571D8" w:rsidRPr="004107F3">
        <w:t>µm) NHP. A magnified follicle (in red circle) from each animal is shown underneath with cell population markers (CD20</w:t>
      </w:r>
      <w:r w:rsidR="00074DFD">
        <w:t>-</w:t>
      </w:r>
      <w:r w:rsidR="004571D8" w:rsidRPr="004107F3">
        <w:t>blue, Ki67</w:t>
      </w:r>
      <w:r w:rsidR="00074DFD">
        <w:t>-</w:t>
      </w:r>
      <w:r w:rsidR="004571D8" w:rsidRPr="004107F3">
        <w:t>magenta, Bcl6</w:t>
      </w:r>
      <w:r w:rsidR="00074DFD">
        <w:t>-</w:t>
      </w:r>
      <w:r w:rsidR="004571D8" w:rsidRPr="004107F3">
        <w:t>green, CD4</w:t>
      </w:r>
      <w:r w:rsidR="00074DFD">
        <w:t>-</w:t>
      </w:r>
      <w:r w:rsidR="004571D8" w:rsidRPr="004107F3">
        <w:t>red, and IL21</w:t>
      </w:r>
      <w:r w:rsidR="00074DFD">
        <w:t>-</w:t>
      </w:r>
      <w:r w:rsidR="004571D8" w:rsidRPr="004107F3">
        <w:t>yellow and PD-1</w:t>
      </w:r>
      <w:r w:rsidR="00074DFD">
        <w:t>-</w:t>
      </w:r>
      <w:r w:rsidR="004571D8" w:rsidRPr="004107F3">
        <w:t>cyan. Scale bars: 80 µm</w:t>
      </w:r>
      <w:r w:rsidR="00DE3EBB">
        <w:rPr>
          <w:color w:val="FF0000"/>
        </w:rPr>
        <w:t>)</w:t>
      </w:r>
      <w:r w:rsidR="004571D8" w:rsidRPr="004107F3">
        <w:t xml:space="preserve">. B) The absolute count of total follicles and activated follicles determined by the presence of a GC is shown in young (green, </w:t>
      </w:r>
      <w:r w:rsidR="008B4B89">
        <w:t>7</w:t>
      </w:r>
      <w:r w:rsidR="004571D8" w:rsidRPr="004107F3">
        <w:t xml:space="preserve">) and old (purple, 8) animals. A Mann-Whitney test and a Welch Two sample T test were used respectively for analysis. </w:t>
      </w:r>
      <w:r w:rsidR="00DE3EBB" w:rsidRPr="00DE3EBB">
        <w:rPr>
          <w:color w:val="FF0000"/>
        </w:rPr>
        <w:t>C</w:t>
      </w:r>
      <w:r w:rsidR="004571D8" w:rsidRPr="004107F3">
        <w:t>) The cell density of PD-1</w:t>
      </w:r>
      <w:r w:rsidR="004571D8" w:rsidRPr="004107F3">
        <w:rPr>
          <w:vertAlign w:val="superscript"/>
        </w:rPr>
        <w:t>hi</w:t>
      </w:r>
      <w:r w:rsidR="004571D8" w:rsidRPr="004107F3">
        <w:t xml:space="preserve"> CD4, CD20</w:t>
      </w:r>
      <w:r w:rsidR="004571D8" w:rsidRPr="004107F3">
        <w:rPr>
          <w:vertAlign w:val="superscript"/>
        </w:rPr>
        <w:t>hi/dim</w:t>
      </w:r>
      <w:r w:rsidR="004571D8" w:rsidRPr="004107F3">
        <w:t>Ki67</w:t>
      </w:r>
      <w:r w:rsidR="004571D8" w:rsidRPr="004107F3">
        <w:rPr>
          <w:vertAlign w:val="superscript"/>
        </w:rPr>
        <w:t>hi</w:t>
      </w:r>
      <w:r w:rsidR="004571D8" w:rsidRPr="004107F3">
        <w:t xml:space="preserve"> and IL-21</w:t>
      </w:r>
      <w:r w:rsidR="004571D8" w:rsidRPr="004107F3">
        <w:rPr>
          <w:vertAlign w:val="superscript"/>
        </w:rPr>
        <w:t>hi</w:t>
      </w:r>
      <w:r w:rsidR="004571D8" w:rsidRPr="004107F3">
        <w:t xml:space="preserve"> cells in each follicle and animal is shown. Each dot represents a follicle. Each color/symbol </w:t>
      </w:r>
      <w:proofErr w:type="spellStart"/>
      <w:r w:rsidR="004571D8" w:rsidRPr="004107F3">
        <w:t>representes</w:t>
      </w:r>
      <w:proofErr w:type="spellEnd"/>
      <w:r w:rsidR="004571D8" w:rsidRPr="004107F3">
        <w:t xml:space="preserve"> a different animal. Open symbols: young, closed symbols: old animals. </w:t>
      </w:r>
      <w:r w:rsidR="00100F42" w:rsidRPr="00100F42">
        <w:rPr>
          <w:color w:val="FF0000"/>
        </w:rPr>
        <w:t>D</w:t>
      </w:r>
      <w:r w:rsidR="00DE3EBB" w:rsidRPr="004107F3">
        <w:t xml:space="preserve">) Relative frequencies, determined with </w:t>
      </w:r>
      <w:proofErr w:type="spellStart"/>
      <w:r w:rsidR="00DE3EBB" w:rsidRPr="004107F3">
        <w:t>histocytometry</w:t>
      </w:r>
      <w:proofErr w:type="spellEnd"/>
      <w:r w:rsidR="00DE3EBB" w:rsidRPr="004107F3">
        <w:t xml:space="preserve">, of total CD4 T cells in young (blue, 6) and old (red, 8) are shown. </w:t>
      </w:r>
      <w:r w:rsidR="004571D8" w:rsidRPr="004107F3">
        <w:t xml:space="preserve">E) </w:t>
      </w:r>
      <w:proofErr w:type="spellStart"/>
      <w:r w:rsidR="00100F42" w:rsidRPr="007E0865">
        <w:rPr>
          <w:color w:val="FF0000"/>
        </w:rPr>
        <w:t>Histocytometry</w:t>
      </w:r>
      <w:proofErr w:type="spellEnd"/>
      <w:r w:rsidR="00100F42" w:rsidRPr="007E0865">
        <w:rPr>
          <w:color w:val="FF0000"/>
        </w:rPr>
        <w:t>-generated 2D plots showing the expression of PD-1 in CD4 T cells (bulk-whole tissue and a follicular area) (left panel) and the estimated cell density of follicular CD4</w:t>
      </w:r>
      <w:r w:rsidR="00100F42" w:rsidRPr="007E0865">
        <w:rPr>
          <w:color w:val="FF0000"/>
          <w:vertAlign w:val="superscript"/>
        </w:rPr>
        <w:t>hi</w:t>
      </w:r>
      <w:r w:rsidR="00100F42" w:rsidRPr="007E0865">
        <w:rPr>
          <w:color w:val="FF0000"/>
        </w:rPr>
        <w:t>PD-1</w:t>
      </w:r>
      <w:r w:rsidR="00100F42" w:rsidRPr="007E0865">
        <w:rPr>
          <w:color w:val="FF0000"/>
          <w:vertAlign w:val="superscript"/>
        </w:rPr>
        <w:t>lo</w:t>
      </w:r>
      <w:r w:rsidR="00100F42" w:rsidRPr="007E0865">
        <w:rPr>
          <w:color w:val="FF0000"/>
        </w:rPr>
        <w:t xml:space="preserve"> T cells (right panel)</w:t>
      </w:r>
      <w:r w:rsidR="00AA3A87" w:rsidRPr="007E0865">
        <w:rPr>
          <w:color w:val="FF0000"/>
        </w:rPr>
        <w:t xml:space="preserve"> in young (green, </w:t>
      </w:r>
      <w:r w:rsidR="008B4B89">
        <w:rPr>
          <w:color w:val="FF0000"/>
        </w:rPr>
        <w:t>7</w:t>
      </w:r>
      <w:r w:rsidR="00AA3A87" w:rsidRPr="007E0865">
        <w:rPr>
          <w:color w:val="FF0000"/>
        </w:rPr>
        <w:t>) and old (purple,</w:t>
      </w:r>
      <w:r w:rsidR="00AA3A87">
        <w:rPr>
          <w:color w:val="FF0000"/>
        </w:rPr>
        <w:t xml:space="preserve"> </w:t>
      </w:r>
      <w:r w:rsidR="00AA3A87" w:rsidRPr="007E0865">
        <w:rPr>
          <w:color w:val="FF0000"/>
        </w:rPr>
        <w:t>8) animals</w:t>
      </w:r>
      <w:r w:rsidR="00100F42" w:rsidRPr="007E0865">
        <w:rPr>
          <w:color w:val="FF0000"/>
        </w:rPr>
        <w:t>.</w:t>
      </w:r>
      <w:r w:rsidR="00F775DA">
        <w:rPr>
          <w:color w:val="FF0000"/>
        </w:rPr>
        <w:t xml:space="preserve"> </w:t>
      </w:r>
      <w:r w:rsidR="00F775DA" w:rsidRPr="007E0865">
        <w:rPr>
          <w:color w:val="FF0000"/>
        </w:rPr>
        <w:t xml:space="preserve">A negative binominal  GLMM was used for the analysis. Significant (&lt;0.05) p values are shown. </w:t>
      </w:r>
      <w:r w:rsidR="004571D8" w:rsidRPr="007E0865">
        <w:rPr>
          <w:color w:val="FF0000"/>
        </w:rPr>
        <w:t>F)</w:t>
      </w:r>
      <w:r w:rsidR="00100F42" w:rsidRPr="007E0865">
        <w:rPr>
          <w:color w:val="FF0000"/>
        </w:rPr>
        <w:t xml:space="preserve"> </w:t>
      </w:r>
      <w:r w:rsidR="004571D8" w:rsidRPr="004107F3">
        <w:t xml:space="preserve">The relative frequency, determined by flow cytometry, of LN-derived </w:t>
      </w:r>
      <w:proofErr w:type="spellStart"/>
      <w:r w:rsidR="004571D8" w:rsidRPr="004107F3">
        <w:t>Tfh</w:t>
      </w:r>
      <w:proofErr w:type="spellEnd"/>
      <w:r w:rsidR="004571D8" w:rsidRPr="004107F3">
        <w:t xml:space="preserve"> cells expressing an IL-21R</w:t>
      </w:r>
      <w:r w:rsidR="004571D8" w:rsidRPr="004107F3">
        <w:rPr>
          <w:vertAlign w:val="superscript"/>
        </w:rPr>
        <w:t>hi</w:t>
      </w:r>
      <w:r w:rsidR="004571D8" w:rsidRPr="004107F3">
        <w:t xml:space="preserve"> phenotype.</w:t>
      </w:r>
      <w:r w:rsidR="00100F42" w:rsidRPr="00100F42">
        <w:t xml:space="preserve"> </w:t>
      </w:r>
      <w:r w:rsidR="00100F42" w:rsidRPr="007E0865">
        <w:rPr>
          <w:color w:val="FF0000"/>
        </w:rPr>
        <w:t xml:space="preserve">G) </w:t>
      </w:r>
      <w:r w:rsidR="00100F42" w:rsidRPr="004107F3">
        <w:t>The estimated cell density of the follicular IL-21</w:t>
      </w:r>
      <w:r w:rsidR="00100F42" w:rsidRPr="004107F3">
        <w:rPr>
          <w:vertAlign w:val="superscript"/>
        </w:rPr>
        <w:t>hi</w:t>
      </w:r>
      <w:r w:rsidR="00100F42" w:rsidRPr="004107F3">
        <w:t xml:space="preserve"> cells is shown in young (green, 6) and old (purple,8) animals.</w:t>
      </w:r>
    </w:p>
    <w:p w14:paraId="4DD19110" w14:textId="69816EB4" w:rsidR="004571D8" w:rsidRDefault="004571D8" w:rsidP="004107F3">
      <w:pPr>
        <w:spacing w:line="360" w:lineRule="auto"/>
        <w:jc w:val="both"/>
        <w:rPr>
          <w:b/>
        </w:rPr>
      </w:pPr>
    </w:p>
    <w:p w14:paraId="7FAEC39B" w14:textId="1718EBF9" w:rsidR="004571D8" w:rsidRDefault="00B3041C" w:rsidP="004107F3">
      <w:pPr>
        <w:spacing w:line="360" w:lineRule="auto"/>
        <w:jc w:val="both"/>
        <w:rPr>
          <w:bCs/>
        </w:rPr>
      </w:pPr>
      <w:r w:rsidRPr="00117FAE">
        <w:rPr>
          <w:b/>
          <w:bCs/>
        </w:rPr>
        <w:t>Supp</w:t>
      </w:r>
      <w:r>
        <w:rPr>
          <w:b/>
          <w:bCs/>
        </w:rPr>
        <w:t>orting</w:t>
      </w:r>
      <w:r w:rsidRPr="004571D8" w:rsidDel="00B3041C">
        <w:rPr>
          <w:b/>
          <w:bCs/>
        </w:rPr>
        <w:t xml:space="preserve"> </w:t>
      </w:r>
      <w:r w:rsidR="004571D8" w:rsidRPr="004571D8">
        <w:rPr>
          <w:b/>
          <w:bCs/>
        </w:rPr>
        <w:t xml:space="preserve"> Figure 3. </w:t>
      </w:r>
      <w:r w:rsidR="004571D8" w:rsidRPr="004107F3">
        <w:rPr>
          <w:bCs/>
        </w:rPr>
        <w:t xml:space="preserve">Flow cytometry </w:t>
      </w:r>
      <w:proofErr w:type="spellStart"/>
      <w:r w:rsidR="004571D8" w:rsidRPr="004107F3">
        <w:rPr>
          <w:bCs/>
        </w:rPr>
        <w:t>gading</w:t>
      </w:r>
      <w:proofErr w:type="spellEnd"/>
      <w:r w:rsidR="004571D8" w:rsidRPr="004107F3">
        <w:rPr>
          <w:bCs/>
        </w:rPr>
        <w:t xml:space="preserve"> scheme for the identification of circulating CD4 T cell subsets. B) Dot plot showing the relative frequencies determined by flow cytometry of circulating </w:t>
      </w:r>
      <w:proofErr w:type="spellStart"/>
      <w:r w:rsidR="004571D8" w:rsidRPr="004107F3">
        <w:rPr>
          <w:bCs/>
        </w:rPr>
        <w:t>Tfh</w:t>
      </w:r>
      <w:proofErr w:type="spellEnd"/>
      <w:r w:rsidR="004571D8" w:rsidRPr="004107F3">
        <w:rPr>
          <w:bCs/>
        </w:rPr>
        <w:t>-like CD4 T cells in young (blue, 8) and old (red, 16) animals.</w:t>
      </w:r>
    </w:p>
    <w:p w14:paraId="3F837EE7" w14:textId="32A844E0" w:rsidR="004571D8" w:rsidRDefault="004571D8" w:rsidP="004107F3">
      <w:pPr>
        <w:spacing w:line="360" w:lineRule="auto"/>
        <w:jc w:val="both"/>
        <w:rPr>
          <w:bCs/>
        </w:rPr>
      </w:pPr>
    </w:p>
    <w:p w14:paraId="172CFBAB" w14:textId="32215BD1" w:rsidR="004571D8" w:rsidRPr="004571D8" w:rsidRDefault="00B3041C" w:rsidP="004107F3">
      <w:pPr>
        <w:spacing w:line="360" w:lineRule="auto"/>
        <w:jc w:val="both"/>
        <w:rPr>
          <w:bCs/>
        </w:rPr>
      </w:pPr>
      <w:r w:rsidRPr="00117FAE">
        <w:rPr>
          <w:b/>
          <w:bCs/>
        </w:rPr>
        <w:t>Supp</w:t>
      </w:r>
      <w:r>
        <w:rPr>
          <w:b/>
          <w:bCs/>
        </w:rPr>
        <w:t>orting</w:t>
      </w:r>
      <w:r w:rsidRPr="004571D8" w:rsidDel="00B3041C">
        <w:rPr>
          <w:b/>
          <w:bCs/>
        </w:rPr>
        <w:t xml:space="preserve"> </w:t>
      </w:r>
      <w:r w:rsidR="004571D8" w:rsidRPr="004571D8">
        <w:rPr>
          <w:b/>
          <w:bCs/>
        </w:rPr>
        <w:t xml:space="preserve"> Figure 4. </w:t>
      </w:r>
      <w:r w:rsidR="004571D8" w:rsidRPr="004571D8">
        <w:rPr>
          <w:bCs/>
        </w:rPr>
        <w:t>The estimated cell density of T cell zone (TCZ) FoxP3</w:t>
      </w:r>
      <w:r w:rsidR="004571D8" w:rsidRPr="004571D8">
        <w:rPr>
          <w:bCs/>
          <w:vertAlign w:val="superscript"/>
        </w:rPr>
        <w:t>hi</w:t>
      </w:r>
      <w:r w:rsidR="004571D8" w:rsidRPr="004571D8">
        <w:rPr>
          <w:bCs/>
        </w:rPr>
        <w:t xml:space="preserve"> CD4 T cells (</w:t>
      </w:r>
      <w:r w:rsidR="004571D8" w:rsidRPr="004571D8">
        <w:rPr>
          <w:b/>
          <w:bCs/>
        </w:rPr>
        <w:t>A)</w:t>
      </w:r>
      <w:r w:rsidR="004571D8" w:rsidRPr="004571D8">
        <w:rPr>
          <w:bCs/>
        </w:rPr>
        <w:t xml:space="preserve"> and cell density of TCZ Lag3</w:t>
      </w:r>
      <w:r w:rsidR="004571D8" w:rsidRPr="004571D8">
        <w:rPr>
          <w:bCs/>
          <w:vertAlign w:val="superscript"/>
        </w:rPr>
        <w:t>hi</w:t>
      </w:r>
      <w:r w:rsidR="004571D8" w:rsidRPr="004571D8">
        <w:rPr>
          <w:bCs/>
        </w:rPr>
        <w:t xml:space="preserve"> CD4 T cells </w:t>
      </w:r>
      <w:r w:rsidR="004571D8" w:rsidRPr="004571D8">
        <w:rPr>
          <w:b/>
          <w:bCs/>
        </w:rPr>
        <w:t>(B)</w:t>
      </w:r>
      <w:r w:rsidR="004571D8" w:rsidRPr="004571D8">
        <w:rPr>
          <w:bCs/>
        </w:rPr>
        <w:t xml:space="preserve"> in young (green, 6) and old (purple (8) animals is shown. (</w:t>
      </w:r>
      <w:r w:rsidR="004571D8" w:rsidRPr="004571D8">
        <w:rPr>
          <w:b/>
          <w:bCs/>
        </w:rPr>
        <w:t>C)</w:t>
      </w:r>
      <w:r w:rsidR="004571D8" w:rsidRPr="004571D8">
        <w:rPr>
          <w:bCs/>
        </w:rPr>
        <w:t xml:space="preserve"> The estimated  cell density of FoxP3</w:t>
      </w:r>
      <w:r w:rsidR="004571D8" w:rsidRPr="004571D8">
        <w:rPr>
          <w:bCs/>
          <w:vertAlign w:val="superscript"/>
        </w:rPr>
        <w:t>hi</w:t>
      </w:r>
      <w:r w:rsidR="004571D8" w:rsidRPr="004571D8">
        <w:rPr>
          <w:bCs/>
        </w:rPr>
        <w:t xml:space="preserve"> (left panel) and Lag3</w:t>
      </w:r>
      <w:r w:rsidR="004571D8" w:rsidRPr="004571D8">
        <w:rPr>
          <w:bCs/>
          <w:vertAlign w:val="superscript"/>
        </w:rPr>
        <w:t>hi</w:t>
      </w:r>
      <w:r w:rsidR="004571D8" w:rsidRPr="004571D8">
        <w:rPr>
          <w:bCs/>
        </w:rPr>
        <w:t xml:space="preserve"> (right panel) CD4 T cells </w:t>
      </w:r>
      <w:r w:rsidR="004571D8" w:rsidRPr="004571D8">
        <w:rPr>
          <w:bCs/>
        </w:rPr>
        <w:lastRenderedPageBreak/>
        <w:t xml:space="preserve">in each follicle and animal is shown. Each dot represents a follicle. Each color/symbol </w:t>
      </w:r>
      <w:proofErr w:type="spellStart"/>
      <w:r w:rsidR="004571D8" w:rsidRPr="004571D8">
        <w:rPr>
          <w:bCs/>
        </w:rPr>
        <w:t>representes</w:t>
      </w:r>
      <w:proofErr w:type="spellEnd"/>
      <w:r w:rsidR="004571D8" w:rsidRPr="004571D8">
        <w:rPr>
          <w:bCs/>
        </w:rPr>
        <w:t xml:space="preserve"> a different animal. Open symbols: young, closed symbols: old animals. (</w:t>
      </w:r>
      <w:r w:rsidR="004571D8" w:rsidRPr="004571D8">
        <w:rPr>
          <w:b/>
          <w:bCs/>
        </w:rPr>
        <w:t>D)</w:t>
      </w:r>
      <w:r w:rsidR="004571D8" w:rsidRPr="004571D8">
        <w:rPr>
          <w:bCs/>
        </w:rPr>
        <w:t xml:space="preserve"> The cell density of FoxP3</w:t>
      </w:r>
      <w:r w:rsidR="004571D8" w:rsidRPr="004571D8">
        <w:rPr>
          <w:bCs/>
          <w:vertAlign w:val="superscript"/>
        </w:rPr>
        <w:t>hi</w:t>
      </w:r>
      <w:r w:rsidR="004571D8" w:rsidRPr="004571D8">
        <w:rPr>
          <w:bCs/>
        </w:rPr>
        <w:t>PD-1</w:t>
      </w:r>
      <w:r w:rsidR="004571D8" w:rsidRPr="004571D8">
        <w:rPr>
          <w:bCs/>
          <w:vertAlign w:val="superscript"/>
        </w:rPr>
        <w:t>hi</w:t>
      </w:r>
      <w:r w:rsidR="004571D8" w:rsidRPr="004571D8">
        <w:rPr>
          <w:bCs/>
        </w:rPr>
        <w:t xml:space="preserve"> CD4 T cells in young (green, 6) and old (purple</w:t>
      </w:r>
      <w:r w:rsidR="00003204">
        <w:rPr>
          <w:bCs/>
        </w:rPr>
        <w:t xml:space="preserve">, </w:t>
      </w:r>
      <w:r w:rsidR="004571D8" w:rsidRPr="004571D8">
        <w:rPr>
          <w:bCs/>
        </w:rPr>
        <w:t>8) animals is shown (two sample t-test was used for the analysis, not significant).</w:t>
      </w:r>
    </w:p>
    <w:p w14:paraId="7C6720DC" w14:textId="77777777" w:rsidR="004571D8" w:rsidRPr="004107F3" w:rsidRDefault="004571D8" w:rsidP="004107F3">
      <w:pPr>
        <w:spacing w:line="360" w:lineRule="auto"/>
        <w:jc w:val="both"/>
        <w:rPr>
          <w:bCs/>
        </w:rPr>
      </w:pPr>
    </w:p>
    <w:p w14:paraId="732BCEA0" w14:textId="44CC28C8" w:rsidR="004571D8" w:rsidRPr="004107F3" w:rsidRDefault="00B3041C" w:rsidP="004107F3">
      <w:pPr>
        <w:spacing w:line="360" w:lineRule="auto"/>
        <w:jc w:val="both"/>
        <w:rPr>
          <w:bCs/>
        </w:rPr>
      </w:pPr>
      <w:r w:rsidRPr="00117FAE">
        <w:rPr>
          <w:b/>
          <w:bCs/>
        </w:rPr>
        <w:t>Supp</w:t>
      </w:r>
      <w:r>
        <w:rPr>
          <w:b/>
          <w:bCs/>
        </w:rPr>
        <w:t>orting</w:t>
      </w:r>
      <w:r w:rsidRPr="004571D8" w:rsidDel="00B3041C">
        <w:rPr>
          <w:b/>
          <w:bCs/>
        </w:rPr>
        <w:t xml:space="preserve"> </w:t>
      </w:r>
      <w:r w:rsidR="004571D8" w:rsidRPr="004571D8">
        <w:rPr>
          <w:b/>
          <w:bCs/>
        </w:rPr>
        <w:t xml:space="preserve"> Figure 5. </w:t>
      </w:r>
      <w:r w:rsidR="004571D8" w:rsidRPr="004107F3">
        <w:rPr>
          <w:bCs/>
        </w:rPr>
        <w:t>The cell density of follicular (A) and T cell zone (B) CD3</w:t>
      </w:r>
      <w:r w:rsidR="004571D8" w:rsidRPr="004107F3">
        <w:rPr>
          <w:bCs/>
          <w:vertAlign w:val="superscript"/>
        </w:rPr>
        <w:t>hi</w:t>
      </w:r>
      <w:r w:rsidR="004571D8" w:rsidRPr="004107F3">
        <w:rPr>
          <w:bCs/>
        </w:rPr>
        <w:t>CD4</w:t>
      </w:r>
      <w:r w:rsidR="004571D8" w:rsidRPr="004107F3">
        <w:rPr>
          <w:bCs/>
          <w:vertAlign w:val="superscript"/>
        </w:rPr>
        <w:t>lo</w:t>
      </w:r>
      <w:r w:rsidR="004571D8" w:rsidRPr="004107F3">
        <w:rPr>
          <w:bCs/>
        </w:rPr>
        <w:t xml:space="preserve"> T cells. Each dot represents a follicle. Each color/symbol </w:t>
      </w:r>
      <w:proofErr w:type="spellStart"/>
      <w:r w:rsidR="004571D8" w:rsidRPr="004107F3">
        <w:rPr>
          <w:bCs/>
        </w:rPr>
        <w:t>representes</w:t>
      </w:r>
      <w:proofErr w:type="spellEnd"/>
      <w:r w:rsidR="004571D8" w:rsidRPr="004107F3">
        <w:rPr>
          <w:bCs/>
        </w:rPr>
        <w:t xml:space="preserve"> a different animal. Open symbols: young, closed symbols: old animals. (C) The estimated cell density of T cell zone CD3</w:t>
      </w:r>
      <w:r w:rsidR="004571D8" w:rsidRPr="004107F3">
        <w:rPr>
          <w:bCs/>
          <w:vertAlign w:val="superscript"/>
        </w:rPr>
        <w:t>hi</w:t>
      </w:r>
      <w:r w:rsidR="004571D8" w:rsidRPr="004107F3">
        <w:rPr>
          <w:bCs/>
        </w:rPr>
        <w:t>CD4</w:t>
      </w:r>
      <w:r w:rsidR="004571D8" w:rsidRPr="004107F3">
        <w:rPr>
          <w:bCs/>
          <w:vertAlign w:val="superscript"/>
        </w:rPr>
        <w:t>lo</w:t>
      </w:r>
      <w:r w:rsidR="004571D8" w:rsidRPr="004107F3">
        <w:rPr>
          <w:bCs/>
        </w:rPr>
        <w:t xml:space="preserve"> T cells in young (green, 6) and old (purple, 8) animals is shown.</w:t>
      </w:r>
    </w:p>
    <w:p w14:paraId="2580DAEA" w14:textId="6B6C94D8" w:rsidR="004571D8" w:rsidRDefault="004571D8" w:rsidP="004107F3">
      <w:pPr>
        <w:spacing w:line="360" w:lineRule="auto"/>
        <w:jc w:val="both"/>
        <w:rPr>
          <w:b/>
        </w:rPr>
      </w:pPr>
    </w:p>
    <w:p w14:paraId="5917AC97" w14:textId="674561E9" w:rsidR="004571D8" w:rsidRPr="004571D8" w:rsidRDefault="00B3041C" w:rsidP="004107F3">
      <w:pPr>
        <w:spacing w:line="360" w:lineRule="auto"/>
        <w:jc w:val="both"/>
        <w:rPr>
          <w:b/>
        </w:rPr>
      </w:pPr>
      <w:r w:rsidRPr="00117FAE">
        <w:rPr>
          <w:b/>
          <w:bCs/>
        </w:rPr>
        <w:t>Supp</w:t>
      </w:r>
      <w:r>
        <w:rPr>
          <w:b/>
          <w:bCs/>
        </w:rPr>
        <w:t>orting</w:t>
      </w:r>
      <w:r w:rsidRPr="004571D8" w:rsidDel="00B3041C">
        <w:rPr>
          <w:b/>
          <w:bCs/>
        </w:rPr>
        <w:t xml:space="preserve"> </w:t>
      </w:r>
      <w:r w:rsidR="004571D8" w:rsidRPr="004571D8">
        <w:rPr>
          <w:b/>
          <w:bCs/>
        </w:rPr>
        <w:t xml:space="preserve"> Figure 6. </w:t>
      </w:r>
      <w:r w:rsidR="004571D8" w:rsidRPr="004107F3">
        <w:t xml:space="preserve">(A) Confocal images (40x) from sequential sections (stained with panel A or B) of inguinal LNs from 2 young (A11R088 and A11R042, scale bar: 500 µm) and 2 old (95N007 and 93N145, scale bar: 200 µm, 300 µm) NHPs. 3 follicles are circled for comparison of </w:t>
      </w:r>
      <w:proofErr w:type="spellStart"/>
      <w:r w:rsidR="004571D8" w:rsidRPr="004107F3">
        <w:t>Tfh</w:t>
      </w:r>
      <w:proofErr w:type="spellEnd"/>
      <w:r w:rsidR="004571D8" w:rsidRPr="004107F3">
        <w:t xml:space="preserve"> cells and monocytes. The panel A used to identify </w:t>
      </w:r>
      <w:proofErr w:type="spellStart"/>
      <w:r w:rsidR="004571D8" w:rsidRPr="004107F3">
        <w:t>Tfh</w:t>
      </w:r>
      <w:proofErr w:type="spellEnd"/>
      <w:r w:rsidR="004571D8" w:rsidRPr="004107F3">
        <w:t xml:space="preserve"> is CD20</w:t>
      </w:r>
      <w:r w:rsidR="00003204">
        <w:t>-</w:t>
      </w:r>
      <w:r w:rsidR="004571D8" w:rsidRPr="004107F3">
        <w:t>blue, CD4</w:t>
      </w:r>
      <w:r w:rsidR="00003204">
        <w:t>-</w:t>
      </w:r>
      <w:r w:rsidR="004571D8" w:rsidRPr="004107F3">
        <w:t>magenta, and PD1</w:t>
      </w:r>
      <w:r w:rsidR="00003204">
        <w:t>-</w:t>
      </w:r>
      <w:r w:rsidR="004571D8" w:rsidRPr="004107F3">
        <w:t>cyan. The panel B used to identify pre-inflammatory cells is CD20</w:t>
      </w:r>
      <w:r w:rsidR="00003204">
        <w:t>-</w:t>
      </w:r>
      <w:r w:rsidR="004571D8" w:rsidRPr="004107F3">
        <w:t>blue, MPO</w:t>
      </w:r>
      <w:r w:rsidR="00003204">
        <w:t>-</w:t>
      </w:r>
      <w:r w:rsidR="004571D8" w:rsidRPr="004107F3">
        <w:t>yellow, CD68</w:t>
      </w:r>
      <w:r w:rsidR="00003204">
        <w:t>-</w:t>
      </w:r>
      <w:r w:rsidR="004571D8" w:rsidRPr="004107F3">
        <w:t>red, and CD163</w:t>
      </w:r>
      <w:r w:rsidR="00003204">
        <w:t>-</w:t>
      </w:r>
      <w:r w:rsidR="004571D8" w:rsidRPr="004107F3">
        <w:t xml:space="preserve">green. (B) 3 zoomed follicles (scale bars: 30 µm, 40 µm, 50 µm) from section A show the differences in distribution between the </w:t>
      </w:r>
      <w:proofErr w:type="spellStart"/>
      <w:r w:rsidR="004571D8" w:rsidRPr="004107F3">
        <w:t>Tfh</w:t>
      </w:r>
      <w:proofErr w:type="spellEnd"/>
      <w:r w:rsidR="004571D8" w:rsidRPr="004107F3">
        <w:t xml:space="preserve"> cells and pre-inflammatory cells in old and young NHPs. Follicles (scale bars: 40 µm)from the </w:t>
      </w:r>
      <w:proofErr w:type="spellStart"/>
      <w:r w:rsidR="004571D8" w:rsidRPr="004107F3">
        <w:t>Tfh</w:t>
      </w:r>
      <w:proofErr w:type="spellEnd"/>
      <w:r w:rsidR="004571D8" w:rsidRPr="004107F3">
        <w:t xml:space="preserve"> cell panel were matched to matching follicles that were stained with the monocyte panel. The </w:t>
      </w:r>
      <w:proofErr w:type="spellStart"/>
      <w:r w:rsidR="004571D8" w:rsidRPr="004107F3">
        <w:t>Tfh</w:t>
      </w:r>
      <w:proofErr w:type="spellEnd"/>
      <w:r w:rsidR="004571D8" w:rsidRPr="004107F3">
        <w:t xml:space="preserve"> are shown as CD4</w:t>
      </w:r>
      <w:r w:rsidR="004571D8" w:rsidRPr="004107F3">
        <w:rPr>
          <w:vertAlign w:val="superscript"/>
        </w:rPr>
        <w:t>hi</w:t>
      </w:r>
      <w:r w:rsidR="004571D8" w:rsidRPr="004107F3">
        <w:t>PD1</w:t>
      </w:r>
      <w:r w:rsidR="004571D8" w:rsidRPr="004107F3">
        <w:rPr>
          <w:vertAlign w:val="superscript"/>
        </w:rPr>
        <w:t>hi</w:t>
      </w:r>
      <w:r w:rsidR="004571D8" w:rsidRPr="004107F3">
        <w:t xml:space="preserve"> (CD4</w:t>
      </w:r>
      <w:r w:rsidR="00003204">
        <w:t>-</w:t>
      </w:r>
      <w:r w:rsidR="004571D8" w:rsidRPr="004107F3">
        <w:t>magenta, PD1</w:t>
      </w:r>
      <w:r w:rsidR="00003204">
        <w:t>-</w:t>
      </w:r>
      <w:r w:rsidR="004571D8" w:rsidRPr="004107F3">
        <w:t>cyan). The pre-inflammatory markers are MPO</w:t>
      </w:r>
      <w:r w:rsidR="00003204">
        <w:t>-</w:t>
      </w:r>
      <w:r w:rsidR="004571D8" w:rsidRPr="004107F3">
        <w:t>yellow, CD68</w:t>
      </w:r>
      <w:r w:rsidR="00003204">
        <w:t>-</w:t>
      </w:r>
      <w:r w:rsidR="004571D8" w:rsidRPr="004107F3">
        <w:t>red, CD163</w:t>
      </w:r>
      <w:r w:rsidR="00003204">
        <w:t>-</w:t>
      </w:r>
      <w:r w:rsidR="004571D8" w:rsidRPr="004107F3">
        <w:t>green.</w:t>
      </w:r>
    </w:p>
    <w:p w14:paraId="3F970DB1" w14:textId="7F39DF7E" w:rsidR="004571D8" w:rsidRDefault="004571D8" w:rsidP="004107F3">
      <w:pPr>
        <w:spacing w:line="360" w:lineRule="auto"/>
        <w:jc w:val="both"/>
        <w:rPr>
          <w:b/>
        </w:rPr>
      </w:pPr>
    </w:p>
    <w:p w14:paraId="13DF0A17" w14:textId="5DC6B3DE" w:rsidR="004571D8" w:rsidRPr="004571D8" w:rsidRDefault="00B3041C" w:rsidP="004107F3">
      <w:pPr>
        <w:spacing w:line="360" w:lineRule="auto"/>
        <w:jc w:val="both"/>
        <w:rPr>
          <w:b/>
        </w:rPr>
      </w:pPr>
      <w:r w:rsidRPr="00117FAE">
        <w:rPr>
          <w:b/>
          <w:bCs/>
        </w:rPr>
        <w:t>Supp</w:t>
      </w:r>
      <w:r>
        <w:rPr>
          <w:b/>
          <w:bCs/>
        </w:rPr>
        <w:t>orting</w:t>
      </w:r>
      <w:r w:rsidRPr="004571D8" w:rsidDel="00B3041C">
        <w:rPr>
          <w:b/>
          <w:bCs/>
        </w:rPr>
        <w:t xml:space="preserve"> </w:t>
      </w:r>
      <w:r w:rsidR="004571D8" w:rsidRPr="004571D8">
        <w:rPr>
          <w:b/>
          <w:bCs/>
        </w:rPr>
        <w:t xml:space="preserve"> Figure 7. </w:t>
      </w:r>
      <w:r w:rsidR="004571D8" w:rsidRPr="004107F3">
        <w:t xml:space="preserve">(A) Dot plot showing the CD68 cell density calculated by </w:t>
      </w:r>
      <w:proofErr w:type="spellStart"/>
      <w:r w:rsidR="004571D8" w:rsidRPr="004107F3">
        <w:t>Histocytometry</w:t>
      </w:r>
      <w:proofErr w:type="spellEnd"/>
      <w:r w:rsidR="004571D8" w:rsidRPr="004107F3">
        <w:t>, using two different methods for cell segmentation; a nuclear (</w:t>
      </w:r>
      <w:proofErr w:type="spellStart"/>
      <w:r w:rsidR="004571D8" w:rsidRPr="004107F3">
        <w:t>JoPro</w:t>
      </w:r>
      <w:proofErr w:type="spellEnd"/>
      <w:r w:rsidR="004571D8" w:rsidRPr="004107F3">
        <w:t>) (open symbols) and an actin based (closed symbols) one. (B) Graphs depicting the cell densities of follicular pre-inflammatory cells. Each dot represents a follicle. Each color/symbol represents a different animal. Open symbols: young, closed symbols: old animals. (C) The estimated cell density of follicular CD68</w:t>
      </w:r>
      <w:r w:rsidR="004571D8" w:rsidRPr="004107F3">
        <w:rPr>
          <w:vertAlign w:val="superscript"/>
        </w:rPr>
        <w:t>hi</w:t>
      </w:r>
      <w:r w:rsidR="004571D8" w:rsidRPr="004107F3">
        <w:t xml:space="preserve"> cells in young (green,</w:t>
      </w:r>
      <w:r w:rsidR="00003204">
        <w:t xml:space="preserve"> </w:t>
      </w:r>
      <w:r w:rsidR="004571D8" w:rsidRPr="004107F3">
        <w:t>6) and old (purple, 8) animals. (D) The estimated cell densities of T cell zone CD68</w:t>
      </w:r>
      <w:r w:rsidR="004571D8" w:rsidRPr="004107F3">
        <w:rPr>
          <w:vertAlign w:val="superscript"/>
        </w:rPr>
        <w:t xml:space="preserve">hi </w:t>
      </w:r>
      <w:r w:rsidR="004571D8" w:rsidRPr="004107F3">
        <w:t>(left panel), CD163</w:t>
      </w:r>
      <w:r w:rsidR="004571D8" w:rsidRPr="004107F3">
        <w:rPr>
          <w:vertAlign w:val="superscript"/>
        </w:rPr>
        <w:t>hi</w:t>
      </w:r>
      <w:r w:rsidR="004571D8" w:rsidRPr="004107F3">
        <w:t xml:space="preserve"> (middle panel) and </w:t>
      </w:r>
      <w:proofErr w:type="spellStart"/>
      <w:r w:rsidR="004571D8" w:rsidRPr="004107F3">
        <w:t>MPO</w:t>
      </w:r>
      <w:r w:rsidR="004571D8" w:rsidRPr="004107F3">
        <w:rPr>
          <w:vertAlign w:val="superscript"/>
        </w:rPr>
        <w:t>hi</w:t>
      </w:r>
      <w:proofErr w:type="spellEnd"/>
      <w:r w:rsidR="004571D8" w:rsidRPr="004107F3">
        <w:t>(right panel) cells in young (green, 6) and old (purple, 8) animals. (E) The ratio of follicular to T cell zone estimated cell densities of CD68</w:t>
      </w:r>
      <w:r w:rsidR="004571D8" w:rsidRPr="004107F3">
        <w:rPr>
          <w:vertAlign w:val="superscript"/>
        </w:rPr>
        <w:t xml:space="preserve">hi </w:t>
      </w:r>
      <w:r w:rsidR="004571D8" w:rsidRPr="004107F3">
        <w:t>(left panel), CD163</w:t>
      </w:r>
      <w:r w:rsidR="004571D8" w:rsidRPr="004107F3">
        <w:rPr>
          <w:vertAlign w:val="superscript"/>
        </w:rPr>
        <w:t>hi</w:t>
      </w:r>
      <w:r w:rsidR="004571D8" w:rsidRPr="004107F3">
        <w:t xml:space="preserve"> (middle panel) and </w:t>
      </w:r>
      <w:proofErr w:type="spellStart"/>
      <w:r w:rsidR="004571D8" w:rsidRPr="004107F3">
        <w:t>MPO</w:t>
      </w:r>
      <w:r w:rsidR="004571D8" w:rsidRPr="004107F3">
        <w:rPr>
          <w:vertAlign w:val="superscript"/>
        </w:rPr>
        <w:t>hi</w:t>
      </w:r>
      <w:proofErr w:type="spellEnd"/>
      <w:r w:rsidR="004571D8" w:rsidRPr="004107F3">
        <w:t xml:space="preserve"> (right panel) cells are shown in young (green, 6) and old (purple, 8) animals. (F)  The correlation between PD-1</w:t>
      </w:r>
      <w:r w:rsidR="004571D8" w:rsidRPr="004107F3">
        <w:rPr>
          <w:vertAlign w:val="superscript"/>
        </w:rPr>
        <w:t xml:space="preserve">hi </w:t>
      </w:r>
      <w:r w:rsidR="004571D8" w:rsidRPr="004107F3">
        <w:t xml:space="preserve">CD4 T cells and </w:t>
      </w:r>
      <w:r w:rsidR="004571D8" w:rsidRPr="004107F3">
        <w:lastRenderedPageBreak/>
        <w:t>follicular CD68</w:t>
      </w:r>
      <w:r w:rsidR="004571D8" w:rsidRPr="004107F3">
        <w:rPr>
          <w:vertAlign w:val="superscript"/>
        </w:rPr>
        <w:t>hi</w:t>
      </w:r>
      <w:r w:rsidR="004571D8" w:rsidRPr="004107F3">
        <w:t xml:space="preserve"> (left panel) or CD163</w:t>
      </w:r>
      <w:r w:rsidR="004571D8" w:rsidRPr="004107F3">
        <w:rPr>
          <w:vertAlign w:val="superscript"/>
        </w:rPr>
        <w:t>hi</w:t>
      </w:r>
      <w:r w:rsidR="004571D8" w:rsidRPr="004107F3">
        <w:t xml:space="preserve"> (right panel) cells in old animals are shown. Data from individual animals (marked with different symbol color) are shown. Each dot represents a follicle.</w:t>
      </w:r>
    </w:p>
    <w:p w14:paraId="6A3FE652" w14:textId="12872B58" w:rsidR="004571D8" w:rsidRDefault="004571D8" w:rsidP="004107F3">
      <w:pPr>
        <w:spacing w:line="360" w:lineRule="auto"/>
        <w:jc w:val="both"/>
        <w:rPr>
          <w:b/>
        </w:rPr>
      </w:pPr>
    </w:p>
    <w:p w14:paraId="669687D6" w14:textId="441450C4" w:rsidR="004571D8" w:rsidRPr="002A0E2C" w:rsidRDefault="00B3041C" w:rsidP="004107F3">
      <w:pPr>
        <w:spacing w:line="360" w:lineRule="auto"/>
        <w:jc w:val="both"/>
        <w:rPr>
          <w:b/>
        </w:rPr>
      </w:pPr>
      <w:r w:rsidRPr="00117FAE">
        <w:rPr>
          <w:b/>
          <w:bCs/>
        </w:rPr>
        <w:t>Supp</w:t>
      </w:r>
      <w:r>
        <w:rPr>
          <w:b/>
          <w:bCs/>
        </w:rPr>
        <w:t>orting</w:t>
      </w:r>
      <w:r w:rsidRPr="004571D8" w:rsidDel="00B3041C">
        <w:rPr>
          <w:b/>
          <w:bCs/>
        </w:rPr>
        <w:t xml:space="preserve"> </w:t>
      </w:r>
      <w:r w:rsidR="004571D8" w:rsidRPr="004571D8">
        <w:rPr>
          <w:b/>
          <w:bCs/>
        </w:rPr>
        <w:t xml:space="preserve"> Figure 8. </w:t>
      </w:r>
      <w:r w:rsidR="004571D8" w:rsidRPr="004107F3">
        <w:t>(A) Absolute numbers of circulating monocytes in young (blue, 4) and old (red, 4) animals are shown. (B)  Levels of circulating IL-17 in young (blue, 8) and old (red, 16) animals are shown.</w:t>
      </w:r>
    </w:p>
    <w:sectPr w:rsidR="004571D8" w:rsidRPr="002A0E2C" w:rsidSect="00A2597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2E444E" w14:textId="77777777" w:rsidR="00B63656" w:rsidRDefault="00B63656" w:rsidP="001E31C4">
      <w:r>
        <w:separator/>
      </w:r>
    </w:p>
  </w:endnote>
  <w:endnote w:type="continuationSeparator" w:id="0">
    <w:p w14:paraId="147BD6FD" w14:textId="77777777" w:rsidR="00B63656" w:rsidRDefault="00B63656" w:rsidP="001E3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ECC0BB" w14:textId="60C047F5" w:rsidR="00A63CFE" w:rsidRDefault="00A63CFE">
    <w:pPr>
      <w:pStyle w:val="Footer"/>
      <w:jc w:val="right"/>
    </w:pPr>
    <w:r>
      <w:rPr>
        <w:color w:val="4472C4" w:themeColor="accent1"/>
        <w:sz w:val="20"/>
        <w:szCs w:val="20"/>
      </w:rPr>
      <w:fldChar w:fldCharType="begin"/>
    </w:r>
    <w:r>
      <w:rPr>
        <w:color w:val="4472C4" w:themeColor="accent1"/>
        <w:sz w:val="20"/>
        <w:szCs w:val="20"/>
      </w:rPr>
      <w:instrText xml:space="preserve"> PAGE  \* Arabic </w:instrText>
    </w:r>
    <w:r>
      <w:rPr>
        <w:color w:val="4472C4" w:themeColor="accent1"/>
        <w:sz w:val="20"/>
        <w:szCs w:val="20"/>
      </w:rPr>
      <w:fldChar w:fldCharType="separate"/>
    </w:r>
    <w:r>
      <w:rPr>
        <w:noProof/>
        <w:color w:val="4472C4" w:themeColor="accent1"/>
        <w:sz w:val="20"/>
        <w:szCs w:val="20"/>
      </w:rPr>
      <w:t>1</w:t>
    </w:r>
    <w:r>
      <w:rPr>
        <w:color w:val="4472C4" w:themeColor="accent1"/>
        <w:sz w:val="20"/>
        <w:szCs w:val="20"/>
      </w:rPr>
      <w:fldChar w:fldCharType="end"/>
    </w:r>
  </w:p>
  <w:p w14:paraId="58862DA5" w14:textId="77777777" w:rsidR="00A63CFE" w:rsidRDefault="00A63C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3E9E4" w14:textId="77777777" w:rsidR="00B63656" w:rsidRDefault="00B63656" w:rsidP="001E31C4">
      <w:r>
        <w:separator/>
      </w:r>
    </w:p>
  </w:footnote>
  <w:footnote w:type="continuationSeparator" w:id="0">
    <w:p w14:paraId="5DB96AF7" w14:textId="77777777" w:rsidR="00B63656" w:rsidRDefault="00B63656" w:rsidP="001E31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E00449"/>
    <w:multiLevelType w:val="hybridMultilevel"/>
    <w:tmpl w:val="33C68DFE"/>
    <w:lvl w:ilvl="0" w:tplc="F08271DA">
      <w:start w:val="1"/>
      <w:numFmt w:val="decimal"/>
      <w:lvlText w:val="%1."/>
      <w:lvlJc w:val="left"/>
      <w:pPr>
        <w:ind w:left="81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hideSpellingErrors/>
  <w:hideGrammaticalErrors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2dfse2655d2hedsrq5p5vjaapxasd9szpx&quot;&gt;My EndNote Library&lt;record-ids&gt;&lt;item&gt;5&lt;/item&gt;&lt;item&gt;6&lt;/item&gt;&lt;item&gt;12&lt;/item&gt;&lt;item&gt;14&lt;/item&gt;&lt;item&gt;15&lt;/item&gt;&lt;item&gt;16&lt;/item&gt;&lt;item&gt;18&lt;/item&gt;&lt;item&gt;20&lt;/item&gt;&lt;item&gt;22&lt;/item&gt;&lt;item&gt;25&lt;/item&gt;&lt;item&gt;26&lt;/item&gt;&lt;item&gt;29&lt;/item&gt;&lt;item&gt;33&lt;/item&gt;&lt;item&gt;34&lt;/item&gt;&lt;item&gt;37&lt;/item&gt;&lt;item&gt;39&lt;/item&gt;&lt;item&gt;40&lt;/item&gt;&lt;item&gt;41&lt;/item&gt;&lt;item&gt;45&lt;/item&gt;&lt;item&gt;53&lt;/item&gt;&lt;item&gt;55&lt;/item&gt;&lt;item&gt;57&lt;/item&gt;&lt;item&gt;60&lt;/item&gt;&lt;item&gt;64&lt;/item&gt;&lt;item&gt;65&lt;/item&gt;&lt;item&gt;66&lt;/item&gt;&lt;item&gt;69&lt;/item&gt;&lt;item&gt;70&lt;/item&gt;&lt;item&gt;74&lt;/item&gt;&lt;item&gt;75&lt;/item&gt;&lt;item&gt;77&lt;/item&gt;&lt;item&gt;78&lt;/item&gt;&lt;item&gt;84&lt;/item&gt;&lt;item&gt;86&lt;/item&gt;&lt;item&gt;88&lt;/item&gt;&lt;item&gt;89&lt;/item&gt;&lt;item&gt;90&lt;/item&gt;&lt;item&gt;91&lt;/item&gt;&lt;item&gt;92&lt;/item&gt;&lt;item&gt;93&lt;/item&gt;&lt;item&gt;101&lt;/item&gt;&lt;item&gt;102&lt;/item&gt;&lt;item&gt;104&lt;/item&gt;&lt;item&gt;106&lt;/item&gt;&lt;item&gt;107&lt;/item&gt;&lt;/record-ids&gt;&lt;/item&gt;&lt;/Libraries&gt;"/>
  </w:docVars>
  <w:rsids>
    <w:rsidRoot w:val="002F39A3"/>
    <w:rsid w:val="00001BCE"/>
    <w:rsid w:val="000026AB"/>
    <w:rsid w:val="00002773"/>
    <w:rsid w:val="00002996"/>
    <w:rsid w:val="00003204"/>
    <w:rsid w:val="000058C5"/>
    <w:rsid w:val="00006D0E"/>
    <w:rsid w:val="000073D2"/>
    <w:rsid w:val="00007A07"/>
    <w:rsid w:val="00007EF3"/>
    <w:rsid w:val="00010E37"/>
    <w:rsid w:val="00012D4C"/>
    <w:rsid w:val="00012D54"/>
    <w:rsid w:val="00014CC3"/>
    <w:rsid w:val="00016902"/>
    <w:rsid w:val="000173A5"/>
    <w:rsid w:val="0002000F"/>
    <w:rsid w:val="0002081B"/>
    <w:rsid w:val="00020A43"/>
    <w:rsid w:val="00021A32"/>
    <w:rsid w:val="000223A9"/>
    <w:rsid w:val="00023477"/>
    <w:rsid w:val="00023FF4"/>
    <w:rsid w:val="0003015D"/>
    <w:rsid w:val="00031DA9"/>
    <w:rsid w:val="00032F61"/>
    <w:rsid w:val="000347B5"/>
    <w:rsid w:val="0003590D"/>
    <w:rsid w:val="00036D41"/>
    <w:rsid w:val="00037295"/>
    <w:rsid w:val="000379E9"/>
    <w:rsid w:val="00037E56"/>
    <w:rsid w:val="000401E3"/>
    <w:rsid w:val="000434F3"/>
    <w:rsid w:val="00045D67"/>
    <w:rsid w:val="00046776"/>
    <w:rsid w:val="000468A7"/>
    <w:rsid w:val="00046AF9"/>
    <w:rsid w:val="0004754C"/>
    <w:rsid w:val="00052040"/>
    <w:rsid w:val="00052D8F"/>
    <w:rsid w:val="00052ED7"/>
    <w:rsid w:val="00054409"/>
    <w:rsid w:val="000556BA"/>
    <w:rsid w:val="0005641C"/>
    <w:rsid w:val="00056601"/>
    <w:rsid w:val="00056CB9"/>
    <w:rsid w:val="0005704C"/>
    <w:rsid w:val="000571A1"/>
    <w:rsid w:val="00057B62"/>
    <w:rsid w:val="00057DE6"/>
    <w:rsid w:val="000602C7"/>
    <w:rsid w:val="0006280D"/>
    <w:rsid w:val="0006331A"/>
    <w:rsid w:val="00065755"/>
    <w:rsid w:val="00065EFE"/>
    <w:rsid w:val="00067AE4"/>
    <w:rsid w:val="000712DD"/>
    <w:rsid w:val="00074BEC"/>
    <w:rsid w:val="00074DFD"/>
    <w:rsid w:val="00077314"/>
    <w:rsid w:val="00077AB8"/>
    <w:rsid w:val="000801C9"/>
    <w:rsid w:val="00081773"/>
    <w:rsid w:val="00081BEC"/>
    <w:rsid w:val="00081CEE"/>
    <w:rsid w:val="00085290"/>
    <w:rsid w:val="000866E5"/>
    <w:rsid w:val="00087003"/>
    <w:rsid w:val="00090601"/>
    <w:rsid w:val="00090C97"/>
    <w:rsid w:val="0009247A"/>
    <w:rsid w:val="00092FE2"/>
    <w:rsid w:val="00093C73"/>
    <w:rsid w:val="000952D6"/>
    <w:rsid w:val="00096C40"/>
    <w:rsid w:val="0009763E"/>
    <w:rsid w:val="00097CB1"/>
    <w:rsid w:val="000A2CE2"/>
    <w:rsid w:val="000A521B"/>
    <w:rsid w:val="000A5641"/>
    <w:rsid w:val="000A5673"/>
    <w:rsid w:val="000A65E4"/>
    <w:rsid w:val="000B0761"/>
    <w:rsid w:val="000B2A84"/>
    <w:rsid w:val="000B329F"/>
    <w:rsid w:val="000B35D6"/>
    <w:rsid w:val="000B49B1"/>
    <w:rsid w:val="000B4AF5"/>
    <w:rsid w:val="000B4B99"/>
    <w:rsid w:val="000B61DC"/>
    <w:rsid w:val="000B676D"/>
    <w:rsid w:val="000B6BF2"/>
    <w:rsid w:val="000C321D"/>
    <w:rsid w:val="000C3938"/>
    <w:rsid w:val="000C3B98"/>
    <w:rsid w:val="000C5F24"/>
    <w:rsid w:val="000D3C81"/>
    <w:rsid w:val="000D4C8C"/>
    <w:rsid w:val="000D770B"/>
    <w:rsid w:val="000E1C2E"/>
    <w:rsid w:val="000E44A2"/>
    <w:rsid w:val="000E4913"/>
    <w:rsid w:val="000F1327"/>
    <w:rsid w:val="000F330E"/>
    <w:rsid w:val="000F3575"/>
    <w:rsid w:val="000F36E0"/>
    <w:rsid w:val="000F5AA8"/>
    <w:rsid w:val="000F6BB3"/>
    <w:rsid w:val="000F7298"/>
    <w:rsid w:val="00100602"/>
    <w:rsid w:val="00100F42"/>
    <w:rsid w:val="00104B20"/>
    <w:rsid w:val="00106175"/>
    <w:rsid w:val="00106A42"/>
    <w:rsid w:val="0010729C"/>
    <w:rsid w:val="0011031F"/>
    <w:rsid w:val="00110CE3"/>
    <w:rsid w:val="00112E80"/>
    <w:rsid w:val="00113F86"/>
    <w:rsid w:val="00114C89"/>
    <w:rsid w:val="00115084"/>
    <w:rsid w:val="00117FAE"/>
    <w:rsid w:val="00120429"/>
    <w:rsid w:val="00122BE5"/>
    <w:rsid w:val="00125E1E"/>
    <w:rsid w:val="0012686B"/>
    <w:rsid w:val="00126A02"/>
    <w:rsid w:val="001272D9"/>
    <w:rsid w:val="00127A8E"/>
    <w:rsid w:val="00127C0A"/>
    <w:rsid w:val="00134B2F"/>
    <w:rsid w:val="001356BC"/>
    <w:rsid w:val="00136E3F"/>
    <w:rsid w:val="001370F5"/>
    <w:rsid w:val="00137159"/>
    <w:rsid w:val="00140A81"/>
    <w:rsid w:val="00141970"/>
    <w:rsid w:val="00142B20"/>
    <w:rsid w:val="00142BF9"/>
    <w:rsid w:val="00143059"/>
    <w:rsid w:val="00143BE8"/>
    <w:rsid w:val="00146F21"/>
    <w:rsid w:val="001478AC"/>
    <w:rsid w:val="00147D6E"/>
    <w:rsid w:val="00150E02"/>
    <w:rsid w:val="00151065"/>
    <w:rsid w:val="00153847"/>
    <w:rsid w:val="001607B2"/>
    <w:rsid w:val="0016280B"/>
    <w:rsid w:val="001628F1"/>
    <w:rsid w:val="00164155"/>
    <w:rsid w:val="00164A0B"/>
    <w:rsid w:val="00165B61"/>
    <w:rsid w:val="0016657E"/>
    <w:rsid w:val="00173973"/>
    <w:rsid w:val="00174815"/>
    <w:rsid w:val="001751AD"/>
    <w:rsid w:val="001762D9"/>
    <w:rsid w:val="00176824"/>
    <w:rsid w:val="00176D42"/>
    <w:rsid w:val="0017731A"/>
    <w:rsid w:val="0018142A"/>
    <w:rsid w:val="00181864"/>
    <w:rsid w:val="00181A7D"/>
    <w:rsid w:val="00182E0A"/>
    <w:rsid w:val="0018424C"/>
    <w:rsid w:val="00184763"/>
    <w:rsid w:val="00184817"/>
    <w:rsid w:val="00184D58"/>
    <w:rsid w:val="00185736"/>
    <w:rsid w:val="00190F37"/>
    <w:rsid w:val="0019239D"/>
    <w:rsid w:val="00192F23"/>
    <w:rsid w:val="0019517D"/>
    <w:rsid w:val="00195CD2"/>
    <w:rsid w:val="00195D94"/>
    <w:rsid w:val="00197AE2"/>
    <w:rsid w:val="001A2635"/>
    <w:rsid w:val="001A4CF0"/>
    <w:rsid w:val="001A5A29"/>
    <w:rsid w:val="001A63CD"/>
    <w:rsid w:val="001A7D89"/>
    <w:rsid w:val="001B11A6"/>
    <w:rsid w:val="001B146A"/>
    <w:rsid w:val="001B1891"/>
    <w:rsid w:val="001B4BE5"/>
    <w:rsid w:val="001B79ED"/>
    <w:rsid w:val="001C12C6"/>
    <w:rsid w:val="001C199A"/>
    <w:rsid w:val="001C22D0"/>
    <w:rsid w:val="001C2817"/>
    <w:rsid w:val="001C3223"/>
    <w:rsid w:val="001C3BCC"/>
    <w:rsid w:val="001C3F91"/>
    <w:rsid w:val="001C5F13"/>
    <w:rsid w:val="001D0E22"/>
    <w:rsid w:val="001D13DA"/>
    <w:rsid w:val="001D14E2"/>
    <w:rsid w:val="001D1856"/>
    <w:rsid w:val="001D28F1"/>
    <w:rsid w:val="001D45D7"/>
    <w:rsid w:val="001D592A"/>
    <w:rsid w:val="001D5E17"/>
    <w:rsid w:val="001D5E81"/>
    <w:rsid w:val="001D75DD"/>
    <w:rsid w:val="001D7F8E"/>
    <w:rsid w:val="001E16BB"/>
    <w:rsid w:val="001E1990"/>
    <w:rsid w:val="001E31C4"/>
    <w:rsid w:val="001E35CD"/>
    <w:rsid w:val="001E49AF"/>
    <w:rsid w:val="001E53CA"/>
    <w:rsid w:val="001E5A2F"/>
    <w:rsid w:val="001F08AD"/>
    <w:rsid w:val="001F0EC2"/>
    <w:rsid w:val="001F149A"/>
    <w:rsid w:val="001F18D2"/>
    <w:rsid w:val="001F2BC6"/>
    <w:rsid w:val="001F4194"/>
    <w:rsid w:val="001F55D3"/>
    <w:rsid w:val="001F65B7"/>
    <w:rsid w:val="0020022C"/>
    <w:rsid w:val="002008C8"/>
    <w:rsid w:val="00200B7C"/>
    <w:rsid w:val="00206460"/>
    <w:rsid w:val="002068FC"/>
    <w:rsid w:val="002072D2"/>
    <w:rsid w:val="00213C31"/>
    <w:rsid w:val="00214389"/>
    <w:rsid w:val="002145AA"/>
    <w:rsid w:val="0021488A"/>
    <w:rsid w:val="0021647B"/>
    <w:rsid w:val="00222D86"/>
    <w:rsid w:val="00222EB6"/>
    <w:rsid w:val="002248DF"/>
    <w:rsid w:val="00224B18"/>
    <w:rsid w:val="00225DCE"/>
    <w:rsid w:val="00226388"/>
    <w:rsid w:val="00226D2B"/>
    <w:rsid w:val="00233053"/>
    <w:rsid w:val="00233FE6"/>
    <w:rsid w:val="0023413F"/>
    <w:rsid w:val="00236572"/>
    <w:rsid w:val="0023780D"/>
    <w:rsid w:val="00241735"/>
    <w:rsid w:val="00242446"/>
    <w:rsid w:val="00242AA8"/>
    <w:rsid w:val="00243E0F"/>
    <w:rsid w:val="00250A91"/>
    <w:rsid w:val="0025114C"/>
    <w:rsid w:val="00262701"/>
    <w:rsid w:val="00263F67"/>
    <w:rsid w:val="002653DF"/>
    <w:rsid w:val="002662A7"/>
    <w:rsid w:val="00266B6E"/>
    <w:rsid w:val="00266F38"/>
    <w:rsid w:val="00267E0C"/>
    <w:rsid w:val="002705F0"/>
    <w:rsid w:val="002715C0"/>
    <w:rsid w:val="0027249C"/>
    <w:rsid w:val="00272684"/>
    <w:rsid w:val="00273D34"/>
    <w:rsid w:val="00274762"/>
    <w:rsid w:val="00277F73"/>
    <w:rsid w:val="0028302E"/>
    <w:rsid w:val="002859F6"/>
    <w:rsid w:val="00285AE4"/>
    <w:rsid w:val="0028746B"/>
    <w:rsid w:val="00287B8E"/>
    <w:rsid w:val="00290652"/>
    <w:rsid w:val="00293543"/>
    <w:rsid w:val="0029620E"/>
    <w:rsid w:val="00296828"/>
    <w:rsid w:val="00296EFB"/>
    <w:rsid w:val="002A09F5"/>
    <w:rsid w:val="002A0E2C"/>
    <w:rsid w:val="002A1CE9"/>
    <w:rsid w:val="002A32F1"/>
    <w:rsid w:val="002A3895"/>
    <w:rsid w:val="002A49D4"/>
    <w:rsid w:val="002A4DD4"/>
    <w:rsid w:val="002A5506"/>
    <w:rsid w:val="002A7E3D"/>
    <w:rsid w:val="002A7F4F"/>
    <w:rsid w:val="002B1142"/>
    <w:rsid w:val="002B141B"/>
    <w:rsid w:val="002B3691"/>
    <w:rsid w:val="002B4A4B"/>
    <w:rsid w:val="002B5972"/>
    <w:rsid w:val="002B64B1"/>
    <w:rsid w:val="002B71CD"/>
    <w:rsid w:val="002B7224"/>
    <w:rsid w:val="002C08FF"/>
    <w:rsid w:val="002C357A"/>
    <w:rsid w:val="002C5940"/>
    <w:rsid w:val="002C5E78"/>
    <w:rsid w:val="002C7F44"/>
    <w:rsid w:val="002D1E7B"/>
    <w:rsid w:val="002D2183"/>
    <w:rsid w:val="002D32A1"/>
    <w:rsid w:val="002D6B47"/>
    <w:rsid w:val="002E01E1"/>
    <w:rsid w:val="002E06B8"/>
    <w:rsid w:val="002E1175"/>
    <w:rsid w:val="002E1CBB"/>
    <w:rsid w:val="002E1D84"/>
    <w:rsid w:val="002E3BA5"/>
    <w:rsid w:val="002E5EF3"/>
    <w:rsid w:val="002E6FF5"/>
    <w:rsid w:val="002F0BF0"/>
    <w:rsid w:val="002F1371"/>
    <w:rsid w:val="002F17FB"/>
    <w:rsid w:val="002F1C5B"/>
    <w:rsid w:val="002F39A3"/>
    <w:rsid w:val="002F5DEE"/>
    <w:rsid w:val="0030551A"/>
    <w:rsid w:val="0030704B"/>
    <w:rsid w:val="003070CC"/>
    <w:rsid w:val="0030761F"/>
    <w:rsid w:val="003076DF"/>
    <w:rsid w:val="00307F4F"/>
    <w:rsid w:val="003107C0"/>
    <w:rsid w:val="0031123F"/>
    <w:rsid w:val="003139FE"/>
    <w:rsid w:val="00313D95"/>
    <w:rsid w:val="00314068"/>
    <w:rsid w:val="003151B7"/>
    <w:rsid w:val="00315402"/>
    <w:rsid w:val="00316BD3"/>
    <w:rsid w:val="00321DA1"/>
    <w:rsid w:val="00323BD4"/>
    <w:rsid w:val="0032486F"/>
    <w:rsid w:val="00324D88"/>
    <w:rsid w:val="00327E9F"/>
    <w:rsid w:val="00330310"/>
    <w:rsid w:val="003304E1"/>
    <w:rsid w:val="00333E7C"/>
    <w:rsid w:val="00335321"/>
    <w:rsid w:val="00335CB5"/>
    <w:rsid w:val="00336333"/>
    <w:rsid w:val="003375E1"/>
    <w:rsid w:val="00337674"/>
    <w:rsid w:val="003376AB"/>
    <w:rsid w:val="00343EA1"/>
    <w:rsid w:val="003440FD"/>
    <w:rsid w:val="00344200"/>
    <w:rsid w:val="003447E2"/>
    <w:rsid w:val="00344ACB"/>
    <w:rsid w:val="00344CF5"/>
    <w:rsid w:val="00344D1E"/>
    <w:rsid w:val="00346D1D"/>
    <w:rsid w:val="003512EE"/>
    <w:rsid w:val="003520A9"/>
    <w:rsid w:val="003521A0"/>
    <w:rsid w:val="00352AF1"/>
    <w:rsid w:val="003534E4"/>
    <w:rsid w:val="003543D1"/>
    <w:rsid w:val="0035510C"/>
    <w:rsid w:val="00355567"/>
    <w:rsid w:val="0035635B"/>
    <w:rsid w:val="00356684"/>
    <w:rsid w:val="00356C97"/>
    <w:rsid w:val="00356EA9"/>
    <w:rsid w:val="00357353"/>
    <w:rsid w:val="00361D05"/>
    <w:rsid w:val="00362E5D"/>
    <w:rsid w:val="003637E6"/>
    <w:rsid w:val="003655DC"/>
    <w:rsid w:val="003663E0"/>
    <w:rsid w:val="003673B3"/>
    <w:rsid w:val="003748F1"/>
    <w:rsid w:val="003755D6"/>
    <w:rsid w:val="00375A11"/>
    <w:rsid w:val="00380559"/>
    <w:rsid w:val="003809FB"/>
    <w:rsid w:val="0038100D"/>
    <w:rsid w:val="0038181F"/>
    <w:rsid w:val="00381D06"/>
    <w:rsid w:val="00383D39"/>
    <w:rsid w:val="00385438"/>
    <w:rsid w:val="00387D68"/>
    <w:rsid w:val="00390BD3"/>
    <w:rsid w:val="0039322A"/>
    <w:rsid w:val="00395D16"/>
    <w:rsid w:val="00395F30"/>
    <w:rsid w:val="0039621C"/>
    <w:rsid w:val="00396998"/>
    <w:rsid w:val="00396AE2"/>
    <w:rsid w:val="00397696"/>
    <w:rsid w:val="003A127F"/>
    <w:rsid w:val="003A2E1C"/>
    <w:rsid w:val="003A409D"/>
    <w:rsid w:val="003A440F"/>
    <w:rsid w:val="003A45D5"/>
    <w:rsid w:val="003A4CE8"/>
    <w:rsid w:val="003A58DC"/>
    <w:rsid w:val="003A6FBD"/>
    <w:rsid w:val="003A773F"/>
    <w:rsid w:val="003B0189"/>
    <w:rsid w:val="003B0604"/>
    <w:rsid w:val="003B0DD8"/>
    <w:rsid w:val="003B505F"/>
    <w:rsid w:val="003B566F"/>
    <w:rsid w:val="003B6643"/>
    <w:rsid w:val="003B761B"/>
    <w:rsid w:val="003C005E"/>
    <w:rsid w:val="003C0A78"/>
    <w:rsid w:val="003C3399"/>
    <w:rsid w:val="003C395E"/>
    <w:rsid w:val="003C3AAD"/>
    <w:rsid w:val="003C3B1A"/>
    <w:rsid w:val="003D1A1A"/>
    <w:rsid w:val="003D26B6"/>
    <w:rsid w:val="003D2F84"/>
    <w:rsid w:val="003D3B0F"/>
    <w:rsid w:val="003D5E3E"/>
    <w:rsid w:val="003D5E55"/>
    <w:rsid w:val="003D6ACD"/>
    <w:rsid w:val="003D79AD"/>
    <w:rsid w:val="003E15B3"/>
    <w:rsid w:val="003E31E8"/>
    <w:rsid w:val="003E53F1"/>
    <w:rsid w:val="003E5463"/>
    <w:rsid w:val="003E5859"/>
    <w:rsid w:val="003E5A02"/>
    <w:rsid w:val="003E5B8F"/>
    <w:rsid w:val="003E6837"/>
    <w:rsid w:val="003E700F"/>
    <w:rsid w:val="003F0B17"/>
    <w:rsid w:val="003F2098"/>
    <w:rsid w:val="003F7518"/>
    <w:rsid w:val="0040036A"/>
    <w:rsid w:val="004004AC"/>
    <w:rsid w:val="004005D3"/>
    <w:rsid w:val="004018B9"/>
    <w:rsid w:val="00403210"/>
    <w:rsid w:val="00403F12"/>
    <w:rsid w:val="004041AA"/>
    <w:rsid w:val="00404251"/>
    <w:rsid w:val="0040486A"/>
    <w:rsid w:val="004055B8"/>
    <w:rsid w:val="004103A9"/>
    <w:rsid w:val="004107F3"/>
    <w:rsid w:val="0041212B"/>
    <w:rsid w:val="00412BA7"/>
    <w:rsid w:val="00412D7C"/>
    <w:rsid w:val="004130B0"/>
    <w:rsid w:val="00413457"/>
    <w:rsid w:val="00414BF3"/>
    <w:rsid w:val="00415D1A"/>
    <w:rsid w:val="00422F5B"/>
    <w:rsid w:val="00423129"/>
    <w:rsid w:val="00424B57"/>
    <w:rsid w:val="004310C6"/>
    <w:rsid w:val="004325DD"/>
    <w:rsid w:val="0043492B"/>
    <w:rsid w:val="0043712A"/>
    <w:rsid w:val="004377FC"/>
    <w:rsid w:val="00444D62"/>
    <w:rsid w:val="004467A2"/>
    <w:rsid w:val="00446A4C"/>
    <w:rsid w:val="00446F85"/>
    <w:rsid w:val="00450496"/>
    <w:rsid w:val="0045071B"/>
    <w:rsid w:val="00450928"/>
    <w:rsid w:val="00453746"/>
    <w:rsid w:val="004537D7"/>
    <w:rsid w:val="0045536D"/>
    <w:rsid w:val="0045541D"/>
    <w:rsid w:val="004555B6"/>
    <w:rsid w:val="004571D8"/>
    <w:rsid w:val="00460B98"/>
    <w:rsid w:val="004617FB"/>
    <w:rsid w:val="00462B64"/>
    <w:rsid w:val="00462BD2"/>
    <w:rsid w:val="00462D00"/>
    <w:rsid w:val="00464E4E"/>
    <w:rsid w:val="00464F89"/>
    <w:rsid w:val="00467599"/>
    <w:rsid w:val="00470CF1"/>
    <w:rsid w:val="004717AD"/>
    <w:rsid w:val="00472CAC"/>
    <w:rsid w:val="00473547"/>
    <w:rsid w:val="00474612"/>
    <w:rsid w:val="00474834"/>
    <w:rsid w:val="00475D56"/>
    <w:rsid w:val="004821E5"/>
    <w:rsid w:val="0048288C"/>
    <w:rsid w:val="004837E1"/>
    <w:rsid w:val="00483E20"/>
    <w:rsid w:val="00484228"/>
    <w:rsid w:val="0048461A"/>
    <w:rsid w:val="004858DB"/>
    <w:rsid w:val="0048770E"/>
    <w:rsid w:val="00487948"/>
    <w:rsid w:val="004909D9"/>
    <w:rsid w:val="00490BFB"/>
    <w:rsid w:val="0049136F"/>
    <w:rsid w:val="004919A6"/>
    <w:rsid w:val="00491C77"/>
    <w:rsid w:val="00492DA0"/>
    <w:rsid w:val="00493767"/>
    <w:rsid w:val="004948D5"/>
    <w:rsid w:val="004A155A"/>
    <w:rsid w:val="004A4CBE"/>
    <w:rsid w:val="004A7831"/>
    <w:rsid w:val="004A79FE"/>
    <w:rsid w:val="004B144D"/>
    <w:rsid w:val="004B3243"/>
    <w:rsid w:val="004B38DB"/>
    <w:rsid w:val="004B5301"/>
    <w:rsid w:val="004B5FFD"/>
    <w:rsid w:val="004B6C9E"/>
    <w:rsid w:val="004C3A82"/>
    <w:rsid w:val="004C3D6A"/>
    <w:rsid w:val="004C6E8F"/>
    <w:rsid w:val="004C6EF9"/>
    <w:rsid w:val="004C7993"/>
    <w:rsid w:val="004D106C"/>
    <w:rsid w:val="004D3826"/>
    <w:rsid w:val="004D40D0"/>
    <w:rsid w:val="004D449A"/>
    <w:rsid w:val="004D51EE"/>
    <w:rsid w:val="004D5786"/>
    <w:rsid w:val="004D5ACF"/>
    <w:rsid w:val="004D6168"/>
    <w:rsid w:val="004D6BE6"/>
    <w:rsid w:val="004D6BF3"/>
    <w:rsid w:val="004D6E2B"/>
    <w:rsid w:val="004E22EB"/>
    <w:rsid w:val="004E2391"/>
    <w:rsid w:val="004E5513"/>
    <w:rsid w:val="004E66A8"/>
    <w:rsid w:val="004E66CD"/>
    <w:rsid w:val="004E75ED"/>
    <w:rsid w:val="004F0799"/>
    <w:rsid w:val="004F079E"/>
    <w:rsid w:val="004F11E5"/>
    <w:rsid w:val="004F21C4"/>
    <w:rsid w:val="004F2415"/>
    <w:rsid w:val="004F4CAF"/>
    <w:rsid w:val="004F76B6"/>
    <w:rsid w:val="005005D3"/>
    <w:rsid w:val="005014BD"/>
    <w:rsid w:val="005020C0"/>
    <w:rsid w:val="00502ECB"/>
    <w:rsid w:val="00503CB7"/>
    <w:rsid w:val="00505542"/>
    <w:rsid w:val="00507349"/>
    <w:rsid w:val="00507C3E"/>
    <w:rsid w:val="005103CD"/>
    <w:rsid w:val="00510B42"/>
    <w:rsid w:val="00510E11"/>
    <w:rsid w:val="0051156F"/>
    <w:rsid w:val="0051354A"/>
    <w:rsid w:val="0051536B"/>
    <w:rsid w:val="00516711"/>
    <w:rsid w:val="00516BCA"/>
    <w:rsid w:val="005203D9"/>
    <w:rsid w:val="0052167F"/>
    <w:rsid w:val="00521FD8"/>
    <w:rsid w:val="005241FC"/>
    <w:rsid w:val="00524838"/>
    <w:rsid w:val="00524EA0"/>
    <w:rsid w:val="005266FF"/>
    <w:rsid w:val="00531B08"/>
    <w:rsid w:val="00531E85"/>
    <w:rsid w:val="00534F48"/>
    <w:rsid w:val="00535D0E"/>
    <w:rsid w:val="00540002"/>
    <w:rsid w:val="0054124A"/>
    <w:rsid w:val="00541D91"/>
    <w:rsid w:val="00547936"/>
    <w:rsid w:val="00550158"/>
    <w:rsid w:val="005519B5"/>
    <w:rsid w:val="00552E55"/>
    <w:rsid w:val="00553292"/>
    <w:rsid w:val="00553792"/>
    <w:rsid w:val="00553DFF"/>
    <w:rsid w:val="00556BD7"/>
    <w:rsid w:val="0055744E"/>
    <w:rsid w:val="00557789"/>
    <w:rsid w:val="00560022"/>
    <w:rsid w:val="00563AA7"/>
    <w:rsid w:val="00563E92"/>
    <w:rsid w:val="005656CF"/>
    <w:rsid w:val="00565F9C"/>
    <w:rsid w:val="00566C3A"/>
    <w:rsid w:val="00571A7E"/>
    <w:rsid w:val="00572295"/>
    <w:rsid w:val="00577091"/>
    <w:rsid w:val="00577543"/>
    <w:rsid w:val="00581382"/>
    <w:rsid w:val="00582C96"/>
    <w:rsid w:val="00582E03"/>
    <w:rsid w:val="0058426B"/>
    <w:rsid w:val="005844E5"/>
    <w:rsid w:val="00586FF5"/>
    <w:rsid w:val="00591DA8"/>
    <w:rsid w:val="00592351"/>
    <w:rsid w:val="00592D5E"/>
    <w:rsid w:val="005948EF"/>
    <w:rsid w:val="00596479"/>
    <w:rsid w:val="00596B36"/>
    <w:rsid w:val="005A249B"/>
    <w:rsid w:val="005A38BF"/>
    <w:rsid w:val="005A3EC7"/>
    <w:rsid w:val="005A4FCC"/>
    <w:rsid w:val="005A55BB"/>
    <w:rsid w:val="005A56B2"/>
    <w:rsid w:val="005A70A9"/>
    <w:rsid w:val="005A7B83"/>
    <w:rsid w:val="005B0AD6"/>
    <w:rsid w:val="005B335E"/>
    <w:rsid w:val="005B3C1E"/>
    <w:rsid w:val="005B48A4"/>
    <w:rsid w:val="005B53E7"/>
    <w:rsid w:val="005B6A27"/>
    <w:rsid w:val="005B6D9E"/>
    <w:rsid w:val="005C1BF4"/>
    <w:rsid w:val="005C2E4C"/>
    <w:rsid w:val="005C3CAA"/>
    <w:rsid w:val="005C431F"/>
    <w:rsid w:val="005C49CF"/>
    <w:rsid w:val="005C4E13"/>
    <w:rsid w:val="005C7FDA"/>
    <w:rsid w:val="005D0303"/>
    <w:rsid w:val="005D0C72"/>
    <w:rsid w:val="005D13D6"/>
    <w:rsid w:val="005D4944"/>
    <w:rsid w:val="005D692A"/>
    <w:rsid w:val="005D6938"/>
    <w:rsid w:val="005D6990"/>
    <w:rsid w:val="005D7540"/>
    <w:rsid w:val="005E020C"/>
    <w:rsid w:val="005E0A42"/>
    <w:rsid w:val="005E43F1"/>
    <w:rsid w:val="005E65FD"/>
    <w:rsid w:val="005F05AD"/>
    <w:rsid w:val="005F0F19"/>
    <w:rsid w:val="005F2D32"/>
    <w:rsid w:val="005F2ECF"/>
    <w:rsid w:val="005F31D0"/>
    <w:rsid w:val="005F497E"/>
    <w:rsid w:val="005F4F47"/>
    <w:rsid w:val="0060010E"/>
    <w:rsid w:val="0060092A"/>
    <w:rsid w:val="00601303"/>
    <w:rsid w:val="00602F2F"/>
    <w:rsid w:val="0060312D"/>
    <w:rsid w:val="00603576"/>
    <w:rsid w:val="006038E6"/>
    <w:rsid w:val="0060516C"/>
    <w:rsid w:val="0060777A"/>
    <w:rsid w:val="00610907"/>
    <w:rsid w:val="006115B3"/>
    <w:rsid w:val="006134B1"/>
    <w:rsid w:val="00613D90"/>
    <w:rsid w:val="006140D3"/>
    <w:rsid w:val="006226C9"/>
    <w:rsid w:val="006252E1"/>
    <w:rsid w:val="00626B33"/>
    <w:rsid w:val="006271B2"/>
    <w:rsid w:val="00627221"/>
    <w:rsid w:val="00627ED2"/>
    <w:rsid w:val="00630AC5"/>
    <w:rsid w:val="00631050"/>
    <w:rsid w:val="00631F74"/>
    <w:rsid w:val="00633B66"/>
    <w:rsid w:val="00634475"/>
    <w:rsid w:val="00635FCC"/>
    <w:rsid w:val="00637B77"/>
    <w:rsid w:val="006408D5"/>
    <w:rsid w:val="006423C7"/>
    <w:rsid w:val="00645462"/>
    <w:rsid w:val="00645546"/>
    <w:rsid w:val="00646388"/>
    <w:rsid w:val="00650602"/>
    <w:rsid w:val="00651EE9"/>
    <w:rsid w:val="006522A4"/>
    <w:rsid w:val="006533F5"/>
    <w:rsid w:val="00655810"/>
    <w:rsid w:val="00655E38"/>
    <w:rsid w:val="00656800"/>
    <w:rsid w:val="00661A9E"/>
    <w:rsid w:val="00662D46"/>
    <w:rsid w:val="00664A3B"/>
    <w:rsid w:val="00665E26"/>
    <w:rsid w:val="00666A5D"/>
    <w:rsid w:val="00671A76"/>
    <w:rsid w:val="00671CA8"/>
    <w:rsid w:val="0067245B"/>
    <w:rsid w:val="0067293B"/>
    <w:rsid w:val="0067319B"/>
    <w:rsid w:val="00673AEC"/>
    <w:rsid w:val="00673B3D"/>
    <w:rsid w:val="006755BD"/>
    <w:rsid w:val="00675AF4"/>
    <w:rsid w:val="00676E96"/>
    <w:rsid w:val="006806B1"/>
    <w:rsid w:val="00681225"/>
    <w:rsid w:val="00681448"/>
    <w:rsid w:val="0068329F"/>
    <w:rsid w:val="00684607"/>
    <w:rsid w:val="00685692"/>
    <w:rsid w:val="00686281"/>
    <w:rsid w:val="006907F5"/>
    <w:rsid w:val="006908FC"/>
    <w:rsid w:val="00690A5C"/>
    <w:rsid w:val="00691EE9"/>
    <w:rsid w:val="0069241F"/>
    <w:rsid w:val="00693AE3"/>
    <w:rsid w:val="00694C50"/>
    <w:rsid w:val="006966F4"/>
    <w:rsid w:val="006A2072"/>
    <w:rsid w:val="006A3812"/>
    <w:rsid w:val="006A3D7A"/>
    <w:rsid w:val="006A4A6B"/>
    <w:rsid w:val="006A4FE7"/>
    <w:rsid w:val="006A579A"/>
    <w:rsid w:val="006A5BB9"/>
    <w:rsid w:val="006A6211"/>
    <w:rsid w:val="006A7BC3"/>
    <w:rsid w:val="006B0C7E"/>
    <w:rsid w:val="006B1264"/>
    <w:rsid w:val="006B1345"/>
    <w:rsid w:val="006B18EE"/>
    <w:rsid w:val="006B1ED1"/>
    <w:rsid w:val="006B2BE5"/>
    <w:rsid w:val="006B3A84"/>
    <w:rsid w:val="006B463D"/>
    <w:rsid w:val="006B54AD"/>
    <w:rsid w:val="006B72B6"/>
    <w:rsid w:val="006C0B07"/>
    <w:rsid w:val="006C132A"/>
    <w:rsid w:val="006C1AAB"/>
    <w:rsid w:val="006C2543"/>
    <w:rsid w:val="006C316B"/>
    <w:rsid w:val="006C3924"/>
    <w:rsid w:val="006C3C49"/>
    <w:rsid w:val="006C711F"/>
    <w:rsid w:val="006D1474"/>
    <w:rsid w:val="006D1C6D"/>
    <w:rsid w:val="006D1D85"/>
    <w:rsid w:val="006D22AC"/>
    <w:rsid w:val="006D2594"/>
    <w:rsid w:val="006E3806"/>
    <w:rsid w:val="006E6879"/>
    <w:rsid w:val="006F115D"/>
    <w:rsid w:val="006F50EF"/>
    <w:rsid w:val="006F53A0"/>
    <w:rsid w:val="006F563A"/>
    <w:rsid w:val="006F5EB4"/>
    <w:rsid w:val="006F656E"/>
    <w:rsid w:val="006F709C"/>
    <w:rsid w:val="006F7725"/>
    <w:rsid w:val="00700003"/>
    <w:rsid w:val="0070039D"/>
    <w:rsid w:val="00701049"/>
    <w:rsid w:val="00701DDA"/>
    <w:rsid w:val="007032C7"/>
    <w:rsid w:val="007066DB"/>
    <w:rsid w:val="0071123D"/>
    <w:rsid w:val="00711AE8"/>
    <w:rsid w:val="00711C4D"/>
    <w:rsid w:val="0071463D"/>
    <w:rsid w:val="0071583B"/>
    <w:rsid w:val="00715FE8"/>
    <w:rsid w:val="00716292"/>
    <w:rsid w:val="00720615"/>
    <w:rsid w:val="00720F94"/>
    <w:rsid w:val="00722C1E"/>
    <w:rsid w:val="00723DFB"/>
    <w:rsid w:val="007244E0"/>
    <w:rsid w:val="00724F4F"/>
    <w:rsid w:val="00725B19"/>
    <w:rsid w:val="00725B86"/>
    <w:rsid w:val="00726697"/>
    <w:rsid w:val="00727224"/>
    <w:rsid w:val="007312A2"/>
    <w:rsid w:val="00731466"/>
    <w:rsid w:val="0073443D"/>
    <w:rsid w:val="00735166"/>
    <w:rsid w:val="00735873"/>
    <w:rsid w:val="0073701B"/>
    <w:rsid w:val="00737D6E"/>
    <w:rsid w:val="007409F0"/>
    <w:rsid w:val="00741170"/>
    <w:rsid w:val="00741EB4"/>
    <w:rsid w:val="00743815"/>
    <w:rsid w:val="00744A06"/>
    <w:rsid w:val="00744DA7"/>
    <w:rsid w:val="00744ECE"/>
    <w:rsid w:val="00747AF3"/>
    <w:rsid w:val="00750720"/>
    <w:rsid w:val="00750E64"/>
    <w:rsid w:val="00751303"/>
    <w:rsid w:val="0075271A"/>
    <w:rsid w:val="00753179"/>
    <w:rsid w:val="00753DCE"/>
    <w:rsid w:val="00754265"/>
    <w:rsid w:val="00754449"/>
    <w:rsid w:val="00755CB1"/>
    <w:rsid w:val="00756072"/>
    <w:rsid w:val="00761831"/>
    <w:rsid w:val="00761EB1"/>
    <w:rsid w:val="00762677"/>
    <w:rsid w:val="007642C0"/>
    <w:rsid w:val="00764E2A"/>
    <w:rsid w:val="00766684"/>
    <w:rsid w:val="00770836"/>
    <w:rsid w:val="007709E5"/>
    <w:rsid w:val="00771300"/>
    <w:rsid w:val="00773091"/>
    <w:rsid w:val="00773205"/>
    <w:rsid w:val="00773695"/>
    <w:rsid w:val="00774D88"/>
    <w:rsid w:val="00775752"/>
    <w:rsid w:val="00775F4E"/>
    <w:rsid w:val="00776341"/>
    <w:rsid w:val="00776C69"/>
    <w:rsid w:val="007806D4"/>
    <w:rsid w:val="0078084B"/>
    <w:rsid w:val="007813D6"/>
    <w:rsid w:val="00782837"/>
    <w:rsid w:val="0078283C"/>
    <w:rsid w:val="00784DB5"/>
    <w:rsid w:val="00785EA0"/>
    <w:rsid w:val="007867A8"/>
    <w:rsid w:val="007871C9"/>
    <w:rsid w:val="00792155"/>
    <w:rsid w:val="00793017"/>
    <w:rsid w:val="00793B67"/>
    <w:rsid w:val="007A0004"/>
    <w:rsid w:val="007A0536"/>
    <w:rsid w:val="007A7CAF"/>
    <w:rsid w:val="007B3F6E"/>
    <w:rsid w:val="007B42B0"/>
    <w:rsid w:val="007B6046"/>
    <w:rsid w:val="007B7CCD"/>
    <w:rsid w:val="007B7E19"/>
    <w:rsid w:val="007C003D"/>
    <w:rsid w:val="007C04B2"/>
    <w:rsid w:val="007C1365"/>
    <w:rsid w:val="007C19F7"/>
    <w:rsid w:val="007C22B5"/>
    <w:rsid w:val="007C285C"/>
    <w:rsid w:val="007C2AA3"/>
    <w:rsid w:val="007C2B82"/>
    <w:rsid w:val="007C3A24"/>
    <w:rsid w:val="007C5750"/>
    <w:rsid w:val="007C64E1"/>
    <w:rsid w:val="007C6CB4"/>
    <w:rsid w:val="007C7493"/>
    <w:rsid w:val="007C773C"/>
    <w:rsid w:val="007D093F"/>
    <w:rsid w:val="007D210B"/>
    <w:rsid w:val="007D3054"/>
    <w:rsid w:val="007D483B"/>
    <w:rsid w:val="007D5CD0"/>
    <w:rsid w:val="007D6CCC"/>
    <w:rsid w:val="007D75AF"/>
    <w:rsid w:val="007E02E9"/>
    <w:rsid w:val="007E0865"/>
    <w:rsid w:val="007E0A46"/>
    <w:rsid w:val="007E1807"/>
    <w:rsid w:val="007E2B91"/>
    <w:rsid w:val="007E31CC"/>
    <w:rsid w:val="007E4980"/>
    <w:rsid w:val="007E4D22"/>
    <w:rsid w:val="007E6DC1"/>
    <w:rsid w:val="007F313E"/>
    <w:rsid w:val="007F3490"/>
    <w:rsid w:val="007F3C59"/>
    <w:rsid w:val="007F7576"/>
    <w:rsid w:val="0080036E"/>
    <w:rsid w:val="00800900"/>
    <w:rsid w:val="00800B62"/>
    <w:rsid w:val="008019B3"/>
    <w:rsid w:val="0080574F"/>
    <w:rsid w:val="00805D86"/>
    <w:rsid w:val="008077EF"/>
    <w:rsid w:val="00810CC1"/>
    <w:rsid w:val="00812A66"/>
    <w:rsid w:val="00814364"/>
    <w:rsid w:val="00814DBD"/>
    <w:rsid w:val="008170EE"/>
    <w:rsid w:val="00817457"/>
    <w:rsid w:val="00822BBC"/>
    <w:rsid w:val="008245CE"/>
    <w:rsid w:val="00824CA2"/>
    <w:rsid w:val="00824F72"/>
    <w:rsid w:val="0082595D"/>
    <w:rsid w:val="008308AC"/>
    <w:rsid w:val="008313E8"/>
    <w:rsid w:val="008321CA"/>
    <w:rsid w:val="008321CF"/>
    <w:rsid w:val="00833F5A"/>
    <w:rsid w:val="00836305"/>
    <w:rsid w:val="0084164D"/>
    <w:rsid w:val="00841EDA"/>
    <w:rsid w:val="0084247A"/>
    <w:rsid w:val="008448A7"/>
    <w:rsid w:val="00845315"/>
    <w:rsid w:val="00846B54"/>
    <w:rsid w:val="00851143"/>
    <w:rsid w:val="0085482B"/>
    <w:rsid w:val="0085502A"/>
    <w:rsid w:val="00855C2A"/>
    <w:rsid w:val="00857CBF"/>
    <w:rsid w:val="00857E1D"/>
    <w:rsid w:val="00860998"/>
    <w:rsid w:val="00860E65"/>
    <w:rsid w:val="0086112D"/>
    <w:rsid w:val="00862272"/>
    <w:rsid w:val="00866FA8"/>
    <w:rsid w:val="00870B02"/>
    <w:rsid w:val="0087542E"/>
    <w:rsid w:val="00876686"/>
    <w:rsid w:val="00877CF5"/>
    <w:rsid w:val="00877D4C"/>
    <w:rsid w:val="00880539"/>
    <w:rsid w:val="0088287E"/>
    <w:rsid w:val="00882F69"/>
    <w:rsid w:val="0088665C"/>
    <w:rsid w:val="008868F7"/>
    <w:rsid w:val="00887889"/>
    <w:rsid w:val="008900EF"/>
    <w:rsid w:val="008903E3"/>
    <w:rsid w:val="00890BF2"/>
    <w:rsid w:val="00893C38"/>
    <w:rsid w:val="00894EA4"/>
    <w:rsid w:val="008957FC"/>
    <w:rsid w:val="00897808"/>
    <w:rsid w:val="008A0587"/>
    <w:rsid w:val="008A105C"/>
    <w:rsid w:val="008A3243"/>
    <w:rsid w:val="008A3C1C"/>
    <w:rsid w:val="008A3D19"/>
    <w:rsid w:val="008A3FB5"/>
    <w:rsid w:val="008A6678"/>
    <w:rsid w:val="008B1AEF"/>
    <w:rsid w:val="008B2E57"/>
    <w:rsid w:val="008B4B89"/>
    <w:rsid w:val="008B5DA6"/>
    <w:rsid w:val="008B6B8A"/>
    <w:rsid w:val="008B70BC"/>
    <w:rsid w:val="008C09D2"/>
    <w:rsid w:val="008C1BE1"/>
    <w:rsid w:val="008C4436"/>
    <w:rsid w:val="008C5BE2"/>
    <w:rsid w:val="008C65FA"/>
    <w:rsid w:val="008C76A7"/>
    <w:rsid w:val="008D0D38"/>
    <w:rsid w:val="008D42B7"/>
    <w:rsid w:val="008D47C8"/>
    <w:rsid w:val="008D4D0D"/>
    <w:rsid w:val="008D6AC8"/>
    <w:rsid w:val="008D71CD"/>
    <w:rsid w:val="008E3074"/>
    <w:rsid w:val="008E56B9"/>
    <w:rsid w:val="008E5900"/>
    <w:rsid w:val="008E6BD6"/>
    <w:rsid w:val="008F1B34"/>
    <w:rsid w:val="008F2388"/>
    <w:rsid w:val="008F2C94"/>
    <w:rsid w:val="008F2D6B"/>
    <w:rsid w:val="008F35EA"/>
    <w:rsid w:val="008F6D0A"/>
    <w:rsid w:val="00901DF7"/>
    <w:rsid w:val="00902D14"/>
    <w:rsid w:val="009031B4"/>
    <w:rsid w:val="0090338E"/>
    <w:rsid w:val="009043C1"/>
    <w:rsid w:val="009108D0"/>
    <w:rsid w:val="00915313"/>
    <w:rsid w:val="00916219"/>
    <w:rsid w:val="00916AE2"/>
    <w:rsid w:val="00916ED6"/>
    <w:rsid w:val="00922F5F"/>
    <w:rsid w:val="009234F1"/>
    <w:rsid w:val="00924075"/>
    <w:rsid w:val="00924770"/>
    <w:rsid w:val="009251E4"/>
    <w:rsid w:val="0092520C"/>
    <w:rsid w:val="009255E1"/>
    <w:rsid w:val="00926372"/>
    <w:rsid w:val="009265BA"/>
    <w:rsid w:val="009265CA"/>
    <w:rsid w:val="009265FC"/>
    <w:rsid w:val="0092742C"/>
    <w:rsid w:val="00927BAB"/>
    <w:rsid w:val="0093449F"/>
    <w:rsid w:val="00934C1E"/>
    <w:rsid w:val="00934CDD"/>
    <w:rsid w:val="00934FC4"/>
    <w:rsid w:val="00935BC5"/>
    <w:rsid w:val="0094030D"/>
    <w:rsid w:val="0094079B"/>
    <w:rsid w:val="00940E6A"/>
    <w:rsid w:val="009444E5"/>
    <w:rsid w:val="00947E72"/>
    <w:rsid w:val="00950C1E"/>
    <w:rsid w:val="00950CE8"/>
    <w:rsid w:val="00951A1D"/>
    <w:rsid w:val="00951C2A"/>
    <w:rsid w:val="00952F5A"/>
    <w:rsid w:val="00953A3B"/>
    <w:rsid w:val="00954BA0"/>
    <w:rsid w:val="00955DD8"/>
    <w:rsid w:val="0096005F"/>
    <w:rsid w:val="00962687"/>
    <w:rsid w:val="0096374A"/>
    <w:rsid w:val="00964625"/>
    <w:rsid w:val="0096475B"/>
    <w:rsid w:val="00966220"/>
    <w:rsid w:val="00966E17"/>
    <w:rsid w:val="009677C3"/>
    <w:rsid w:val="00967C5F"/>
    <w:rsid w:val="00970962"/>
    <w:rsid w:val="00970F8A"/>
    <w:rsid w:val="00971662"/>
    <w:rsid w:val="00972B7C"/>
    <w:rsid w:val="009730DD"/>
    <w:rsid w:val="009734C2"/>
    <w:rsid w:val="009737EC"/>
    <w:rsid w:val="009748BC"/>
    <w:rsid w:val="00975113"/>
    <w:rsid w:val="0097573D"/>
    <w:rsid w:val="0097765C"/>
    <w:rsid w:val="00980915"/>
    <w:rsid w:val="00981237"/>
    <w:rsid w:val="00982FC2"/>
    <w:rsid w:val="00983817"/>
    <w:rsid w:val="00983DD7"/>
    <w:rsid w:val="00984FA0"/>
    <w:rsid w:val="0098627B"/>
    <w:rsid w:val="00986DB8"/>
    <w:rsid w:val="009912FB"/>
    <w:rsid w:val="00991563"/>
    <w:rsid w:val="00992410"/>
    <w:rsid w:val="00994430"/>
    <w:rsid w:val="00995DD2"/>
    <w:rsid w:val="00996225"/>
    <w:rsid w:val="00997856"/>
    <w:rsid w:val="009A0AC5"/>
    <w:rsid w:val="009A1DF5"/>
    <w:rsid w:val="009A2046"/>
    <w:rsid w:val="009A4A2E"/>
    <w:rsid w:val="009A4E50"/>
    <w:rsid w:val="009A5A55"/>
    <w:rsid w:val="009A6F8D"/>
    <w:rsid w:val="009B0A68"/>
    <w:rsid w:val="009B0EF8"/>
    <w:rsid w:val="009B0F22"/>
    <w:rsid w:val="009B1B83"/>
    <w:rsid w:val="009B3DAF"/>
    <w:rsid w:val="009B4695"/>
    <w:rsid w:val="009B4838"/>
    <w:rsid w:val="009B4ECB"/>
    <w:rsid w:val="009B5190"/>
    <w:rsid w:val="009B7AEA"/>
    <w:rsid w:val="009C2435"/>
    <w:rsid w:val="009C41D3"/>
    <w:rsid w:val="009C78EB"/>
    <w:rsid w:val="009C7A0C"/>
    <w:rsid w:val="009D1F0A"/>
    <w:rsid w:val="009D3C3D"/>
    <w:rsid w:val="009D6B9E"/>
    <w:rsid w:val="009D7408"/>
    <w:rsid w:val="009E0C5B"/>
    <w:rsid w:val="009E2003"/>
    <w:rsid w:val="009E2131"/>
    <w:rsid w:val="009E5415"/>
    <w:rsid w:val="009E608F"/>
    <w:rsid w:val="009E7AEA"/>
    <w:rsid w:val="009F0CFF"/>
    <w:rsid w:val="009F10F9"/>
    <w:rsid w:val="009F1421"/>
    <w:rsid w:val="009F4BBE"/>
    <w:rsid w:val="009F4CA8"/>
    <w:rsid w:val="009F5D5B"/>
    <w:rsid w:val="009F65B2"/>
    <w:rsid w:val="009F7ECF"/>
    <w:rsid w:val="00A01804"/>
    <w:rsid w:val="00A0378C"/>
    <w:rsid w:val="00A04697"/>
    <w:rsid w:val="00A06C89"/>
    <w:rsid w:val="00A07DB3"/>
    <w:rsid w:val="00A11108"/>
    <w:rsid w:val="00A136F3"/>
    <w:rsid w:val="00A1681E"/>
    <w:rsid w:val="00A1712D"/>
    <w:rsid w:val="00A21520"/>
    <w:rsid w:val="00A22333"/>
    <w:rsid w:val="00A22719"/>
    <w:rsid w:val="00A2535F"/>
    <w:rsid w:val="00A2563A"/>
    <w:rsid w:val="00A2597C"/>
    <w:rsid w:val="00A26215"/>
    <w:rsid w:val="00A26BB3"/>
    <w:rsid w:val="00A2702D"/>
    <w:rsid w:val="00A276C2"/>
    <w:rsid w:val="00A30642"/>
    <w:rsid w:val="00A30E3E"/>
    <w:rsid w:val="00A31118"/>
    <w:rsid w:val="00A34D0C"/>
    <w:rsid w:val="00A357AF"/>
    <w:rsid w:val="00A359F5"/>
    <w:rsid w:val="00A37602"/>
    <w:rsid w:val="00A37845"/>
    <w:rsid w:val="00A37C89"/>
    <w:rsid w:val="00A4047C"/>
    <w:rsid w:val="00A4112A"/>
    <w:rsid w:val="00A41F5E"/>
    <w:rsid w:val="00A4396D"/>
    <w:rsid w:val="00A5013F"/>
    <w:rsid w:val="00A52128"/>
    <w:rsid w:val="00A534A0"/>
    <w:rsid w:val="00A56207"/>
    <w:rsid w:val="00A602F9"/>
    <w:rsid w:val="00A6042F"/>
    <w:rsid w:val="00A62B4A"/>
    <w:rsid w:val="00A62E98"/>
    <w:rsid w:val="00A63CFE"/>
    <w:rsid w:val="00A640AE"/>
    <w:rsid w:val="00A6596F"/>
    <w:rsid w:val="00A6759A"/>
    <w:rsid w:val="00A67C03"/>
    <w:rsid w:val="00A67FD2"/>
    <w:rsid w:val="00A70390"/>
    <w:rsid w:val="00A7103A"/>
    <w:rsid w:val="00A71FCF"/>
    <w:rsid w:val="00A7314D"/>
    <w:rsid w:val="00A7369B"/>
    <w:rsid w:val="00A74BAF"/>
    <w:rsid w:val="00A76281"/>
    <w:rsid w:val="00A76E5B"/>
    <w:rsid w:val="00A8008A"/>
    <w:rsid w:val="00A8125B"/>
    <w:rsid w:val="00A82533"/>
    <w:rsid w:val="00A83F4F"/>
    <w:rsid w:val="00A8481C"/>
    <w:rsid w:val="00A8633B"/>
    <w:rsid w:val="00A86B25"/>
    <w:rsid w:val="00A86BEE"/>
    <w:rsid w:val="00A873AF"/>
    <w:rsid w:val="00A878E9"/>
    <w:rsid w:val="00A87C22"/>
    <w:rsid w:val="00A9171B"/>
    <w:rsid w:val="00A92470"/>
    <w:rsid w:val="00A92F7E"/>
    <w:rsid w:val="00A94D65"/>
    <w:rsid w:val="00A94E8B"/>
    <w:rsid w:val="00A95363"/>
    <w:rsid w:val="00A95F25"/>
    <w:rsid w:val="00AA0F88"/>
    <w:rsid w:val="00AA243B"/>
    <w:rsid w:val="00AA3A87"/>
    <w:rsid w:val="00AA3DEF"/>
    <w:rsid w:val="00AA5776"/>
    <w:rsid w:val="00AA6799"/>
    <w:rsid w:val="00AA70AB"/>
    <w:rsid w:val="00AA7206"/>
    <w:rsid w:val="00AB0D18"/>
    <w:rsid w:val="00AB1278"/>
    <w:rsid w:val="00AB1811"/>
    <w:rsid w:val="00AB1DE4"/>
    <w:rsid w:val="00AB2062"/>
    <w:rsid w:val="00AB217E"/>
    <w:rsid w:val="00AB2385"/>
    <w:rsid w:val="00AB2AFA"/>
    <w:rsid w:val="00AB31C3"/>
    <w:rsid w:val="00AB4C7B"/>
    <w:rsid w:val="00AB4CC1"/>
    <w:rsid w:val="00AB57EC"/>
    <w:rsid w:val="00AB6D3A"/>
    <w:rsid w:val="00AB6DBE"/>
    <w:rsid w:val="00AB7826"/>
    <w:rsid w:val="00AC0D77"/>
    <w:rsid w:val="00AC122C"/>
    <w:rsid w:val="00AC3D12"/>
    <w:rsid w:val="00AC3DE7"/>
    <w:rsid w:val="00AC493B"/>
    <w:rsid w:val="00AC4E04"/>
    <w:rsid w:val="00AC5AED"/>
    <w:rsid w:val="00AC5EEF"/>
    <w:rsid w:val="00AC617C"/>
    <w:rsid w:val="00AC7813"/>
    <w:rsid w:val="00AD161D"/>
    <w:rsid w:val="00AD2A62"/>
    <w:rsid w:val="00AD2A65"/>
    <w:rsid w:val="00AD6ACD"/>
    <w:rsid w:val="00AE0C34"/>
    <w:rsid w:val="00AE2A0C"/>
    <w:rsid w:val="00AE35FA"/>
    <w:rsid w:val="00AE613D"/>
    <w:rsid w:val="00AE76EB"/>
    <w:rsid w:val="00AE7E7B"/>
    <w:rsid w:val="00AF1782"/>
    <w:rsid w:val="00AF31ED"/>
    <w:rsid w:val="00AF4185"/>
    <w:rsid w:val="00AF447C"/>
    <w:rsid w:val="00AF492C"/>
    <w:rsid w:val="00AF4D6F"/>
    <w:rsid w:val="00AF6036"/>
    <w:rsid w:val="00AF6CB1"/>
    <w:rsid w:val="00AF7FEF"/>
    <w:rsid w:val="00B040D6"/>
    <w:rsid w:val="00B05D49"/>
    <w:rsid w:val="00B060FE"/>
    <w:rsid w:val="00B062F1"/>
    <w:rsid w:val="00B06BA5"/>
    <w:rsid w:val="00B112CD"/>
    <w:rsid w:val="00B11562"/>
    <w:rsid w:val="00B11C75"/>
    <w:rsid w:val="00B122CF"/>
    <w:rsid w:val="00B12862"/>
    <w:rsid w:val="00B13BA9"/>
    <w:rsid w:val="00B13E17"/>
    <w:rsid w:val="00B14EEE"/>
    <w:rsid w:val="00B1693E"/>
    <w:rsid w:val="00B2106D"/>
    <w:rsid w:val="00B21458"/>
    <w:rsid w:val="00B2761E"/>
    <w:rsid w:val="00B278C3"/>
    <w:rsid w:val="00B3041C"/>
    <w:rsid w:val="00B308D5"/>
    <w:rsid w:val="00B309D6"/>
    <w:rsid w:val="00B31747"/>
    <w:rsid w:val="00B320F3"/>
    <w:rsid w:val="00B34469"/>
    <w:rsid w:val="00B3476D"/>
    <w:rsid w:val="00B34F73"/>
    <w:rsid w:val="00B35171"/>
    <w:rsid w:val="00B35DB3"/>
    <w:rsid w:val="00B40236"/>
    <w:rsid w:val="00B4184C"/>
    <w:rsid w:val="00B42C34"/>
    <w:rsid w:val="00B441D3"/>
    <w:rsid w:val="00B50A40"/>
    <w:rsid w:val="00B60DFB"/>
    <w:rsid w:val="00B63656"/>
    <w:rsid w:val="00B64850"/>
    <w:rsid w:val="00B66514"/>
    <w:rsid w:val="00B672CF"/>
    <w:rsid w:val="00B700C6"/>
    <w:rsid w:val="00B7120A"/>
    <w:rsid w:val="00B74026"/>
    <w:rsid w:val="00B75398"/>
    <w:rsid w:val="00B773FA"/>
    <w:rsid w:val="00B82762"/>
    <w:rsid w:val="00B8485C"/>
    <w:rsid w:val="00B86B43"/>
    <w:rsid w:val="00B91014"/>
    <w:rsid w:val="00B91B44"/>
    <w:rsid w:val="00B921EE"/>
    <w:rsid w:val="00B9306E"/>
    <w:rsid w:val="00B9391B"/>
    <w:rsid w:val="00B94BAD"/>
    <w:rsid w:val="00B96D05"/>
    <w:rsid w:val="00BA3A02"/>
    <w:rsid w:val="00BA3C07"/>
    <w:rsid w:val="00BA6172"/>
    <w:rsid w:val="00BB183A"/>
    <w:rsid w:val="00BB2428"/>
    <w:rsid w:val="00BB3950"/>
    <w:rsid w:val="00BB3C72"/>
    <w:rsid w:val="00BB5324"/>
    <w:rsid w:val="00BB5352"/>
    <w:rsid w:val="00BB7077"/>
    <w:rsid w:val="00BC001E"/>
    <w:rsid w:val="00BC0A99"/>
    <w:rsid w:val="00BC0CC3"/>
    <w:rsid w:val="00BC14F2"/>
    <w:rsid w:val="00BC1F6D"/>
    <w:rsid w:val="00BC2868"/>
    <w:rsid w:val="00BC2CDE"/>
    <w:rsid w:val="00BC3981"/>
    <w:rsid w:val="00BC49A8"/>
    <w:rsid w:val="00BC4B93"/>
    <w:rsid w:val="00BC5EFB"/>
    <w:rsid w:val="00BC624C"/>
    <w:rsid w:val="00BC6BA4"/>
    <w:rsid w:val="00BC75F5"/>
    <w:rsid w:val="00BD0D58"/>
    <w:rsid w:val="00BD0EE3"/>
    <w:rsid w:val="00BD3F25"/>
    <w:rsid w:val="00BD7A13"/>
    <w:rsid w:val="00BE2C47"/>
    <w:rsid w:val="00BE3850"/>
    <w:rsid w:val="00BE642B"/>
    <w:rsid w:val="00BE7013"/>
    <w:rsid w:val="00BF01E9"/>
    <w:rsid w:val="00BF10CB"/>
    <w:rsid w:val="00BF33E9"/>
    <w:rsid w:val="00BF3448"/>
    <w:rsid w:val="00BF3903"/>
    <w:rsid w:val="00BF50C4"/>
    <w:rsid w:val="00C00F58"/>
    <w:rsid w:val="00C0112B"/>
    <w:rsid w:val="00C011B5"/>
    <w:rsid w:val="00C01BF4"/>
    <w:rsid w:val="00C04517"/>
    <w:rsid w:val="00C04623"/>
    <w:rsid w:val="00C04CF2"/>
    <w:rsid w:val="00C0515A"/>
    <w:rsid w:val="00C1017F"/>
    <w:rsid w:val="00C10B8F"/>
    <w:rsid w:val="00C12152"/>
    <w:rsid w:val="00C128D3"/>
    <w:rsid w:val="00C15BE3"/>
    <w:rsid w:val="00C15E03"/>
    <w:rsid w:val="00C16433"/>
    <w:rsid w:val="00C2346E"/>
    <w:rsid w:val="00C24993"/>
    <w:rsid w:val="00C24B1C"/>
    <w:rsid w:val="00C24E9F"/>
    <w:rsid w:val="00C2536F"/>
    <w:rsid w:val="00C269EE"/>
    <w:rsid w:val="00C31D95"/>
    <w:rsid w:val="00C340B7"/>
    <w:rsid w:val="00C35AFD"/>
    <w:rsid w:val="00C367E7"/>
    <w:rsid w:val="00C40AF6"/>
    <w:rsid w:val="00C43164"/>
    <w:rsid w:val="00C4451B"/>
    <w:rsid w:val="00C45271"/>
    <w:rsid w:val="00C4610E"/>
    <w:rsid w:val="00C46CA3"/>
    <w:rsid w:val="00C5147F"/>
    <w:rsid w:val="00C517F9"/>
    <w:rsid w:val="00C52053"/>
    <w:rsid w:val="00C520A6"/>
    <w:rsid w:val="00C566C6"/>
    <w:rsid w:val="00C57947"/>
    <w:rsid w:val="00C63355"/>
    <w:rsid w:val="00C66E9B"/>
    <w:rsid w:val="00C676BD"/>
    <w:rsid w:val="00C709BD"/>
    <w:rsid w:val="00C71591"/>
    <w:rsid w:val="00C72DC1"/>
    <w:rsid w:val="00C739CB"/>
    <w:rsid w:val="00C74E51"/>
    <w:rsid w:val="00C773E0"/>
    <w:rsid w:val="00C81E30"/>
    <w:rsid w:val="00C83811"/>
    <w:rsid w:val="00C84D49"/>
    <w:rsid w:val="00C857C1"/>
    <w:rsid w:val="00C8596C"/>
    <w:rsid w:val="00C8695C"/>
    <w:rsid w:val="00C874A2"/>
    <w:rsid w:val="00C905C1"/>
    <w:rsid w:val="00C92A6E"/>
    <w:rsid w:val="00C93200"/>
    <w:rsid w:val="00C934B0"/>
    <w:rsid w:val="00C93DA3"/>
    <w:rsid w:val="00C9463F"/>
    <w:rsid w:val="00CA0F96"/>
    <w:rsid w:val="00CA1289"/>
    <w:rsid w:val="00CA2E6C"/>
    <w:rsid w:val="00CA33AC"/>
    <w:rsid w:val="00CA3BBD"/>
    <w:rsid w:val="00CA4FB8"/>
    <w:rsid w:val="00CA68AD"/>
    <w:rsid w:val="00CA74A0"/>
    <w:rsid w:val="00CB02F4"/>
    <w:rsid w:val="00CB149D"/>
    <w:rsid w:val="00CB276A"/>
    <w:rsid w:val="00CB3433"/>
    <w:rsid w:val="00CB4FAE"/>
    <w:rsid w:val="00CB5935"/>
    <w:rsid w:val="00CB5A1D"/>
    <w:rsid w:val="00CB7EB4"/>
    <w:rsid w:val="00CB7F66"/>
    <w:rsid w:val="00CC1AD7"/>
    <w:rsid w:val="00CC1C9C"/>
    <w:rsid w:val="00CC2689"/>
    <w:rsid w:val="00CC30AF"/>
    <w:rsid w:val="00CC4581"/>
    <w:rsid w:val="00CC6CC7"/>
    <w:rsid w:val="00CC74F1"/>
    <w:rsid w:val="00CD1F7C"/>
    <w:rsid w:val="00CD2D93"/>
    <w:rsid w:val="00CD46EB"/>
    <w:rsid w:val="00CD4E77"/>
    <w:rsid w:val="00CD53E3"/>
    <w:rsid w:val="00CD56B2"/>
    <w:rsid w:val="00CD5943"/>
    <w:rsid w:val="00CD607C"/>
    <w:rsid w:val="00CD6623"/>
    <w:rsid w:val="00CD66C3"/>
    <w:rsid w:val="00CE1E4E"/>
    <w:rsid w:val="00CE3913"/>
    <w:rsid w:val="00CE40D5"/>
    <w:rsid w:val="00CE5604"/>
    <w:rsid w:val="00CE6700"/>
    <w:rsid w:val="00CE6EC0"/>
    <w:rsid w:val="00CF3839"/>
    <w:rsid w:val="00CF4232"/>
    <w:rsid w:val="00CF4C3E"/>
    <w:rsid w:val="00CF5DF7"/>
    <w:rsid w:val="00CF6752"/>
    <w:rsid w:val="00CF6BD6"/>
    <w:rsid w:val="00CF7A6A"/>
    <w:rsid w:val="00D02B5D"/>
    <w:rsid w:val="00D061BF"/>
    <w:rsid w:val="00D0649A"/>
    <w:rsid w:val="00D07268"/>
    <w:rsid w:val="00D11BE1"/>
    <w:rsid w:val="00D12866"/>
    <w:rsid w:val="00D12AFC"/>
    <w:rsid w:val="00D14D79"/>
    <w:rsid w:val="00D16DD9"/>
    <w:rsid w:val="00D20F9D"/>
    <w:rsid w:val="00D22174"/>
    <w:rsid w:val="00D226C5"/>
    <w:rsid w:val="00D27C22"/>
    <w:rsid w:val="00D304BF"/>
    <w:rsid w:val="00D309B3"/>
    <w:rsid w:val="00D3125D"/>
    <w:rsid w:val="00D31B9E"/>
    <w:rsid w:val="00D33ED9"/>
    <w:rsid w:val="00D350D9"/>
    <w:rsid w:val="00D35A39"/>
    <w:rsid w:val="00D36560"/>
    <w:rsid w:val="00D37D06"/>
    <w:rsid w:val="00D4137F"/>
    <w:rsid w:val="00D4358B"/>
    <w:rsid w:val="00D43FA0"/>
    <w:rsid w:val="00D452FE"/>
    <w:rsid w:val="00D45A30"/>
    <w:rsid w:val="00D45BC8"/>
    <w:rsid w:val="00D461EC"/>
    <w:rsid w:val="00D464BA"/>
    <w:rsid w:val="00D4679E"/>
    <w:rsid w:val="00D47FBC"/>
    <w:rsid w:val="00D51C7D"/>
    <w:rsid w:val="00D51CA8"/>
    <w:rsid w:val="00D544BA"/>
    <w:rsid w:val="00D5495A"/>
    <w:rsid w:val="00D54D71"/>
    <w:rsid w:val="00D556B8"/>
    <w:rsid w:val="00D55F42"/>
    <w:rsid w:val="00D5670A"/>
    <w:rsid w:val="00D6080E"/>
    <w:rsid w:val="00D6113A"/>
    <w:rsid w:val="00D62B38"/>
    <w:rsid w:val="00D638DA"/>
    <w:rsid w:val="00D66E2F"/>
    <w:rsid w:val="00D7012C"/>
    <w:rsid w:val="00D71E62"/>
    <w:rsid w:val="00D72151"/>
    <w:rsid w:val="00D72A48"/>
    <w:rsid w:val="00D72FEA"/>
    <w:rsid w:val="00D73E6F"/>
    <w:rsid w:val="00D760DD"/>
    <w:rsid w:val="00D769DB"/>
    <w:rsid w:val="00D76B01"/>
    <w:rsid w:val="00D77067"/>
    <w:rsid w:val="00D80764"/>
    <w:rsid w:val="00D812D1"/>
    <w:rsid w:val="00D81491"/>
    <w:rsid w:val="00D81888"/>
    <w:rsid w:val="00D83185"/>
    <w:rsid w:val="00D84C17"/>
    <w:rsid w:val="00D87BD4"/>
    <w:rsid w:val="00D94B39"/>
    <w:rsid w:val="00D94F67"/>
    <w:rsid w:val="00D96C00"/>
    <w:rsid w:val="00D970F3"/>
    <w:rsid w:val="00DA0C16"/>
    <w:rsid w:val="00DA1A06"/>
    <w:rsid w:val="00DA44D5"/>
    <w:rsid w:val="00DA5C31"/>
    <w:rsid w:val="00DB07E2"/>
    <w:rsid w:val="00DB1EB5"/>
    <w:rsid w:val="00DB248C"/>
    <w:rsid w:val="00DB2D9B"/>
    <w:rsid w:val="00DB580A"/>
    <w:rsid w:val="00DB67A3"/>
    <w:rsid w:val="00DB7229"/>
    <w:rsid w:val="00DB77CA"/>
    <w:rsid w:val="00DC1F5B"/>
    <w:rsid w:val="00DC4883"/>
    <w:rsid w:val="00DC4DAB"/>
    <w:rsid w:val="00DC64C5"/>
    <w:rsid w:val="00DC68D1"/>
    <w:rsid w:val="00DD038D"/>
    <w:rsid w:val="00DD056D"/>
    <w:rsid w:val="00DD0CEC"/>
    <w:rsid w:val="00DD29B3"/>
    <w:rsid w:val="00DD29EA"/>
    <w:rsid w:val="00DD3093"/>
    <w:rsid w:val="00DD35BD"/>
    <w:rsid w:val="00DD4E23"/>
    <w:rsid w:val="00DD50DB"/>
    <w:rsid w:val="00DD59EF"/>
    <w:rsid w:val="00DD7426"/>
    <w:rsid w:val="00DE37B2"/>
    <w:rsid w:val="00DE3EBB"/>
    <w:rsid w:val="00DE4BD7"/>
    <w:rsid w:val="00DE625B"/>
    <w:rsid w:val="00DE6691"/>
    <w:rsid w:val="00DE70FC"/>
    <w:rsid w:val="00DE78F4"/>
    <w:rsid w:val="00DE7BBA"/>
    <w:rsid w:val="00DF1083"/>
    <w:rsid w:val="00DF18A4"/>
    <w:rsid w:val="00DF33C8"/>
    <w:rsid w:val="00DF37C6"/>
    <w:rsid w:val="00DF3B25"/>
    <w:rsid w:val="00DF5621"/>
    <w:rsid w:val="00DF5ADB"/>
    <w:rsid w:val="00DF6955"/>
    <w:rsid w:val="00DF7185"/>
    <w:rsid w:val="00DF783F"/>
    <w:rsid w:val="00DF792F"/>
    <w:rsid w:val="00DF7948"/>
    <w:rsid w:val="00E00123"/>
    <w:rsid w:val="00E00F16"/>
    <w:rsid w:val="00E03B49"/>
    <w:rsid w:val="00E052EB"/>
    <w:rsid w:val="00E05EC8"/>
    <w:rsid w:val="00E06099"/>
    <w:rsid w:val="00E10566"/>
    <w:rsid w:val="00E10AC5"/>
    <w:rsid w:val="00E11D7E"/>
    <w:rsid w:val="00E12EFF"/>
    <w:rsid w:val="00E1389E"/>
    <w:rsid w:val="00E13E6B"/>
    <w:rsid w:val="00E15509"/>
    <w:rsid w:val="00E1628C"/>
    <w:rsid w:val="00E2136D"/>
    <w:rsid w:val="00E2212C"/>
    <w:rsid w:val="00E22660"/>
    <w:rsid w:val="00E24779"/>
    <w:rsid w:val="00E27AAE"/>
    <w:rsid w:val="00E31AE2"/>
    <w:rsid w:val="00E33209"/>
    <w:rsid w:val="00E33275"/>
    <w:rsid w:val="00E364B7"/>
    <w:rsid w:val="00E36599"/>
    <w:rsid w:val="00E377E4"/>
    <w:rsid w:val="00E37D2B"/>
    <w:rsid w:val="00E4087D"/>
    <w:rsid w:val="00E45829"/>
    <w:rsid w:val="00E46299"/>
    <w:rsid w:val="00E4780E"/>
    <w:rsid w:val="00E51194"/>
    <w:rsid w:val="00E522CA"/>
    <w:rsid w:val="00E523CE"/>
    <w:rsid w:val="00E5258A"/>
    <w:rsid w:val="00E55DB8"/>
    <w:rsid w:val="00E56090"/>
    <w:rsid w:val="00E56FC7"/>
    <w:rsid w:val="00E62828"/>
    <w:rsid w:val="00E62AEC"/>
    <w:rsid w:val="00E648C1"/>
    <w:rsid w:val="00E65AC1"/>
    <w:rsid w:val="00E71F42"/>
    <w:rsid w:val="00E72172"/>
    <w:rsid w:val="00E72C35"/>
    <w:rsid w:val="00E732C3"/>
    <w:rsid w:val="00E73EBB"/>
    <w:rsid w:val="00E75564"/>
    <w:rsid w:val="00E7599A"/>
    <w:rsid w:val="00E771CA"/>
    <w:rsid w:val="00E819D2"/>
    <w:rsid w:val="00E81F66"/>
    <w:rsid w:val="00E82A56"/>
    <w:rsid w:val="00E82D40"/>
    <w:rsid w:val="00E8386F"/>
    <w:rsid w:val="00E84DEC"/>
    <w:rsid w:val="00E84E94"/>
    <w:rsid w:val="00E87597"/>
    <w:rsid w:val="00E90403"/>
    <w:rsid w:val="00E91962"/>
    <w:rsid w:val="00E92B34"/>
    <w:rsid w:val="00E94A50"/>
    <w:rsid w:val="00E950B9"/>
    <w:rsid w:val="00E96D28"/>
    <w:rsid w:val="00EA040A"/>
    <w:rsid w:val="00EA070B"/>
    <w:rsid w:val="00EA0D12"/>
    <w:rsid w:val="00EA14A9"/>
    <w:rsid w:val="00EA1BE6"/>
    <w:rsid w:val="00EA20B9"/>
    <w:rsid w:val="00EA4D62"/>
    <w:rsid w:val="00EA7A97"/>
    <w:rsid w:val="00EB2437"/>
    <w:rsid w:val="00EB4679"/>
    <w:rsid w:val="00EB4BA6"/>
    <w:rsid w:val="00EB5196"/>
    <w:rsid w:val="00EB5CF9"/>
    <w:rsid w:val="00EB7089"/>
    <w:rsid w:val="00EB7FAE"/>
    <w:rsid w:val="00EC697A"/>
    <w:rsid w:val="00EC6A29"/>
    <w:rsid w:val="00EC6B5F"/>
    <w:rsid w:val="00EC6D21"/>
    <w:rsid w:val="00EC7035"/>
    <w:rsid w:val="00EC75BB"/>
    <w:rsid w:val="00EC77D8"/>
    <w:rsid w:val="00ED0DB9"/>
    <w:rsid w:val="00ED24E8"/>
    <w:rsid w:val="00ED2CDD"/>
    <w:rsid w:val="00ED2DEC"/>
    <w:rsid w:val="00ED2F7C"/>
    <w:rsid w:val="00ED304F"/>
    <w:rsid w:val="00ED3DE2"/>
    <w:rsid w:val="00ED6214"/>
    <w:rsid w:val="00ED6884"/>
    <w:rsid w:val="00EE08E5"/>
    <w:rsid w:val="00EE10D6"/>
    <w:rsid w:val="00EE1153"/>
    <w:rsid w:val="00EE1352"/>
    <w:rsid w:val="00EE21EA"/>
    <w:rsid w:val="00EE2B88"/>
    <w:rsid w:val="00EE3E34"/>
    <w:rsid w:val="00EE4760"/>
    <w:rsid w:val="00EE52B2"/>
    <w:rsid w:val="00EE6B1B"/>
    <w:rsid w:val="00EF0902"/>
    <w:rsid w:val="00EF0C16"/>
    <w:rsid w:val="00EF1567"/>
    <w:rsid w:val="00EF1793"/>
    <w:rsid w:val="00EF47CD"/>
    <w:rsid w:val="00EF494B"/>
    <w:rsid w:val="00EF494D"/>
    <w:rsid w:val="00EF4BB5"/>
    <w:rsid w:val="00EF725C"/>
    <w:rsid w:val="00F00E8F"/>
    <w:rsid w:val="00F00F48"/>
    <w:rsid w:val="00F01992"/>
    <w:rsid w:val="00F019C5"/>
    <w:rsid w:val="00F05705"/>
    <w:rsid w:val="00F0746C"/>
    <w:rsid w:val="00F10C86"/>
    <w:rsid w:val="00F12A9B"/>
    <w:rsid w:val="00F12B83"/>
    <w:rsid w:val="00F12C55"/>
    <w:rsid w:val="00F13192"/>
    <w:rsid w:val="00F13706"/>
    <w:rsid w:val="00F13708"/>
    <w:rsid w:val="00F13F71"/>
    <w:rsid w:val="00F143C6"/>
    <w:rsid w:val="00F1794C"/>
    <w:rsid w:val="00F17D49"/>
    <w:rsid w:val="00F20CF3"/>
    <w:rsid w:val="00F22B1E"/>
    <w:rsid w:val="00F240B9"/>
    <w:rsid w:val="00F25775"/>
    <w:rsid w:val="00F26B1D"/>
    <w:rsid w:val="00F26E29"/>
    <w:rsid w:val="00F271A1"/>
    <w:rsid w:val="00F2769C"/>
    <w:rsid w:val="00F276AF"/>
    <w:rsid w:val="00F307AE"/>
    <w:rsid w:val="00F31254"/>
    <w:rsid w:val="00F32015"/>
    <w:rsid w:val="00F33B16"/>
    <w:rsid w:val="00F33C50"/>
    <w:rsid w:val="00F3625A"/>
    <w:rsid w:val="00F3740D"/>
    <w:rsid w:val="00F4146F"/>
    <w:rsid w:val="00F45202"/>
    <w:rsid w:val="00F457F2"/>
    <w:rsid w:val="00F458DF"/>
    <w:rsid w:val="00F462BE"/>
    <w:rsid w:val="00F47758"/>
    <w:rsid w:val="00F50E90"/>
    <w:rsid w:val="00F52F40"/>
    <w:rsid w:val="00F5461B"/>
    <w:rsid w:val="00F558F2"/>
    <w:rsid w:val="00F577FC"/>
    <w:rsid w:val="00F60B4A"/>
    <w:rsid w:val="00F61CDE"/>
    <w:rsid w:val="00F6251D"/>
    <w:rsid w:val="00F64F08"/>
    <w:rsid w:val="00F67CD8"/>
    <w:rsid w:val="00F73B27"/>
    <w:rsid w:val="00F742AF"/>
    <w:rsid w:val="00F74531"/>
    <w:rsid w:val="00F747CF"/>
    <w:rsid w:val="00F76CC8"/>
    <w:rsid w:val="00F775DA"/>
    <w:rsid w:val="00F77788"/>
    <w:rsid w:val="00F8427B"/>
    <w:rsid w:val="00F844E6"/>
    <w:rsid w:val="00F85C7D"/>
    <w:rsid w:val="00F9011C"/>
    <w:rsid w:val="00F9147E"/>
    <w:rsid w:val="00F92ADC"/>
    <w:rsid w:val="00F970F2"/>
    <w:rsid w:val="00FA0131"/>
    <w:rsid w:val="00FA2AFF"/>
    <w:rsid w:val="00FA57A5"/>
    <w:rsid w:val="00FA5B29"/>
    <w:rsid w:val="00FA6562"/>
    <w:rsid w:val="00FA6A0D"/>
    <w:rsid w:val="00FA6F6D"/>
    <w:rsid w:val="00FA7AD4"/>
    <w:rsid w:val="00FB20AD"/>
    <w:rsid w:val="00FB2330"/>
    <w:rsid w:val="00FB4CB9"/>
    <w:rsid w:val="00FB623C"/>
    <w:rsid w:val="00FC21D5"/>
    <w:rsid w:val="00FC352F"/>
    <w:rsid w:val="00FC47CB"/>
    <w:rsid w:val="00FC5B38"/>
    <w:rsid w:val="00FD0502"/>
    <w:rsid w:val="00FD0E12"/>
    <w:rsid w:val="00FD113F"/>
    <w:rsid w:val="00FD11D1"/>
    <w:rsid w:val="00FD1B21"/>
    <w:rsid w:val="00FD1B3F"/>
    <w:rsid w:val="00FD267C"/>
    <w:rsid w:val="00FD5B00"/>
    <w:rsid w:val="00FE1F5E"/>
    <w:rsid w:val="00FE369E"/>
    <w:rsid w:val="00FE5799"/>
    <w:rsid w:val="00FE66BD"/>
    <w:rsid w:val="00FF071B"/>
    <w:rsid w:val="00FF2E4A"/>
    <w:rsid w:val="00FF31AA"/>
    <w:rsid w:val="00FF3AD4"/>
    <w:rsid w:val="00FF4D63"/>
    <w:rsid w:val="00FF6D3D"/>
    <w:rsid w:val="00FF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1AB9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44E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BF10CB"/>
    <w:pPr>
      <w:keepNext/>
      <w:spacing w:before="240" w:after="60" w:line="276" w:lineRule="auto"/>
      <w:outlineLvl w:val="0"/>
    </w:pPr>
    <w:rPr>
      <w:rFonts w:ascii="Cambria" w:hAnsi="Cambria"/>
      <w:b/>
      <w:bCs/>
      <w:kern w:val="32"/>
      <w:sz w:val="32"/>
      <w:szCs w:val="3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A4FE7"/>
    <w:pPr>
      <w:jc w:val="center"/>
    </w:pPr>
    <w:rPr>
      <w:rFonts w:ascii="Calibri" w:eastAsiaTheme="minorHAnsi" w:hAnsi="Calibri" w:cs="Calibri"/>
    </w:rPr>
  </w:style>
  <w:style w:type="paragraph" w:customStyle="1" w:styleId="EndNoteBibliography">
    <w:name w:val="EndNote Bibliography"/>
    <w:basedOn w:val="Normal"/>
    <w:rsid w:val="006A4FE7"/>
    <w:pPr>
      <w:jc w:val="both"/>
    </w:pPr>
    <w:rPr>
      <w:rFonts w:ascii="Calibri" w:eastAsiaTheme="minorHAnsi" w:hAnsi="Calibri" w:cs="Calibri"/>
    </w:rPr>
  </w:style>
  <w:style w:type="character" w:styleId="Hyperlink">
    <w:name w:val="Hyperlink"/>
    <w:basedOn w:val="DefaultParagraphFont"/>
    <w:uiPriority w:val="99"/>
    <w:unhideWhenUsed/>
    <w:rsid w:val="006A4FE7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6F50EF"/>
    <w:pPr>
      <w:spacing w:before="100" w:beforeAutospacing="1" w:after="100" w:afterAutospacing="1"/>
    </w:pPr>
  </w:style>
  <w:style w:type="character" w:customStyle="1" w:styleId="level-4">
    <w:name w:val="level-4"/>
    <w:basedOn w:val="DefaultParagraphFont"/>
    <w:rsid w:val="006F50EF"/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6F50EF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8313E8"/>
    <w:rPr>
      <w:color w:val="605E5C"/>
      <w:shd w:val="clear" w:color="auto" w:fill="E1DFDD"/>
    </w:rPr>
  </w:style>
  <w:style w:type="character" w:customStyle="1" w:styleId="None">
    <w:name w:val="None"/>
    <w:rsid w:val="006B72B6"/>
  </w:style>
  <w:style w:type="character" w:styleId="CommentReference">
    <w:name w:val="annotation reference"/>
    <w:basedOn w:val="DefaultParagraphFont"/>
    <w:uiPriority w:val="99"/>
    <w:semiHidden/>
    <w:unhideWhenUsed/>
    <w:rsid w:val="004D44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49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4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4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49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49A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444D62"/>
  </w:style>
  <w:style w:type="character" w:styleId="FollowedHyperlink">
    <w:name w:val="FollowedHyperlink"/>
    <w:basedOn w:val="DefaultParagraphFont"/>
    <w:uiPriority w:val="99"/>
    <w:semiHidden/>
    <w:unhideWhenUsed/>
    <w:rsid w:val="00F7453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0746C"/>
    <w:pPr>
      <w:ind w:left="720"/>
      <w:contextualSpacing/>
    </w:pPr>
  </w:style>
  <w:style w:type="paragraph" w:styleId="Revision">
    <w:name w:val="Revision"/>
    <w:hidden/>
    <w:uiPriority w:val="99"/>
    <w:semiHidden/>
    <w:rsid w:val="00355567"/>
  </w:style>
  <w:style w:type="character" w:styleId="UnresolvedMention">
    <w:name w:val="Unresolved Mention"/>
    <w:basedOn w:val="DefaultParagraphFont"/>
    <w:uiPriority w:val="99"/>
    <w:semiHidden/>
    <w:unhideWhenUsed/>
    <w:rsid w:val="003F209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57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174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E31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31C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E31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1C4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rsid w:val="00BF10CB"/>
    <w:rPr>
      <w:rFonts w:ascii="Cambria" w:eastAsia="Times New Roman" w:hAnsi="Cambria" w:cs="Times New Roman"/>
      <w:b/>
      <w:bCs/>
      <w:kern w:val="32"/>
      <w:sz w:val="32"/>
      <w:szCs w:val="3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4AF6A-E569-574E-B862-B071CFAE3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127</Words>
  <Characters>1212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witz, Kimberly (NIH/NIAID) [V]</dc:creator>
  <cp:lastModifiedBy>Petrovas, Costas (NIH/VRC) [E]</cp:lastModifiedBy>
  <cp:revision>9</cp:revision>
  <cp:lastPrinted>2018-01-22T15:12:00Z</cp:lastPrinted>
  <dcterms:created xsi:type="dcterms:W3CDTF">2019-09-23T14:44:00Z</dcterms:created>
  <dcterms:modified xsi:type="dcterms:W3CDTF">2019-09-23T21:13:00Z</dcterms:modified>
</cp:coreProperties>
</file>